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9CEB186" w14:textId="77777777" w:rsidR="00B47202" w:rsidRPr="009F2238" w:rsidRDefault="00B47202" w:rsidP="00B47202">
      <w:pPr>
        <w:pStyle w:val="2"/>
      </w:pPr>
      <w:r w:rsidRPr="009F2238">
        <w:t xml:space="preserve">Additional </w:t>
      </w:r>
      <w:r>
        <w:t>F</w:t>
      </w:r>
      <w:r w:rsidRPr="009F2238">
        <w:t>ile 2</w:t>
      </w:r>
      <w:r>
        <w:t>.</w:t>
      </w:r>
      <w:r w:rsidRPr="009F2238">
        <w:t xml:space="preserve"> </w:t>
      </w:r>
      <w:r>
        <w:t>Supplementary Table</w:t>
      </w:r>
    </w:p>
    <w:p w14:paraId="697D584A" w14:textId="77777777" w:rsidR="00B47202" w:rsidRDefault="00B47202" w:rsidP="00B47202">
      <w:pPr>
        <w:pStyle w:val="3"/>
        <w:rPr>
          <w:b w:val="0"/>
        </w:rPr>
      </w:pPr>
      <w:r w:rsidRPr="00FD752F">
        <w:rPr>
          <w:b w:val="0"/>
        </w:rPr>
        <w:t xml:space="preserve">Supplementary Table 1. </w:t>
      </w:r>
      <w:r>
        <w:rPr>
          <w:b w:val="0"/>
        </w:rPr>
        <w:t>L</w:t>
      </w:r>
      <w:r w:rsidRPr="00D04E57">
        <w:rPr>
          <w:b w:val="0"/>
        </w:rPr>
        <w:t xml:space="preserve">ist of </w:t>
      </w:r>
      <w:r>
        <w:rPr>
          <w:b w:val="0"/>
        </w:rPr>
        <w:t>the 16 CpG and 33 non-CpG g</w:t>
      </w:r>
      <w:r w:rsidRPr="00D04E57">
        <w:rPr>
          <w:b w:val="0"/>
        </w:rPr>
        <w:t xml:space="preserve">enomic </w:t>
      </w:r>
      <w:r>
        <w:rPr>
          <w:b w:val="0"/>
        </w:rPr>
        <w:t>ranges</w:t>
      </w:r>
      <w:r w:rsidRPr="00D04E57">
        <w:rPr>
          <w:b w:val="0"/>
        </w:rPr>
        <w:t xml:space="preserve"> used in the combined prediction model</w:t>
      </w:r>
      <w:r>
        <w:rPr>
          <w:b w:val="0"/>
        </w:rPr>
        <w:t xml:space="preserve">. </w:t>
      </w:r>
      <w:r w:rsidRPr="005A1BD1">
        <w:rPr>
          <w:b w:val="0"/>
        </w:rPr>
        <w:t>In total, 49 methylation interval markers were used in the pluripotency prediction model. Each of the chr, start, and end columns indicate chromosome and location information. R is the Pearson's correlation coefficient, and p is the f-test result p-value. The type column indicates a CpG or non-CpG region.</w:t>
      </w:r>
    </w:p>
    <w:p w14:paraId="08B0FD55" w14:textId="77777777" w:rsidR="00B47202" w:rsidRPr="005A1BD1" w:rsidRDefault="00B47202" w:rsidP="00B47202"/>
    <w:tbl>
      <w:tblPr>
        <w:tblW w:w="8306" w:type="dxa"/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1227"/>
        <w:gridCol w:w="956"/>
        <w:gridCol w:w="1406"/>
        <w:gridCol w:w="1406"/>
        <w:gridCol w:w="1179"/>
        <w:gridCol w:w="952"/>
        <w:gridCol w:w="1180"/>
      </w:tblGrid>
      <w:tr w:rsidR="00B47202" w:rsidRPr="00FD752F" w14:paraId="2B65EA8C" w14:textId="77777777" w:rsidTr="007007A5">
        <w:trPr>
          <w:trHeight w:val="182"/>
        </w:trPr>
        <w:tc>
          <w:tcPr>
            <w:tcW w:w="122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8F34F51" w14:textId="77777777" w:rsidR="00B47202" w:rsidRPr="00FD752F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/>
                <w:bCs/>
                <w:color w:val="000000" w:themeColor="text1"/>
                <w:kern w:val="24"/>
                <w:sz w:val="20"/>
                <w:szCs w:val="20"/>
                <w:lang w:eastAsia="ko-KR"/>
              </w:rPr>
            </w:pPr>
            <w:r>
              <w:rPr>
                <w:rFonts w:ascii="Helvetica" w:eastAsia="굴림" w:hAnsi="Helvetica" w:cs="Helvetica"/>
                <w:b/>
                <w:bCs/>
                <w:color w:val="000000" w:themeColor="text1"/>
                <w:kern w:val="24"/>
                <w:sz w:val="20"/>
                <w:szCs w:val="20"/>
                <w:lang w:eastAsia="ko-KR"/>
              </w:rPr>
              <w:t>Index</w:t>
            </w:r>
          </w:p>
        </w:tc>
        <w:tc>
          <w:tcPr>
            <w:tcW w:w="95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9369B0F" w14:textId="77777777" w:rsidR="00B47202" w:rsidRPr="00FD752F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/>
                <w:bCs/>
                <w:color w:val="000000" w:themeColor="text1"/>
                <w:kern w:val="24"/>
                <w:sz w:val="20"/>
                <w:szCs w:val="20"/>
                <w:lang w:eastAsia="ko-KR"/>
              </w:rPr>
            </w:pPr>
            <w:r>
              <w:rPr>
                <w:rFonts w:ascii="Helvetica" w:eastAsia="굴림" w:hAnsi="Helvetica" w:cs="Helvetica" w:hint="eastAsia"/>
                <w:b/>
                <w:bCs/>
                <w:color w:val="000000" w:themeColor="text1"/>
                <w:kern w:val="24"/>
                <w:sz w:val="20"/>
                <w:szCs w:val="20"/>
                <w:lang w:eastAsia="ko-KR"/>
              </w:rPr>
              <w:t>C</w:t>
            </w:r>
            <w:r>
              <w:rPr>
                <w:rFonts w:ascii="Helvetica" w:eastAsia="굴림" w:hAnsi="Helvetica" w:cs="Helvetica"/>
                <w:b/>
                <w:bCs/>
                <w:color w:val="000000" w:themeColor="text1"/>
                <w:kern w:val="24"/>
                <w:sz w:val="20"/>
                <w:szCs w:val="20"/>
                <w:lang w:eastAsia="ko-KR"/>
              </w:rPr>
              <w:t>hr</w:t>
            </w:r>
          </w:p>
        </w:tc>
        <w:tc>
          <w:tcPr>
            <w:tcW w:w="140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EE776F9" w14:textId="77777777" w:rsidR="00B47202" w:rsidRPr="00FD752F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/>
                <w:bCs/>
                <w:color w:val="000000" w:themeColor="text1"/>
                <w:kern w:val="24"/>
                <w:sz w:val="20"/>
                <w:szCs w:val="20"/>
                <w:lang w:eastAsia="ko-KR"/>
              </w:rPr>
            </w:pPr>
            <w:r>
              <w:rPr>
                <w:rFonts w:ascii="Helvetica" w:eastAsia="굴림" w:hAnsi="Helvetica" w:cs="Helvetica" w:hint="eastAsia"/>
                <w:b/>
                <w:bCs/>
                <w:color w:val="000000" w:themeColor="text1"/>
                <w:kern w:val="24"/>
                <w:sz w:val="20"/>
                <w:szCs w:val="20"/>
                <w:lang w:eastAsia="ko-KR"/>
              </w:rPr>
              <w:t>Start</w:t>
            </w:r>
          </w:p>
        </w:tc>
        <w:tc>
          <w:tcPr>
            <w:tcW w:w="140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0CC1748" w14:textId="77777777" w:rsidR="00B47202" w:rsidRPr="00FD752F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/>
                <w:bCs/>
                <w:color w:val="000000" w:themeColor="text1"/>
                <w:kern w:val="24"/>
                <w:sz w:val="20"/>
                <w:szCs w:val="20"/>
                <w:lang w:eastAsia="ko-KR"/>
              </w:rPr>
            </w:pPr>
            <w:r>
              <w:rPr>
                <w:rFonts w:ascii="Helvetica" w:eastAsia="굴림" w:hAnsi="Helvetica" w:cs="Helvetica" w:hint="eastAsia"/>
                <w:b/>
                <w:bCs/>
                <w:color w:val="000000" w:themeColor="text1"/>
                <w:kern w:val="24"/>
                <w:sz w:val="20"/>
                <w:szCs w:val="20"/>
                <w:lang w:eastAsia="ko-KR"/>
              </w:rPr>
              <w:t>End</w:t>
            </w:r>
          </w:p>
        </w:tc>
        <w:tc>
          <w:tcPr>
            <w:tcW w:w="117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0A6036B" w14:textId="77777777" w:rsidR="00B47202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/>
                <w:bCs/>
                <w:color w:val="000000" w:themeColor="text1"/>
                <w:kern w:val="24"/>
                <w:sz w:val="20"/>
                <w:szCs w:val="20"/>
                <w:lang w:eastAsia="ko-KR"/>
              </w:rPr>
            </w:pPr>
            <w:r>
              <w:rPr>
                <w:rFonts w:ascii="Helvetica" w:eastAsia="굴림" w:hAnsi="Helvetica" w:cs="Helvetica" w:hint="eastAsia"/>
                <w:b/>
                <w:bCs/>
                <w:color w:val="000000" w:themeColor="text1"/>
                <w:kern w:val="24"/>
                <w:sz w:val="20"/>
                <w:szCs w:val="20"/>
                <w:lang w:eastAsia="ko-KR"/>
              </w:rPr>
              <w:t>R</w:t>
            </w:r>
          </w:p>
        </w:tc>
        <w:tc>
          <w:tcPr>
            <w:tcW w:w="9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BDDE6AE" w14:textId="77777777" w:rsidR="00B47202" w:rsidRPr="008304A5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/>
                <w:bCs/>
                <w:i/>
                <w:color w:val="000000" w:themeColor="text1"/>
                <w:kern w:val="24"/>
                <w:sz w:val="20"/>
                <w:szCs w:val="20"/>
                <w:lang w:eastAsia="ko-KR"/>
              </w:rPr>
            </w:pPr>
            <w:r>
              <w:rPr>
                <w:rFonts w:ascii="Helvetica" w:eastAsia="굴림" w:hAnsi="Helvetica" w:cs="Helvetica" w:hint="eastAsia"/>
                <w:b/>
                <w:bCs/>
                <w:i/>
                <w:color w:val="000000" w:themeColor="text1"/>
                <w:kern w:val="24"/>
                <w:sz w:val="20"/>
                <w:szCs w:val="20"/>
                <w:lang w:eastAsia="ko-KR"/>
              </w:rPr>
              <w:t>p-value</w:t>
            </w:r>
          </w:p>
        </w:tc>
        <w:tc>
          <w:tcPr>
            <w:tcW w:w="11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AE76DA3" w14:textId="77777777" w:rsidR="00B47202" w:rsidRPr="00FD752F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/>
                <w:bCs/>
                <w:color w:val="000000" w:themeColor="text1"/>
                <w:kern w:val="24"/>
                <w:sz w:val="20"/>
                <w:szCs w:val="20"/>
                <w:lang w:eastAsia="ko-KR"/>
              </w:rPr>
            </w:pPr>
            <w:r>
              <w:rPr>
                <w:rFonts w:ascii="Helvetica" w:eastAsia="굴림" w:hAnsi="Helvetica" w:cs="Helvetica" w:hint="eastAsia"/>
                <w:b/>
                <w:bCs/>
                <w:color w:val="000000" w:themeColor="text1"/>
                <w:kern w:val="24"/>
                <w:sz w:val="20"/>
                <w:szCs w:val="20"/>
                <w:lang w:eastAsia="ko-KR"/>
              </w:rPr>
              <w:t>Type</w:t>
            </w:r>
          </w:p>
        </w:tc>
      </w:tr>
      <w:tr w:rsidR="00B47202" w:rsidRPr="00FD752F" w14:paraId="603A6BD4" w14:textId="77777777" w:rsidTr="007007A5">
        <w:trPr>
          <w:trHeight w:val="179"/>
        </w:trPr>
        <w:tc>
          <w:tcPr>
            <w:tcW w:w="122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FE3B8A6" w14:textId="77777777" w:rsidR="00B47202" w:rsidRPr="00A4764B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A4764B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</w:rPr>
              <w:t>CG</w:t>
            </w:r>
            <w:r w:rsidRPr="00A4764B"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 w:rsidRPr="00A4764B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</w:rPr>
              <w:t>1</w:t>
            </w:r>
          </w:p>
        </w:tc>
        <w:tc>
          <w:tcPr>
            <w:tcW w:w="956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E2FB68F" w14:textId="77777777" w:rsidR="00B47202" w:rsidRPr="00A4764B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1F04AC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</w:rPr>
              <w:t>chr2</w:t>
            </w:r>
          </w:p>
        </w:tc>
        <w:tc>
          <w:tcPr>
            <w:tcW w:w="1406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77B6855" w14:textId="77777777" w:rsidR="00B47202" w:rsidRPr="00A4764B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1F04AC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</w:rPr>
              <w:t>5494501</w:t>
            </w:r>
          </w:p>
        </w:tc>
        <w:tc>
          <w:tcPr>
            <w:tcW w:w="1406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45E83A9" w14:textId="77777777" w:rsidR="00B47202" w:rsidRPr="00A4764B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1F04AC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</w:rPr>
              <w:t>5497500</w:t>
            </w:r>
          </w:p>
        </w:tc>
        <w:tc>
          <w:tcPr>
            <w:tcW w:w="1179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38EDAAC2" w14:textId="77777777" w:rsidR="00B47202" w:rsidRPr="00A4764B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1F04AC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</w:rPr>
              <w:t>0.277384</w:t>
            </w:r>
          </w:p>
        </w:tc>
        <w:tc>
          <w:tcPr>
            <w:tcW w:w="95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BCAF71" w14:textId="77777777" w:rsidR="00B47202" w:rsidRPr="00A4764B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8304A5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</w:rPr>
              <w:t>0.015981</w:t>
            </w:r>
          </w:p>
        </w:tc>
        <w:tc>
          <w:tcPr>
            <w:tcW w:w="11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1A34929" w14:textId="77777777" w:rsidR="00B47202" w:rsidRPr="00A4764B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  <w:lang w:eastAsia="ko-KR"/>
              </w:rPr>
            </w:pPr>
            <w:r w:rsidRPr="00A4764B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  <w:lang w:eastAsia="ko-KR"/>
              </w:rPr>
              <w:t>C</w:t>
            </w:r>
            <w:r w:rsidRPr="00A4764B"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  <w:lang w:eastAsia="ko-KR"/>
              </w:rPr>
              <w:t>p</w:t>
            </w:r>
            <w:r w:rsidRPr="00A4764B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  <w:lang w:eastAsia="ko-KR"/>
              </w:rPr>
              <w:t>G</w:t>
            </w:r>
          </w:p>
        </w:tc>
      </w:tr>
      <w:tr w:rsidR="00B47202" w:rsidRPr="00FD752F" w14:paraId="74E12DFC" w14:textId="77777777" w:rsidTr="007007A5">
        <w:trPr>
          <w:trHeight w:val="179"/>
        </w:trPr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C479E39" w14:textId="77777777" w:rsidR="00B47202" w:rsidRPr="00A4764B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A4764B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</w:rPr>
              <w:t>CG</w:t>
            </w:r>
            <w:r w:rsidRPr="00A4764B"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  <w:t xml:space="preserve"> 2</w:t>
            </w:r>
          </w:p>
        </w:tc>
        <w:tc>
          <w:tcPr>
            <w:tcW w:w="95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28DD45D" w14:textId="77777777" w:rsidR="00B47202" w:rsidRPr="00A4764B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1F04AC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</w:rPr>
              <w:t>chr1</w:t>
            </w:r>
          </w:p>
        </w:tc>
        <w:tc>
          <w:tcPr>
            <w:tcW w:w="140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618BD97" w14:textId="77777777" w:rsidR="00B47202" w:rsidRPr="00A4764B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1F04AC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</w:rPr>
              <w:t>188268001</w:t>
            </w:r>
          </w:p>
        </w:tc>
        <w:tc>
          <w:tcPr>
            <w:tcW w:w="140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E2E2078" w14:textId="77777777" w:rsidR="00B47202" w:rsidRPr="00A4764B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1F04AC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</w:rPr>
              <w:t>188271000</w:t>
            </w:r>
          </w:p>
        </w:tc>
        <w:tc>
          <w:tcPr>
            <w:tcW w:w="117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7AA09AE5" w14:textId="77777777" w:rsidR="00B47202" w:rsidRPr="00A4764B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1F04AC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</w:rPr>
              <w:t>0.391245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633468" w14:textId="77777777" w:rsidR="00B47202" w:rsidRPr="00A4764B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8304A5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</w:rPr>
              <w:t>0.000519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EDE654E" w14:textId="77777777" w:rsidR="00B47202" w:rsidRPr="00A4764B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A4764B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  <w:lang w:eastAsia="ko-KR"/>
              </w:rPr>
              <w:t>C</w:t>
            </w:r>
            <w:r w:rsidRPr="00A4764B"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  <w:lang w:eastAsia="ko-KR"/>
              </w:rPr>
              <w:t>p</w:t>
            </w:r>
            <w:r w:rsidRPr="00A4764B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  <w:lang w:eastAsia="ko-KR"/>
              </w:rPr>
              <w:t>G</w:t>
            </w:r>
          </w:p>
        </w:tc>
      </w:tr>
      <w:tr w:rsidR="00B47202" w:rsidRPr="00FD752F" w14:paraId="7DF5BA85" w14:textId="77777777" w:rsidTr="007007A5">
        <w:trPr>
          <w:trHeight w:val="179"/>
        </w:trPr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DAE15C7" w14:textId="77777777" w:rsidR="00B47202" w:rsidRPr="00A4764B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A4764B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</w:rPr>
              <w:t>CG</w:t>
            </w:r>
            <w:r w:rsidRPr="00A4764B"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  <w:t xml:space="preserve"> 3</w:t>
            </w:r>
          </w:p>
        </w:tc>
        <w:tc>
          <w:tcPr>
            <w:tcW w:w="95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A866F9A" w14:textId="77777777" w:rsidR="00B47202" w:rsidRPr="00A4764B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1F04AC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</w:rPr>
              <w:t>chr1</w:t>
            </w:r>
          </w:p>
        </w:tc>
        <w:tc>
          <w:tcPr>
            <w:tcW w:w="140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274279C" w14:textId="77777777" w:rsidR="00B47202" w:rsidRPr="00A4764B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1F04AC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</w:rPr>
              <w:t>9544501</w:t>
            </w:r>
          </w:p>
        </w:tc>
        <w:tc>
          <w:tcPr>
            <w:tcW w:w="140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D205C25" w14:textId="77777777" w:rsidR="00B47202" w:rsidRPr="00A4764B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1F04AC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</w:rPr>
              <w:t>9547500</w:t>
            </w:r>
          </w:p>
        </w:tc>
        <w:tc>
          <w:tcPr>
            <w:tcW w:w="117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4D7BD46D" w14:textId="77777777" w:rsidR="00B47202" w:rsidRPr="00A4764B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1F04AC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</w:rPr>
              <w:t>0.394014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914366" w14:textId="77777777" w:rsidR="00B47202" w:rsidRPr="00A4764B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8304A5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</w:rPr>
              <w:t>0.00047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9D365D0" w14:textId="77777777" w:rsidR="00B47202" w:rsidRPr="00A4764B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A4764B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  <w:lang w:eastAsia="ko-KR"/>
              </w:rPr>
              <w:t>C</w:t>
            </w:r>
            <w:r w:rsidRPr="00A4764B"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  <w:lang w:eastAsia="ko-KR"/>
              </w:rPr>
              <w:t>p</w:t>
            </w:r>
            <w:r w:rsidRPr="00A4764B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  <w:lang w:eastAsia="ko-KR"/>
              </w:rPr>
              <w:t>G</w:t>
            </w:r>
          </w:p>
        </w:tc>
      </w:tr>
      <w:tr w:rsidR="00B47202" w:rsidRPr="00FD752F" w14:paraId="1152823D" w14:textId="77777777" w:rsidTr="007007A5">
        <w:trPr>
          <w:trHeight w:val="179"/>
        </w:trPr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70177FA" w14:textId="77777777" w:rsidR="00B47202" w:rsidRPr="00A4764B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A4764B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</w:rPr>
              <w:t>CG</w:t>
            </w:r>
            <w:r w:rsidRPr="00A4764B"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  <w:t xml:space="preserve"> 4</w:t>
            </w:r>
          </w:p>
        </w:tc>
        <w:tc>
          <w:tcPr>
            <w:tcW w:w="95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E648ECE" w14:textId="77777777" w:rsidR="00B47202" w:rsidRPr="00A4764B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1F04AC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</w:rPr>
              <w:t>chr15</w:t>
            </w:r>
          </w:p>
        </w:tc>
        <w:tc>
          <w:tcPr>
            <w:tcW w:w="140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2C75EA3" w14:textId="77777777" w:rsidR="00B47202" w:rsidRPr="00A4764B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1F04AC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</w:rPr>
              <w:t>92590501</w:t>
            </w:r>
          </w:p>
        </w:tc>
        <w:tc>
          <w:tcPr>
            <w:tcW w:w="140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58658F9" w14:textId="77777777" w:rsidR="00B47202" w:rsidRPr="00A4764B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1F04AC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</w:rPr>
              <w:t>92593500</w:t>
            </w:r>
          </w:p>
        </w:tc>
        <w:tc>
          <w:tcPr>
            <w:tcW w:w="117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1E10266B" w14:textId="77777777" w:rsidR="00B47202" w:rsidRPr="00A4764B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1F04AC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</w:rPr>
              <w:t>0.42005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9EA82A" w14:textId="77777777" w:rsidR="00B47202" w:rsidRPr="00A4764B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8304A5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</w:rPr>
              <w:t>0.000176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DA65689" w14:textId="77777777" w:rsidR="00B47202" w:rsidRPr="00A4764B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A4764B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  <w:lang w:eastAsia="ko-KR"/>
              </w:rPr>
              <w:t>C</w:t>
            </w:r>
            <w:r w:rsidRPr="00A4764B"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  <w:lang w:eastAsia="ko-KR"/>
              </w:rPr>
              <w:t>p</w:t>
            </w:r>
            <w:r w:rsidRPr="00A4764B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  <w:lang w:eastAsia="ko-KR"/>
              </w:rPr>
              <w:t>G</w:t>
            </w:r>
          </w:p>
        </w:tc>
      </w:tr>
      <w:tr w:rsidR="00B47202" w:rsidRPr="00FD752F" w14:paraId="1CA8E4CA" w14:textId="77777777" w:rsidTr="007007A5">
        <w:trPr>
          <w:trHeight w:val="179"/>
        </w:trPr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55B280B" w14:textId="77777777" w:rsidR="00B47202" w:rsidRPr="00A4764B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A4764B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</w:rPr>
              <w:t>CG</w:t>
            </w:r>
            <w:r w:rsidRPr="00A4764B"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  <w:t xml:space="preserve"> 5</w:t>
            </w:r>
          </w:p>
        </w:tc>
        <w:tc>
          <w:tcPr>
            <w:tcW w:w="95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51BE538" w14:textId="77777777" w:rsidR="00B47202" w:rsidRPr="00A4764B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1F04AC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</w:rPr>
              <w:t>chr18</w:t>
            </w:r>
          </w:p>
        </w:tc>
        <w:tc>
          <w:tcPr>
            <w:tcW w:w="140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A356A2B" w14:textId="77777777" w:rsidR="00B47202" w:rsidRPr="00A4764B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1F04AC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</w:rPr>
              <w:t>68217001</w:t>
            </w:r>
          </w:p>
        </w:tc>
        <w:tc>
          <w:tcPr>
            <w:tcW w:w="140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E369869" w14:textId="77777777" w:rsidR="00B47202" w:rsidRPr="00A4764B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1F04AC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</w:rPr>
              <w:t>68220000</w:t>
            </w:r>
          </w:p>
        </w:tc>
        <w:tc>
          <w:tcPr>
            <w:tcW w:w="117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4F81D51A" w14:textId="77777777" w:rsidR="00B47202" w:rsidRPr="00A4764B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1F04AC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</w:rPr>
              <w:t>0.503052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D921EF" w14:textId="77777777" w:rsidR="00B47202" w:rsidRPr="00A4764B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8304A5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</w:rPr>
              <w:t>4.23E-06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EF79F59" w14:textId="77777777" w:rsidR="00B47202" w:rsidRPr="00A4764B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A4764B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  <w:lang w:eastAsia="ko-KR"/>
              </w:rPr>
              <w:t>C</w:t>
            </w:r>
            <w:r w:rsidRPr="00A4764B"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  <w:lang w:eastAsia="ko-KR"/>
              </w:rPr>
              <w:t>p</w:t>
            </w:r>
            <w:r w:rsidRPr="00A4764B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  <w:lang w:eastAsia="ko-KR"/>
              </w:rPr>
              <w:t>G</w:t>
            </w:r>
          </w:p>
        </w:tc>
      </w:tr>
      <w:tr w:rsidR="00B47202" w:rsidRPr="00FD752F" w14:paraId="1A1879EA" w14:textId="77777777" w:rsidTr="007007A5">
        <w:trPr>
          <w:trHeight w:val="179"/>
        </w:trPr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65DC97D" w14:textId="77777777" w:rsidR="00B47202" w:rsidRPr="00A4764B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A4764B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</w:rPr>
              <w:t>CG</w:t>
            </w:r>
            <w:r w:rsidRPr="00A4764B"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  <w:t xml:space="preserve"> 6</w:t>
            </w:r>
          </w:p>
        </w:tc>
        <w:tc>
          <w:tcPr>
            <w:tcW w:w="95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078B6A" w14:textId="77777777" w:rsidR="00B47202" w:rsidRPr="00A4764B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1F04AC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</w:rPr>
              <w:t>chr4</w:t>
            </w:r>
          </w:p>
        </w:tc>
        <w:tc>
          <w:tcPr>
            <w:tcW w:w="140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77C3487" w14:textId="77777777" w:rsidR="00B47202" w:rsidRPr="00A4764B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1F04AC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</w:rPr>
              <w:t>4047001</w:t>
            </w:r>
          </w:p>
        </w:tc>
        <w:tc>
          <w:tcPr>
            <w:tcW w:w="140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2F802C6" w14:textId="77777777" w:rsidR="00B47202" w:rsidRPr="00A4764B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1F04AC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</w:rPr>
              <w:t>4050000</w:t>
            </w:r>
          </w:p>
        </w:tc>
        <w:tc>
          <w:tcPr>
            <w:tcW w:w="117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1F8F36B4" w14:textId="77777777" w:rsidR="00B47202" w:rsidRPr="00A4764B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1F04AC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</w:rPr>
              <w:t>0.5603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3269E3" w14:textId="77777777" w:rsidR="00B47202" w:rsidRPr="00A4764B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8304A5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</w:rPr>
              <w:t>1.72E-07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D1502C8" w14:textId="77777777" w:rsidR="00B47202" w:rsidRPr="00A4764B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A4764B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  <w:lang w:eastAsia="ko-KR"/>
              </w:rPr>
              <w:t>C</w:t>
            </w:r>
            <w:r w:rsidRPr="00A4764B"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  <w:lang w:eastAsia="ko-KR"/>
              </w:rPr>
              <w:t>p</w:t>
            </w:r>
            <w:r w:rsidRPr="00A4764B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  <w:lang w:eastAsia="ko-KR"/>
              </w:rPr>
              <w:t>G</w:t>
            </w:r>
          </w:p>
        </w:tc>
      </w:tr>
      <w:tr w:rsidR="00B47202" w:rsidRPr="00FD752F" w14:paraId="2D2EAA6F" w14:textId="77777777" w:rsidTr="007007A5">
        <w:trPr>
          <w:trHeight w:val="179"/>
        </w:trPr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809D5E2" w14:textId="77777777" w:rsidR="00B47202" w:rsidRPr="00A4764B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A4764B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</w:rPr>
              <w:t>CG</w:t>
            </w:r>
            <w:r w:rsidRPr="00A4764B"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  <w:t xml:space="preserve"> 7</w:t>
            </w:r>
          </w:p>
        </w:tc>
        <w:tc>
          <w:tcPr>
            <w:tcW w:w="95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C5F0AB4" w14:textId="77777777" w:rsidR="00B47202" w:rsidRPr="00A4764B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1F04AC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</w:rPr>
              <w:t>chr14</w:t>
            </w:r>
          </w:p>
        </w:tc>
        <w:tc>
          <w:tcPr>
            <w:tcW w:w="140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52A7FCC" w14:textId="77777777" w:rsidR="00B47202" w:rsidRPr="00A4764B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1F04AC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</w:rPr>
              <w:t>19417501</w:t>
            </w:r>
          </w:p>
        </w:tc>
        <w:tc>
          <w:tcPr>
            <w:tcW w:w="140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A7577E0" w14:textId="77777777" w:rsidR="00B47202" w:rsidRPr="00A4764B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1F04AC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</w:rPr>
              <w:t>19420500</w:t>
            </w:r>
          </w:p>
        </w:tc>
        <w:tc>
          <w:tcPr>
            <w:tcW w:w="117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278479C9" w14:textId="77777777" w:rsidR="00B47202" w:rsidRPr="00A4764B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1F04AC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</w:rPr>
              <w:t>0.589845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40CA58" w14:textId="77777777" w:rsidR="00B47202" w:rsidRPr="00A4764B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8304A5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</w:rPr>
              <w:t>2.57E-08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09F5FE4" w14:textId="77777777" w:rsidR="00B47202" w:rsidRPr="00A4764B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A4764B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  <w:lang w:eastAsia="ko-KR"/>
              </w:rPr>
              <w:t>C</w:t>
            </w:r>
            <w:r w:rsidRPr="00A4764B"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  <w:lang w:eastAsia="ko-KR"/>
              </w:rPr>
              <w:t>p</w:t>
            </w:r>
            <w:r w:rsidRPr="00A4764B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  <w:lang w:eastAsia="ko-KR"/>
              </w:rPr>
              <w:t>G</w:t>
            </w:r>
          </w:p>
        </w:tc>
      </w:tr>
      <w:tr w:rsidR="00B47202" w:rsidRPr="00FD752F" w14:paraId="7E7613E4" w14:textId="77777777" w:rsidTr="007007A5">
        <w:trPr>
          <w:trHeight w:val="179"/>
        </w:trPr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24D40DC" w14:textId="77777777" w:rsidR="00B47202" w:rsidRPr="00A4764B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A4764B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</w:rPr>
              <w:t>CG</w:t>
            </w:r>
            <w:r w:rsidRPr="00A4764B"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  <w:t xml:space="preserve"> 8</w:t>
            </w:r>
          </w:p>
        </w:tc>
        <w:tc>
          <w:tcPr>
            <w:tcW w:w="95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8BE1E47" w14:textId="77777777" w:rsidR="00B47202" w:rsidRPr="00A4764B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1F04AC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</w:rPr>
              <w:t>chr5</w:t>
            </w:r>
          </w:p>
        </w:tc>
        <w:tc>
          <w:tcPr>
            <w:tcW w:w="140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09C4210" w14:textId="77777777" w:rsidR="00B47202" w:rsidRPr="00A4764B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1F04AC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</w:rPr>
              <w:t>144789001</w:t>
            </w:r>
          </w:p>
        </w:tc>
        <w:tc>
          <w:tcPr>
            <w:tcW w:w="140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59F4977" w14:textId="77777777" w:rsidR="00B47202" w:rsidRPr="00A4764B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1F04AC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</w:rPr>
              <w:t>144792000</w:t>
            </w:r>
          </w:p>
        </w:tc>
        <w:tc>
          <w:tcPr>
            <w:tcW w:w="117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1AD2120E" w14:textId="77777777" w:rsidR="00B47202" w:rsidRPr="00A4764B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1F04AC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</w:rPr>
              <w:t>0.636271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0B62EE" w14:textId="77777777" w:rsidR="00B47202" w:rsidRPr="00A4764B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8304A5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</w:rPr>
              <w:t>8.53E-10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7DEEEA5" w14:textId="77777777" w:rsidR="00B47202" w:rsidRPr="00A4764B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A4764B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  <w:lang w:eastAsia="ko-KR"/>
              </w:rPr>
              <w:t>C</w:t>
            </w:r>
            <w:r w:rsidRPr="00A4764B"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  <w:lang w:eastAsia="ko-KR"/>
              </w:rPr>
              <w:t>p</w:t>
            </w:r>
            <w:r w:rsidRPr="00A4764B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  <w:lang w:eastAsia="ko-KR"/>
              </w:rPr>
              <w:t>G</w:t>
            </w:r>
          </w:p>
        </w:tc>
      </w:tr>
      <w:tr w:rsidR="00B47202" w:rsidRPr="00FD752F" w14:paraId="01219A12" w14:textId="77777777" w:rsidTr="007007A5">
        <w:trPr>
          <w:trHeight w:val="179"/>
        </w:trPr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2E61DDF" w14:textId="77777777" w:rsidR="00B47202" w:rsidRPr="00A4764B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A4764B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</w:rPr>
              <w:t>CG</w:t>
            </w:r>
            <w:r w:rsidRPr="00A4764B"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  <w:t xml:space="preserve"> 9</w:t>
            </w:r>
          </w:p>
        </w:tc>
        <w:tc>
          <w:tcPr>
            <w:tcW w:w="95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114BA39" w14:textId="77777777" w:rsidR="00B47202" w:rsidRPr="00A4764B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1F04AC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</w:rPr>
              <w:t>chr12</w:t>
            </w:r>
          </w:p>
        </w:tc>
        <w:tc>
          <w:tcPr>
            <w:tcW w:w="140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338D7C0" w14:textId="77777777" w:rsidR="00B47202" w:rsidRPr="00A4764B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1F04AC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</w:rPr>
              <w:t>3109501</w:t>
            </w:r>
          </w:p>
        </w:tc>
        <w:tc>
          <w:tcPr>
            <w:tcW w:w="140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6B9BFB0" w14:textId="77777777" w:rsidR="00B47202" w:rsidRPr="00A4764B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1F04AC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</w:rPr>
              <w:t>3112500</w:t>
            </w:r>
          </w:p>
        </w:tc>
        <w:tc>
          <w:tcPr>
            <w:tcW w:w="117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3EFB7BBC" w14:textId="77777777" w:rsidR="00B47202" w:rsidRPr="00A4764B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1F04AC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</w:rPr>
              <w:t>0.63673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C6A8FF" w14:textId="77777777" w:rsidR="00B47202" w:rsidRPr="00A4764B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8304A5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</w:rPr>
              <w:t>8.23E-10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04E2656" w14:textId="77777777" w:rsidR="00B47202" w:rsidRPr="00A4764B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A4764B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  <w:lang w:eastAsia="ko-KR"/>
              </w:rPr>
              <w:t>C</w:t>
            </w:r>
            <w:r w:rsidRPr="00A4764B"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  <w:lang w:eastAsia="ko-KR"/>
              </w:rPr>
              <w:t>p</w:t>
            </w:r>
            <w:r w:rsidRPr="00A4764B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  <w:lang w:eastAsia="ko-KR"/>
              </w:rPr>
              <w:t>G</w:t>
            </w:r>
          </w:p>
        </w:tc>
      </w:tr>
      <w:tr w:rsidR="00B47202" w:rsidRPr="00FD752F" w14:paraId="242C6CAA" w14:textId="77777777" w:rsidTr="007007A5">
        <w:trPr>
          <w:trHeight w:val="179"/>
        </w:trPr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1205C84" w14:textId="77777777" w:rsidR="00B47202" w:rsidRPr="00A4764B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A4764B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</w:rPr>
              <w:t>CG</w:t>
            </w:r>
            <w:r w:rsidRPr="00A4764B"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  <w:t xml:space="preserve"> 10</w:t>
            </w:r>
          </w:p>
        </w:tc>
        <w:tc>
          <w:tcPr>
            <w:tcW w:w="95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189DB5E" w14:textId="77777777" w:rsidR="00B47202" w:rsidRPr="00A4764B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1F04AC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</w:rPr>
              <w:t>chr1</w:t>
            </w:r>
          </w:p>
        </w:tc>
        <w:tc>
          <w:tcPr>
            <w:tcW w:w="140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0B178F4" w14:textId="77777777" w:rsidR="00B47202" w:rsidRPr="00A4764B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1F04AC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</w:rPr>
              <w:t>85597501</w:t>
            </w:r>
          </w:p>
        </w:tc>
        <w:tc>
          <w:tcPr>
            <w:tcW w:w="140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37A0507" w14:textId="77777777" w:rsidR="00B47202" w:rsidRPr="00A4764B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1F04AC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</w:rPr>
              <w:t>85600500</w:t>
            </w:r>
          </w:p>
        </w:tc>
        <w:tc>
          <w:tcPr>
            <w:tcW w:w="117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1B1FB5F6" w14:textId="77777777" w:rsidR="00B47202" w:rsidRPr="00A4764B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1F04AC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</w:rPr>
              <w:t>0.672118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945EBB" w14:textId="77777777" w:rsidR="00B47202" w:rsidRPr="00A4764B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8304A5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</w:rPr>
              <w:t>4.05E-11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90306E6" w14:textId="77777777" w:rsidR="00B47202" w:rsidRPr="00A4764B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A4764B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  <w:lang w:eastAsia="ko-KR"/>
              </w:rPr>
              <w:t>C</w:t>
            </w:r>
            <w:r w:rsidRPr="00A4764B"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  <w:lang w:eastAsia="ko-KR"/>
              </w:rPr>
              <w:t>p</w:t>
            </w:r>
            <w:r w:rsidRPr="00A4764B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  <w:lang w:eastAsia="ko-KR"/>
              </w:rPr>
              <w:t>G</w:t>
            </w:r>
          </w:p>
        </w:tc>
      </w:tr>
      <w:tr w:rsidR="00B47202" w:rsidRPr="00FD752F" w14:paraId="012A603B" w14:textId="77777777" w:rsidTr="007007A5">
        <w:trPr>
          <w:trHeight w:val="179"/>
        </w:trPr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75177B2" w14:textId="77777777" w:rsidR="00B47202" w:rsidRPr="00A4764B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A4764B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</w:rPr>
              <w:t>CG</w:t>
            </w:r>
            <w:r w:rsidRPr="00A4764B"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  <w:t xml:space="preserve"> 11</w:t>
            </w:r>
          </w:p>
        </w:tc>
        <w:tc>
          <w:tcPr>
            <w:tcW w:w="95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B69BB82" w14:textId="77777777" w:rsidR="00B47202" w:rsidRPr="00A4764B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1F04AC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</w:rPr>
              <w:t>chr11</w:t>
            </w:r>
          </w:p>
        </w:tc>
        <w:tc>
          <w:tcPr>
            <w:tcW w:w="140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24B4DE1" w14:textId="77777777" w:rsidR="00B47202" w:rsidRPr="00A4764B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1F04AC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</w:rPr>
              <w:t>3169501</w:t>
            </w:r>
          </w:p>
        </w:tc>
        <w:tc>
          <w:tcPr>
            <w:tcW w:w="140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DF7A10F" w14:textId="77777777" w:rsidR="00B47202" w:rsidRPr="00A4764B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1F04AC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</w:rPr>
              <w:t>3172500</w:t>
            </w:r>
          </w:p>
        </w:tc>
        <w:tc>
          <w:tcPr>
            <w:tcW w:w="117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0FEA7AA5" w14:textId="77777777" w:rsidR="00B47202" w:rsidRPr="00A4764B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1F04AC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</w:rPr>
              <w:t>0.676194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6FB647" w14:textId="77777777" w:rsidR="00B47202" w:rsidRPr="00A4764B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8304A5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</w:rPr>
              <w:t>2.79E-11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5B08D53" w14:textId="77777777" w:rsidR="00B47202" w:rsidRPr="00A4764B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A4764B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  <w:lang w:eastAsia="ko-KR"/>
              </w:rPr>
              <w:t>C</w:t>
            </w:r>
            <w:r w:rsidRPr="00A4764B"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  <w:lang w:eastAsia="ko-KR"/>
              </w:rPr>
              <w:t>p</w:t>
            </w:r>
            <w:r w:rsidRPr="00A4764B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  <w:lang w:eastAsia="ko-KR"/>
              </w:rPr>
              <w:t>G</w:t>
            </w:r>
          </w:p>
        </w:tc>
      </w:tr>
      <w:tr w:rsidR="00B47202" w:rsidRPr="00FD752F" w14:paraId="7B46183A" w14:textId="77777777" w:rsidTr="007007A5">
        <w:trPr>
          <w:trHeight w:val="179"/>
        </w:trPr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1BA57F4" w14:textId="77777777" w:rsidR="00B47202" w:rsidRPr="00A4764B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A4764B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</w:rPr>
              <w:t>CG</w:t>
            </w:r>
            <w:r w:rsidRPr="00A4764B"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  <w:t xml:space="preserve"> 12</w:t>
            </w:r>
          </w:p>
        </w:tc>
        <w:tc>
          <w:tcPr>
            <w:tcW w:w="95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4CCFF09" w14:textId="77777777" w:rsidR="00B47202" w:rsidRPr="00A4764B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1F04AC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</w:rPr>
              <w:t>chr1</w:t>
            </w:r>
          </w:p>
        </w:tc>
        <w:tc>
          <w:tcPr>
            <w:tcW w:w="140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760E7F0" w14:textId="77777777" w:rsidR="00B47202" w:rsidRPr="00A4764B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1F04AC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</w:rPr>
              <w:t>85599001</w:t>
            </w:r>
          </w:p>
        </w:tc>
        <w:tc>
          <w:tcPr>
            <w:tcW w:w="140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BAEE323" w14:textId="77777777" w:rsidR="00B47202" w:rsidRPr="00A4764B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1F04AC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</w:rPr>
              <w:t>85602000</w:t>
            </w:r>
          </w:p>
        </w:tc>
        <w:tc>
          <w:tcPr>
            <w:tcW w:w="117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5F4CA6C8" w14:textId="77777777" w:rsidR="00B47202" w:rsidRPr="00A4764B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1F04AC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</w:rPr>
              <w:t>0.702028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A7242B" w14:textId="77777777" w:rsidR="00B47202" w:rsidRPr="00A4764B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8304A5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</w:rPr>
              <w:t>2.26E-12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9235379" w14:textId="77777777" w:rsidR="00B47202" w:rsidRPr="00A4764B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A4764B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  <w:lang w:eastAsia="ko-KR"/>
              </w:rPr>
              <w:t>C</w:t>
            </w:r>
            <w:r w:rsidRPr="00A4764B"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  <w:lang w:eastAsia="ko-KR"/>
              </w:rPr>
              <w:t>p</w:t>
            </w:r>
            <w:r w:rsidRPr="00A4764B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  <w:lang w:eastAsia="ko-KR"/>
              </w:rPr>
              <w:t>G</w:t>
            </w:r>
          </w:p>
        </w:tc>
      </w:tr>
      <w:tr w:rsidR="00B47202" w:rsidRPr="00FD752F" w14:paraId="02A54597" w14:textId="77777777" w:rsidTr="007007A5">
        <w:trPr>
          <w:trHeight w:val="179"/>
        </w:trPr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B1C7004" w14:textId="77777777" w:rsidR="00B47202" w:rsidRPr="00A4764B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A4764B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</w:rPr>
              <w:t>CG</w:t>
            </w:r>
            <w:r w:rsidRPr="00A4764B"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  <w:t xml:space="preserve"> 13</w:t>
            </w:r>
          </w:p>
        </w:tc>
        <w:tc>
          <w:tcPr>
            <w:tcW w:w="95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D02288A" w14:textId="77777777" w:rsidR="00B47202" w:rsidRPr="00A4764B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1F04AC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</w:rPr>
              <w:t>chr11</w:t>
            </w:r>
          </w:p>
        </w:tc>
        <w:tc>
          <w:tcPr>
            <w:tcW w:w="140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6D9FCDD" w14:textId="77777777" w:rsidR="00B47202" w:rsidRPr="00A4764B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1F04AC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</w:rPr>
              <w:t>3177001</w:t>
            </w:r>
          </w:p>
        </w:tc>
        <w:tc>
          <w:tcPr>
            <w:tcW w:w="140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3C6961C" w14:textId="77777777" w:rsidR="00B47202" w:rsidRPr="00A4764B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1F04AC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</w:rPr>
              <w:t>3180000</w:t>
            </w:r>
          </w:p>
        </w:tc>
        <w:tc>
          <w:tcPr>
            <w:tcW w:w="117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14797256" w14:textId="77777777" w:rsidR="00B47202" w:rsidRPr="00A4764B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1F04AC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</w:rPr>
              <w:t>0.706916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240FA2" w14:textId="77777777" w:rsidR="00B47202" w:rsidRPr="00A4764B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8304A5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</w:rPr>
              <w:t>1.36E-12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C786AC9" w14:textId="77777777" w:rsidR="00B47202" w:rsidRPr="00A4764B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A4764B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  <w:lang w:eastAsia="ko-KR"/>
              </w:rPr>
              <w:t>C</w:t>
            </w:r>
            <w:r w:rsidRPr="00A4764B"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  <w:lang w:eastAsia="ko-KR"/>
              </w:rPr>
              <w:t>p</w:t>
            </w:r>
            <w:r w:rsidRPr="00A4764B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  <w:lang w:eastAsia="ko-KR"/>
              </w:rPr>
              <w:t>G</w:t>
            </w:r>
          </w:p>
        </w:tc>
      </w:tr>
      <w:tr w:rsidR="00B47202" w:rsidRPr="00FD752F" w14:paraId="3AE2AACE" w14:textId="77777777" w:rsidTr="007007A5">
        <w:trPr>
          <w:trHeight w:val="179"/>
        </w:trPr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96B578C" w14:textId="77777777" w:rsidR="00B47202" w:rsidRPr="00A4764B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A4764B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</w:rPr>
              <w:t>CG</w:t>
            </w:r>
            <w:r w:rsidRPr="00A4764B"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  <w:t xml:space="preserve"> 14</w:t>
            </w:r>
          </w:p>
        </w:tc>
        <w:tc>
          <w:tcPr>
            <w:tcW w:w="95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60A5759" w14:textId="77777777" w:rsidR="00B47202" w:rsidRPr="00A4764B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1F04AC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</w:rPr>
              <w:t>chr2</w:t>
            </w:r>
          </w:p>
        </w:tc>
        <w:tc>
          <w:tcPr>
            <w:tcW w:w="140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5C5D8BC" w14:textId="77777777" w:rsidR="00B47202" w:rsidRPr="00A4764B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1F04AC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</w:rPr>
              <w:t>168145501</w:t>
            </w:r>
          </w:p>
        </w:tc>
        <w:tc>
          <w:tcPr>
            <w:tcW w:w="140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218713F" w14:textId="77777777" w:rsidR="00B47202" w:rsidRPr="00A4764B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1F04AC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</w:rPr>
              <w:t>168148500</w:t>
            </w:r>
          </w:p>
        </w:tc>
        <w:tc>
          <w:tcPr>
            <w:tcW w:w="117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5EBD6CA1" w14:textId="77777777" w:rsidR="00B47202" w:rsidRPr="00A4764B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1F04AC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</w:rPr>
              <w:t>0.711156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FD482A" w14:textId="77777777" w:rsidR="00B47202" w:rsidRPr="00A4764B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8304A5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</w:rPr>
              <w:t>8.72E-13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6C62768" w14:textId="77777777" w:rsidR="00B47202" w:rsidRPr="00A4764B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A4764B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  <w:lang w:eastAsia="ko-KR"/>
              </w:rPr>
              <w:t>C</w:t>
            </w:r>
            <w:r w:rsidRPr="00A4764B"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  <w:lang w:eastAsia="ko-KR"/>
              </w:rPr>
              <w:t>p</w:t>
            </w:r>
            <w:r w:rsidRPr="00A4764B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  <w:lang w:eastAsia="ko-KR"/>
              </w:rPr>
              <w:t>G</w:t>
            </w:r>
          </w:p>
        </w:tc>
      </w:tr>
      <w:tr w:rsidR="00B47202" w:rsidRPr="00FD752F" w14:paraId="3D1F8720" w14:textId="77777777" w:rsidTr="007007A5">
        <w:trPr>
          <w:trHeight w:val="179"/>
        </w:trPr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4BF7B80" w14:textId="77777777" w:rsidR="00B47202" w:rsidRPr="00A4764B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A4764B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</w:rPr>
              <w:t>CG</w:t>
            </w:r>
            <w:r w:rsidRPr="00A4764B"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  <w:t xml:space="preserve"> 15</w:t>
            </w:r>
          </w:p>
        </w:tc>
        <w:tc>
          <w:tcPr>
            <w:tcW w:w="95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0F1AF18" w14:textId="77777777" w:rsidR="00B47202" w:rsidRPr="00A4764B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1F04AC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</w:rPr>
              <w:t>chr1</w:t>
            </w:r>
          </w:p>
        </w:tc>
        <w:tc>
          <w:tcPr>
            <w:tcW w:w="140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2D72481" w14:textId="77777777" w:rsidR="00B47202" w:rsidRPr="00A4764B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1F04AC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</w:rPr>
              <w:t>85338001</w:t>
            </w:r>
          </w:p>
        </w:tc>
        <w:tc>
          <w:tcPr>
            <w:tcW w:w="140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2A03B37" w14:textId="77777777" w:rsidR="00B47202" w:rsidRPr="00A4764B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1F04AC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</w:rPr>
              <w:t>85341000</w:t>
            </w:r>
          </w:p>
        </w:tc>
        <w:tc>
          <w:tcPr>
            <w:tcW w:w="117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580C51FE" w14:textId="77777777" w:rsidR="00B47202" w:rsidRPr="00A4764B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1F04AC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</w:rPr>
              <w:t>0.729635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B27323" w14:textId="77777777" w:rsidR="00B47202" w:rsidRPr="00A4764B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8304A5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</w:rPr>
              <w:t>1.13E-13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7F7EBD8" w14:textId="77777777" w:rsidR="00B47202" w:rsidRPr="00A4764B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A4764B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  <w:lang w:eastAsia="ko-KR"/>
              </w:rPr>
              <w:t>C</w:t>
            </w:r>
            <w:r w:rsidRPr="00A4764B"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  <w:lang w:eastAsia="ko-KR"/>
              </w:rPr>
              <w:t>p</w:t>
            </w:r>
            <w:r w:rsidRPr="00A4764B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  <w:lang w:eastAsia="ko-KR"/>
              </w:rPr>
              <w:t>G</w:t>
            </w:r>
          </w:p>
        </w:tc>
      </w:tr>
      <w:tr w:rsidR="00B47202" w:rsidRPr="00FD752F" w14:paraId="6C0EF3AE" w14:textId="77777777" w:rsidTr="007007A5">
        <w:trPr>
          <w:trHeight w:val="179"/>
        </w:trPr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D8F9F4D" w14:textId="77777777" w:rsidR="00B47202" w:rsidRPr="00A4764B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A4764B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</w:rPr>
              <w:t>CG</w:t>
            </w:r>
            <w:r w:rsidRPr="00A4764B"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  <w:t xml:space="preserve"> 16</w:t>
            </w:r>
          </w:p>
        </w:tc>
        <w:tc>
          <w:tcPr>
            <w:tcW w:w="95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9DF5486" w14:textId="77777777" w:rsidR="00B47202" w:rsidRPr="00A4764B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1F04AC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</w:rPr>
              <w:t>chr17</w:t>
            </w:r>
          </w:p>
        </w:tc>
        <w:tc>
          <w:tcPr>
            <w:tcW w:w="140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7BA3C6B" w14:textId="77777777" w:rsidR="00B47202" w:rsidRPr="00A4764B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1F04AC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</w:rPr>
              <w:t>3081001</w:t>
            </w:r>
          </w:p>
        </w:tc>
        <w:tc>
          <w:tcPr>
            <w:tcW w:w="140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EACC75D" w14:textId="77777777" w:rsidR="00B47202" w:rsidRPr="00A4764B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1F04AC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</w:rPr>
              <w:t>3084000</w:t>
            </w:r>
          </w:p>
        </w:tc>
        <w:tc>
          <w:tcPr>
            <w:tcW w:w="117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6569033D" w14:textId="77777777" w:rsidR="00B47202" w:rsidRPr="00A4764B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1F04AC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</w:rPr>
              <w:t>0.749015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AE2DCE" w14:textId="77777777" w:rsidR="00B47202" w:rsidRPr="00A4764B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8304A5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</w:rPr>
              <w:t>1.09E-14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D1FE7DE" w14:textId="77777777" w:rsidR="00B47202" w:rsidRPr="00A4764B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A4764B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  <w:lang w:eastAsia="ko-KR"/>
              </w:rPr>
              <w:t>C</w:t>
            </w:r>
            <w:r w:rsidRPr="00A4764B"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  <w:lang w:eastAsia="ko-KR"/>
              </w:rPr>
              <w:t>p</w:t>
            </w:r>
            <w:r w:rsidRPr="00A4764B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  <w:lang w:eastAsia="ko-KR"/>
              </w:rPr>
              <w:t>G</w:t>
            </w:r>
          </w:p>
        </w:tc>
      </w:tr>
      <w:tr w:rsidR="00B47202" w:rsidRPr="00FD752F" w14:paraId="36403FB2" w14:textId="77777777" w:rsidTr="007007A5">
        <w:trPr>
          <w:trHeight w:val="179"/>
        </w:trPr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4A757B8" w14:textId="77777777" w:rsidR="00B47202" w:rsidRPr="00A4764B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  <w:lang w:eastAsia="ko-KR"/>
              </w:rPr>
            </w:pPr>
            <w:r w:rsidRPr="00A4764B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  <w:lang w:eastAsia="ko-KR"/>
              </w:rPr>
              <w:t>nonCG 1</w:t>
            </w:r>
          </w:p>
        </w:tc>
        <w:tc>
          <w:tcPr>
            <w:tcW w:w="95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2DCEAE8" w14:textId="77777777" w:rsidR="00B47202" w:rsidRPr="00A4764B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FB2E7A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</w:rPr>
              <w:t>chr1</w:t>
            </w:r>
          </w:p>
        </w:tc>
        <w:tc>
          <w:tcPr>
            <w:tcW w:w="140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02CC7E9" w14:textId="77777777" w:rsidR="00B47202" w:rsidRPr="00A4764B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FB2E7A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</w:rPr>
              <w:t>133891501</w:t>
            </w:r>
          </w:p>
        </w:tc>
        <w:tc>
          <w:tcPr>
            <w:tcW w:w="140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0FDF269" w14:textId="77777777" w:rsidR="00B47202" w:rsidRPr="00A4764B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FB2E7A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</w:rPr>
              <w:t>133894500</w:t>
            </w:r>
          </w:p>
        </w:tc>
        <w:tc>
          <w:tcPr>
            <w:tcW w:w="117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59498BE5" w14:textId="77777777" w:rsidR="00B47202" w:rsidRPr="00A4764B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FB2E7A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</w:rPr>
              <w:t>-0.36084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588C3CE" w14:textId="77777777" w:rsidR="00B47202" w:rsidRPr="00A4764B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8304A5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</w:rPr>
              <w:t>0.001471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ACC9A18" w14:textId="77777777" w:rsidR="00B47202" w:rsidRPr="00A4764B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  <w:lang w:eastAsia="ko-KR"/>
              </w:rPr>
            </w:pPr>
            <w:r w:rsidRPr="00A4764B"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  <w:lang w:eastAsia="ko-KR"/>
              </w:rPr>
              <w:t>N</w:t>
            </w:r>
            <w:r w:rsidRPr="00A4764B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  <w:lang w:eastAsia="ko-KR"/>
              </w:rPr>
              <w:t>on</w:t>
            </w:r>
            <w:r w:rsidRPr="00A4764B"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  <w:lang w:eastAsia="ko-KR"/>
              </w:rPr>
              <w:t>-</w:t>
            </w:r>
            <w:r w:rsidRPr="00A4764B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  <w:lang w:eastAsia="ko-KR"/>
              </w:rPr>
              <w:t>CpG</w:t>
            </w:r>
          </w:p>
        </w:tc>
      </w:tr>
      <w:tr w:rsidR="00B47202" w:rsidRPr="00FD752F" w14:paraId="58DC561A" w14:textId="77777777" w:rsidTr="007007A5">
        <w:trPr>
          <w:trHeight w:val="179"/>
        </w:trPr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9D85340" w14:textId="77777777" w:rsidR="00B47202" w:rsidRPr="00A4764B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A4764B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  <w:lang w:eastAsia="ko-KR"/>
              </w:rPr>
              <w:t xml:space="preserve">nonCG </w:t>
            </w:r>
            <w:r w:rsidRPr="00A4764B"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  <w:lang w:eastAsia="ko-KR"/>
              </w:rPr>
              <w:t>2</w:t>
            </w:r>
          </w:p>
        </w:tc>
        <w:tc>
          <w:tcPr>
            <w:tcW w:w="95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AFE91F2" w14:textId="77777777" w:rsidR="00B47202" w:rsidRPr="00A4764B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FB2E7A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</w:rPr>
              <w:t>chr15</w:t>
            </w:r>
          </w:p>
        </w:tc>
        <w:tc>
          <w:tcPr>
            <w:tcW w:w="140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331C6A1" w14:textId="77777777" w:rsidR="00B47202" w:rsidRPr="00A4764B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FB2E7A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</w:rPr>
              <w:t>37243501</w:t>
            </w:r>
          </w:p>
        </w:tc>
        <w:tc>
          <w:tcPr>
            <w:tcW w:w="140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79E06E6" w14:textId="77777777" w:rsidR="00B47202" w:rsidRPr="00A4764B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FB2E7A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</w:rPr>
              <w:t>37246500</w:t>
            </w:r>
          </w:p>
        </w:tc>
        <w:tc>
          <w:tcPr>
            <w:tcW w:w="117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647B7B7F" w14:textId="77777777" w:rsidR="00B47202" w:rsidRPr="00316B94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FB2E7A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</w:rPr>
              <w:t>-0.35322</w:t>
            </w:r>
          </w:p>
        </w:tc>
        <w:tc>
          <w:tcPr>
            <w:tcW w:w="9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03D9E16" w14:textId="77777777" w:rsidR="00B47202" w:rsidRPr="00316B94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8304A5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</w:rPr>
              <w:t>0.001881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6E6A1DD" w14:textId="77777777" w:rsidR="00B47202" w:rsidRPr="00A4764B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316B94"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  <w:lang w:eastAsia="ko-KR"/>
              </w:rPr>
              <w:t>N</w:t>
            </w:r>
            <w:r w:rsidRPr="00316B94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  <w:lang w:eastAsia="ko-KR"/>
              </w:rPr>
              <w:t>on</w:t>
            </w:r>
            <w:r w:rsidRPr="00316B94"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  <w:lang w:eastAsia="ko-KR"/>
              </w:rPr>
              <w:t>-</w:t>
            </w:r>
            <w:r w:rsidRPr="00316B94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  <w:lang w:eastAsia="ko-KR"/>
              </w:rPr>
              <w:t>CpG</w:t>
            </w:r>
          </w:p>
        </w:tc>
      </w:tr>
      <w:tr w:rsidR="00B47202" w:rsidRPr="00FD752F" w14:paraId="43D8C9AF" w14:textId="77777777" w:rsidTr="007007A5">
        <w:trPr>
          <w:trHeight w:val="179"/>
        </w:trPr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7E013D7" w14:textId="77777777" w:rsidR="00B47202" w:rsidRPr="00A4764B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A4764B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  <w:lang w:eastAsia="ko-KR"/>
              </w:rPr>
              <w:t xml:space="preserve">nonCG </w:t>
            </w:r>
            <w:r w:rsidRPr="00A4764B"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  <w:lang w:eastAsia="ko-KR"/>
              </w:rPr>
              <w:t>3</w:t>
            </w:r>
          </w:p>
        </w:tc>
        <w:tc>
          <w:tcPr>
            <w:tcW w:w="95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A65E445" w14:textId="77777777" w:rsidR="00B47202" w:rsidRPr="00A4764B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FB2E7A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</w:rPr>
              <w:t>chr7</w:t>
            </w:r>
          </w:p>
        </w:tc>
        <w:tc>
          <w:tcPr>
            <w:tcW w:w="140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1F2D149" w14:textId="77777777" w:rsidR="00B47202" w:rsidRPr="00A4764B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FB2E7A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</w:rPr>
              <w:t>131590501</w:t>
            </w:r>
          </w:p>
        </w:tc>
        <w:tc>
          <w:tcPr>
            <w:tcW w:w="140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B53830F" w14:textId="77777777" w:rsidR="00B47202" w:rsidRPr="00A4764B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FB2E7A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</w:rPr>
              <w:t>131593500</w:t>
            </w:r>
          </w:p>
        </w:tc>
        <w:tc>
          <w:tcPr>
            <w:tcW w:w="117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2DD7B05E" w14:textId="77777777" w:rsidR="00B47202" w:rsidRPr="00316B94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FB2E7A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</w:rPr>
              <w:t>-0.32049</w:t>
            </w:r>
          </w:p>
        </w:tc>
        <w:tc>
          <w:tcPr>
            <w:tcW w:w="9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695CF6E" w14:textId="77777777" w:rsidR="00B47202" w:rsidRPr="00316B94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8304A5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</w:rPr>
              <w:t>0.005058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C437B29" w14:textId="77777777" w:rsidR="00B47202" w:rsidRPr="00A4764B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316B94"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  <w:lang w:eastAsia="ko-KR"/>
              </w:rPr>
              <w:t>N</w:t>
            </w:r>
            <w:r w:rsidRPr="00316B94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  <w:lang w:eastAsia="ko-KR"/>
              </w:rPr>
              <w:t>on</w:t>
            </w:r>
            <w:r w:rsidRPr="00316B94"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  <w:lang w:eastAsia="ko-KR"/>
              </w:rPr>
              <w:t>-</w:t>
            </w:r>
            <w:r w:rsidRPr="00316B94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  <w:lang w:eastAsia="ko-KR"/>
              </w:rPr>
              <w:t>CpG</w:t>
            </w:r>
          </w:p>
        </w:tc>
      </w:tr>
      <w:tr w:rsidR="00B47202" w:rsidRPr="00FD752F" w14:paraId="266A0010" w14:textId="77777777" w:rsidTr="007007A5">
        <w:trPr>
          <w:trHeight w:val="179"/>
        </w:trPr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EBE06BA" w14:textId="77777777" w:rsidR="00B47202" w:rsidRPr="00A4764B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A4764B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  <w:lang w:eastAsia="ko-KR"/>
              </w:rPr>
              <w:t xml:space="preserve">nonCG </w:t>
            </w:r>
            <w:r w:rsidRPr="00A4764B"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  <w:lang w:eastAsia="ko-KR"/>
              </w:rPr>
              <w:t>4</w:t>
            </w:r>
          </w:p>
        </w:tc>
        <w:tc>
          <w:tcPr>
            <w:tcW w:w="95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B150AB4" w14:textId="77777777" w:rsidR="00B47202" w:rsidRPr="00A4764B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FB2E7A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</w:rPr>
              <w:t>chr17</w:t>
            </w:r>
          </w:p>
        </w:tc>
        <w:tc>
          <w:tcPr>
            <w:tcW w:w="140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1485C0E" w14:textId="77777777" w:rsidR="00B47202" w:rsidRPr="00A4764B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FB2E7A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</w:rPr>
              <w:t>25477501</w:t>
            </w:r>
          </w:p>
        </w:tc>
        <w:tc>
          <w:tcPr>
            <w:tcW w:w="140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0005590" w14:textId="77777777" w:rsidR="00B47202" w:rsidRPr="00A4764B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FB2E7A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</w:rPr>
              <w:t>25480500</w:t>
            </w:r>
          </w:p>
        </w:tc>
        <w:tc>
          <w:tcPr>
            <w:tcW w:w="117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77DF2BEF" w14:textId="77777777" w:rsidR="00B47202" w:rsidRPr="00316B94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FB2E7A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</w:rPr>
              <w:t>-0.31879</w:t>
            </w:r>
          </w:p>
        </w:tc>
        <w:tc>
          <w:tcPr>
            <w:tcW w:w="9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7A5599F" w14:textId="77777777" w:rsidR="00B47202" w:rsidRPr="00316B94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8304A5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</w:rPr>
              <w:t>0.005311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D6C14E2" w14:textId="77777777" w:rsidR="00B47202" w:rsidRPr="00A4764B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316B94"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  <w:lang w:eastAsia="ko-KR"/>
              </w:rPr>
              <w:t>N</w:t>
            </w:r>
            <w:r w:rsidRPr="00316B94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  <w:lang w:eastAsia="ko-KR"/>
              </w:rPr>
              <w:t>on</w:t>
            </w:r>
            <w:r w:rsidRPr="00316B94"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  <w:lang w:eastAsia="ko-KR"/>
              </w:rPr>
              <w:t>-</w:t>
            </w:r>
            <w:r w:rsidRPr="00316B94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  <w:lang w:eastAsia="ko-KR"/>
              </w:rPr>
              <w:t>CpG</w:t>
            </w:r>
          </w:p>
        </w:tc>
      </w:tr>
      <w:tr w:rsidR="00B47202" w:rsidRPr="00FD752F" w14:paraId="0503EDE0" w14:textId="77777777" w:rsidTr="007007A5">
        <w:trPr>
          <w:trHeight w:val="179"/>
        </w:trPr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B91371C" w14:textId="77777777" w:rsidR="00B47202" w:rsidRPr="00A4764B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A4764B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  <w:lang w:eastAsia="ko-KR"/>
              </w:rPr>
              <w:t xml:space="preserve">nonCG </w:t>
            </w:r>
            <w:r w:rsidRPr="00A4764B"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  <w:lang w:eastAsia="ko-KR"/>
              </w:rPr>
              <w:t>5</w:t>
            </w:r>
          </w:p>
        </w:tc>
        <w:tc>
          <w:tcPr>
            <w:tcW w:w="95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CFC0A16" w14:textId="77777777" w:rsidR="00B47202" w:rsidRPr="00A4764B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FB2E7A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</w:rPr>
              <w:t>chr7</w:t>
            </w:r>
          </w:p>
        </w:tc>
        <w:tc>
          <w:tcPr>
            <w:tcW w:w="140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C1BAA76" w14:textId="77777777" w:rsidR="00B47202" w:rsidRPr="00A4764B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FB2E7A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</w:rPr>
              <w:t>53497501</w:t>
            </w:r>
          </w:p>
        </w:tc>
        <w:tc>
          <w:tcPr>
            <w:tcW w:w="140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C673AC0" w14:textId="77777777" w:rsidR="00B47202" w:rsidRPr="00A4764B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FB2E7A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</w:rPr>
              <w:t>53500500</w:t>
            </w:r>
          </w:p>
        </w:tc>
        <w:tc>
          <w:tcPr>
            <w:tcW w:w="117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3F458EF9" w14:textId="77777777" w:rsidR="00B47202" w:rsidRPr="00316B94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FB2E7A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</w:rPr>
              <w:t>-0.31685</w:t>
            </w:r>
          </w:p>
        </w:tc>
        <w:tc>
          <w:tcPr>
            <w:tcW w:w="9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A8ABB46" w14:textId="77777777" w:rsidR="00B47202" w:rsidRPr="00316B94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8304A5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</w:rPr>
              <w:t>0.005611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73F5DF2" w14:textId="77777777" w:rsidR="00B47202" w:rsidRPr="00A4764B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316B94"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  <w:lang w:eastAsia="ko-KR"/>
              </w:rPr>
              <w:t>N</w:t>
            </w:r>
            <w:r w:rsidRPr="00316B94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  <w:lang w:eastAsia="ko-KR"/>
              </w:rPr>
              <w:t>on</w:t>
            </w:r>
            <w:r w:rsidRPr="00316B94"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  <w:lang w:eastAsia="ko-KR"/>
              </w:rPr>
              <w:t>-</w:t>
            </w:r>
            <w:r w:rsidRPr="00316B94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  <w:lang w:eastAsia="ko-KR"/>
              </w:rPr>
              <w:t>CpG</w:t>
            </w:r>
          </w:p>
        </w:tc>
      </w:tr>
      <w:tr w:rsidR="00B47202" w:rsidRPr="00FD752F" w14:paraId="0FEA3C96" w14:textId="77777777" w:rsidTr="007007A5">
        <w:trPr>
          <w:trHeight w:val="179"/>
        </w:trPr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2C95F81" w14:textId="77777777" w:rsidR="00B47202" w:rsidRPr="00A4764B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A4764B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  <w:lang w:eastAsia="ko-KR"/>
              </w:rPr>
              <w:t xml:space="preserve">nonCG </w:t>
            </w:r>
            <w:r w:rsidRPr="00A4764B"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  <w:lang w:eastAsia="ko-KR"/>
              </w:rPr>
              <w:t>6</w:t>
            </w:r>
          </w:p>
        </w:tc>
        <w:tc>
          <w:tcPr>
            <w:tcW w:w="95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2618307" w14:textId="77777777" w:rsidR="00B47202" w:rsidRPr="00A4764B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FB2E7A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</w:rPr>
              <w:t>chr18</w:t>
            </w:r>
          </w:p>
        </w:tc>
        <w:tc>
          <w:tcPr>
            <w:tcW w:w="140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1EC48A2" w14:textId="77777777" w:rsidR="00B47202" w:rsidRPr="00A4764B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FB2E7A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</w:rPr>
              <w:t>71598001</w:t>
            </w:r>
          </w:p>
        </w:tc>
        <w:tc>
          <w:tcPr>
            <w:tcW w:w="140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0AB5C52" w14:textId="77777777" w:rsidR="00B47202" w:rsidRPr="00A4764B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FB2E7A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</w:rPr>
              <w:t>71601000</w:t>
            </w:r>
          </w:p>
        </w:tc>
        <w:tc>
          <w:tcPr>
            <w:tcW w:w="117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19017029" w14:textId="77777777" w:rsidR="00B47202" w:rsidRPr="00316B94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FB2E7A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</w:rPr>
              <w:t>-0.3163</w:t>
            </w:r>
          </w:p>
        </w:tc>
        <w:tc>
          <w:tcPr>
            <w:tcW w:w="9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7389B7A" w14:textId="77777777" w:rsidR="00B47202" w:rsidRPr="00316B94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8304A5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</w:rPr>
              <w:t>0.005699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1B17536" w14:textId="77777777" w:rsidR="00B47202" w:rsidRPr="00A4764B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316B94"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  <w:lang w:eastAsia="ko-KR"/>
              </w:rPr>
              <w:t>N</w:t>
            </w:r>
            <w:r w:rsidRPr="00316B94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  <w:lang w:eastAsia="ko-KR"/>
              </w:rPr>
              <w:t>on</w:t>
            </w:r>
            <w:r w:rsidRPr="00316B94"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  <w:lang w:eastAsia="ko-KR"/>
              </w:rPr>
              <w:t>-</w:t>
            </w:r>
            <w:r w:rsidRPr="00316B94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  <w:lang w:eastAsia="ko-KR"/>
              </w:rPr>
              <w:t>CpG</w:t>
            </w:r>
          </w:p>
        </w:tc>
      </w:tr>
      <w:tr w:rsidR="00B47202" w:rsidRPr="00FD752F" w14:paraId="63B57EC9" w14:textId="77777777" w:rsidTr="007007A5">
        <w:trPr>
          <w:trHeight w:val="179"/>
        </w:trPr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823012A" w14:textId="77777777" w:rsidR="00B47202" w:rsidRPr="00A4764B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A4764B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  <w:lang w:eastAsia="ko-KR"/>
              </w:rPr>
              <w:t xml:space="preserve">nonCG </w:t>
            </w:r>
            <w:r w:rsidRPr="00A4764B"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  <w:lang w:eastAsia="ko-KR"/>
              </w:rPr>
              <w:t>7</w:t>
            </w:r>
          </w:p>
        </w:tc>
        <w:tc>
          <w:tcPr>
            <w:tcW w:w="95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1F07B5A" w14:textId="77777777" w:rsidR="00B47202" w:rsidRPr="00A4764B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FB2E7A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</w:rPr>
              <w:t>chr16</w:t>
            </w:r>
          </w:p>
        </w:tc>
        <w:tc>
          <w:tcPr>
            <w:tcW w:w="140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1B91664" w14:textId="77777777" w:rsidR="00B47202" w:rsidRPr="00A4764B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FB2E7A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</w:rPr>
              <w:t>23799001</w:t>
            </w:r>
          </w:p>
        </w:tc>
        <w:tc>
          <w:tcPr>
            <w:tcW w:w="140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49CED59" w14:textId="77777777" w:rsidR="00B47202" w:rsidRPr="00A4764B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FB2E7A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</w:rPr>
              <w:t>23802000</w:t>
            </w:r>
          </w:p>
        </w:tc>
        <w:tc>
          <w:tcPr>
            <w:tcW w:w="117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634A1BD6" w14:textId="77777777" w:rsidR="00B47202" w:rsidRPr="00316B94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FB2E7A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</w:rPr>
              <w:t>-0.29807</w:t>
            </w:r>
          </w:p>
        </w:tc>
        <w:tc>
          <w:tcPr>
            <w:tcW w:w="9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D1ADCE6" w14:textId="77777777" w:rsidR="00B47202" w:rsidRPr="00316B94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8304A5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</w:rPr>
              <w:t>0.009396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A993C91" w14:textId="77777777" w:rsidR="00B47202" w:rsidRPr="00A4764B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316B94"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  <w:lang w:eastAsia="ko-KR"/>
              </w:rPr>
              <w:t>N</w:t>
            </w:r>
            <w:r w:rsidRPr="00316B94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  <w:lang w:eastAsia="ko-KR"/>
              </w:rPr>
              <w:t>on</w:t>
            </w:r>
            <w:r w:rsidRPr="00316B94"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  <w:lang w:eastAsia="ko-KR"/>
              </w:rPr>
              <w:t>-</w:t>
            </w:r>
            <w:r w:rsidRPr="00316B94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  <w:lang w:eastAsia="ko-KR"/>
              </w:rPr>
              <w:t>CpG</w:t>
            </w:r>
          </w:p>
        </w:tc>
      </w:tr>
      <w:tr w:rsidR="00B47202" w:rsidRPr="00FD752F" w14:paraId="741A2AAF" w14:textId="77777777" w:rsidTr="007007A5">
        <w:trPr>
          <w:trHeight w:val="179"/>
        </w:trPr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4CDC574" w14:textId="77777777" w:rsidR="00B47202" w:rsidRPr="00A4764B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A4764B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  <w:lang w:eastAsia="ko-KR"/>
              </w:rPr>
              <w:t xml:space="preserve">nonCG </w:t>
            </w:r>
            <w:r w:rsidRPr="00A4764B"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  <w:lang w:eastAsia="ko-KR"/>
              </w:rPr>
              <w:t>8</w:t>
            </w:r>
          </w:p>
        </w:tc>
        <w:tc>
          <w:tcPr>
            <w:tcW w:w="95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51CC437" w14:textId="77777777" w:rsidR="00B47202" w:rsidRPr="00A4764B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FB2E7A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</w:rPr>
              <w:t>chr8</w:t>
            </w:r>
          </w:p>
        </w:tc>
        <w:tc>
          <w:tcPr>
            <w:tcW w:w="140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BA039FC" w14:textId="77777777" w:rsidR="00B47202" w:rsidRPr="00A4764B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FB2E7A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</w:rPr>
              <w:t>72703501</w:t>
            </w:r>
          </w:p>
        </w:tc>
        <w:tc>
          <w:tcPr>
            <w:tcW w:w="140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CDD67BE" w14:textId="77777777" w:rsidR="00B47202" w:rsidRPr="00A4764B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FB2E7A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</w:rPr>
              <w:t>72706500</w:t>
            </w:r>
          </w:p>
        </w:tc>
        <w:tc>
          <w:tcPr>
            <w:tcW w:w="117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44E1ACC7" w14:textId="77777777" w:rsidR="00B47202" w:rsidRPr="00316B94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FB2E7A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</w:rPr>
              <w:t>-0.27549</w:t>
            </w:r>
          </w:p>
        </w:tc>
        <w:tc>
          <w:tcPr>
            <w:tcW w:w="9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0AE3672" w14:textId="77777777" w:rsidR="00B47202" w:rsidRPr="00316B94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8304A5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</w:rPr>
              <w:t>0.016745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66B7952" w14:textId="77777777" w:rsidR="00B47202" w:rsidRPr="00A4764B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316B94"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  <w:lang w:eastAsia="ko-KR"/>
              </w:rPr>
              <w:t>N</w:t>
            </w:r>
            <w:r w:rsidRPr="00316B94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  <w:lang w:eastAsia="ko-KR"/>
              </w:rPr>
              <w:t>on</w:t>
            </w:r>
            <w:r w:rsidRPr="00316B94"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  <w:lang w:eastAsia="ko-KR"/>
              </w:rPr>
              <w:t>-</w:t>
            </w:r>
            <w:r w:rsidRPr="00316B94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  <w:lang w:eastAsia="ko-KR"/>
              </w:rPr>
              <w:t>CpG</w:t>
            </w:r>
          </w:p>
        </w:tc>
      </w:tr>
      <w:tr w:rsidR="00B47202" w:rsidRPr="00FD752F" w14:paraId="740A7F4F" w14:textId="77777777" w:rsidTr="007007A5">
        <w:trPr>
          <w:trHeight w:val="179"/>
        </w:trPr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AE46AFF" w14:textId="77777777" w:rsidR="00B47202" w:rsidRPr="00A4764B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A4764B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  <w:lang w:eastAsia="ko-KR"/>
              </w:rPr>
              <w:t xml:space="preserve">nonCG </w:t>
            </w:r>
            <w:r w:rsidRPr="00A4764B"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  <w:lang w:eastAsia="ko-KR"/>
              </w:rPr>
              <w:t>9</w:t>
            </w:r>
          </w:p>
        </w:tc>
        <w:tc>
          <w:tcPr>
            <w:tcW w:w="95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7E97003" w14:textId="77777777" w:rsidR="00B47202" w:rsidRPr="00A4764B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FB2E7A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</w:rPr>
              <w:t>chr12</w:t>
            </w:r>
          </w:p>
        </w:tc>
        <w:tc>
          <w:tcPr>
            <w:tcW w:w="140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17ADF7B" w14:textId="77777777" w:rsidR="00B47202" w:rsidRPr="00A4764B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FB2E7A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</w:rPr>
              <w:t>103644001</w:t>
            </w:r>
          </w:p>
        </w:tc>
        <w:tc>
          <w:tcPr>
            <w:tcW w:w="140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1DC5AF6" w14:textId="77777777" w:rsidR="00B47202" w:rsidRPr="00A4764B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FB2E7A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</w:rPr>
              <w:t>103647000</w:t>
            </w:r>
          </w:p>
        </w:tc>
        <w:tc>
          <w:tcPr>
            <w:tcW w:w="117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4D9A4AC9" w14:textId="77777777" w:rsidR="00B47202" w:rsidRPr="00316B94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FB2E7A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</w:rPr>
              <w:t>-0.27253</w:t>
            </w:r>
          </w:p>
        </w:tc>
        <w:tc>
          <w:tcPr>
            <w:tcW w:w="9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333DC6F" w14:textId="77777777" w:rsidR="00B47202" w:rsidRPr="00316B94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8304A5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</w:rPr>
              <w:t>0.018006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79C58E0" w14:textId="77777777" w:rsidR="00B47202" w:rsidRPr="00A4764B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316B94"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  <w:lang w:eastAsia="ko-KR"/>
              </w:rPr>
              <w:t>N</w:t>
            </w:r>
            <w:r w:rsidRPr="00316B94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  <w:lang w:eastAsia="ko-KR"/>
              </w:rPr>
              <w:t>on</w:t>
            </w:r>
            <w:r w:rsidRPr="00316B94"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  <w:lang w:eastAsia="ko-KR"/>
              </w:rPr>
              <w:t>-</w:t>
            </w:r>
            <w:r w:rsidRPr="00316B94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  <w:lang w:eastAsia="ko-KR"/>
              </w:rPr>
              <w:t>CpG</w:t>
            </w:r>
          </w:p>
        </w:tc>
      </w:tr>
      <w:tr w:rsidR="00B47202" w:rsidRPr="00FD752F" w14:paraId="7E91F05A" w14:textId="77777777" w:rsidTr="007007A5">
        <w:trPr>
          <w:trHeight w:val="179"/>
        </w:trPr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1C2F628" w14:textId="77777777" w:rsidR="00B47202" w:rsidRPr="00A4764B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A4764B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  <w:lang w:eastAsia="ko-KR"/>
              </w:rPr>
              <w:t xml:space="preserve">nonCG </w:t>
            </w:r>
            <w:r w:rsidRPr="00A4764B"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  <w:lang w:eastAsia="ko-KR"/>
              </w:rPr>
              <w:t>10</w:t>
            </w:r>
          </w:p>
        </w:tc>
        <w:tc>
          <w:tcPr>
            <w:tcW w:w="95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F6A2B22" w14:textId="77777777" w:rsidR="00B47202" w:rsidRPr="00A4764B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FB2E7A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</w:rPr>
              <w:t>chr19</w:t>
            </w:r>
          </w:p>
        </w:tc>
        <w:tc>
          <w:tcPr>
            <w:tcW w:w="140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7057F95" w14:textId="77777777" w:rsidR="00B47202" w:rsidRPr="00A4764B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FB2E7A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</w:rPr>
              <w:t>42991501</w:t>
            </w:r>
          </w:p>
        </w:tc>
        <w:tc>
          <w:tcPr>
            <w:tcW w:w="140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8FC54DD" w14:textId="77777777" w:rsidR="00B47202" w:rsidRPr="00A4764B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FB2E7A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</w:rPr>
              <w:t>42994500</w:t>
            </w:r>
          </w:p>
        </w:tc>
        <w:tc>
          <w:tcPr>
            <w:tcW w:w="117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6350850A" w14:textId="77777777" w:rsidR="00B47202" w:rsidRPr="00316B94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FB2E7A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</w:rPr>
              <w:t>-0.26028</w:t>
            </w:r>
          </w:p>
        </w:tc>
        <w:tc>
          <w:tcPr>
            <w:tcW w:w="9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30CB9E9" w14:textId="77777777" w:rsidR="00B47202" w:rsidRPr="00316B94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8304A5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</w:rPr>
              <w:t>0.024116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A44DAFD" w14:textId="77777777" w:rsidR="00B47202" w:rsidRPr="00A4764B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316B94"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  <w:lang w:eastAsia="ko-KR"/>
              </w:rPr>
              <w:t>N</w:t>
            </w:r>
            <w:r w:rsidRPr="00316B94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  <w:lang w:eastAsia="ko-KR"/>
              </w:rPr>
              <w:t>on</w:t>
            </w:r>
            <w:r w:rsidRPr="00316B94"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  <w:lang w:eastAsia="ko-KR"/>
              </w:rPr>
              <w:t>-</w:t>
            </w:r>
            <w:r w:rsidRPr="00316B94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  <w:lang w:eastAsia="ko-KR"/>
              </w:rPr>
              <w:t>CpG</w:t>
            </w:r>
          </w:p>
        </w:tc>
      </w:tr>
      <w:tr w:rsidR="00B47202" w:rsidRPr="00FD752F" w14:paraId="7E45813D" w14:textId="77777777" w:rsidTr="007007A5">
        <w:trPr>
          <w:trHeight w:val="179"/>
        </w:trPr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FBEA1BC" w14:textId="77777777" w:rsidR="00B47202" w:rsidRPr="00A4764B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A4764B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  <w:lang w:eastAsia="ko-KR"/>
              </w:rPr>
              <w:t xml:space="preserve">nonCG </w:t>
            </w:r>
            <w:r w:rsidRPr="00A4764B"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  <w:lang w:eastAsia="ko-KR"/>
              </w:rPr>
              <w:t>11</w:t>
            </w:r>
          </w:p>
        </w:tc>
        <w:tc>
          <w:tcPr>
            <w:tcW w:w="95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F4F78A6" w14:textId="77777777" w:rsidR="00B47202" w:rsidRPr="00A4764B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FB2E7A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</w:rPr>
              <w:t>chr4</w:t>
            </w:r>
          </w:p>
        </w:tc>
        <w:tc>
          <w:tcPr>
            <w:tcW w:w="140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6D4397D" w14:textId="77777777" w:rsidR="00B47202" w:rsidRPr="00A4764B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FB2E7A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</w:rPr>
              <w:t>11718001</w:t>
            </w:r>
          </w:p>
        </w:tc>
        <w:tc>
          <w:tcPr>
            <w:tcW w:w="140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6AE71A9" w14:textId="77777777" w:rsidR="00B47202" w:rsidRPr="00A4764B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FB2E7A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</w:rPr>
              <w:t>11721000</w:t>
            </w:r>
          </w:p>
        </w:tc>
        <w:tc>
          <w:tcPr>
            <w:tcW w:w="117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2D4B46F9" w14:textId="77777777" w:rsidR="00B47202" w:rsidRPr="00316B94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FB2E7A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</w:rPr>
              <w:t>-0.25933</w:t>
            </w:r>
          </w:p>
        </w:tc>
        <w:tc>
          <w:tcPr>
            <w:tcW w:w="9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BEE8B7C" w14:textId="77777777" w:rsidR="00B47202" w:rsidRPr="00316B94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8304A5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</w:rPr>
              <w:t>0.024656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969E365" w14:textId="77777777" w:rsidR="00B47202" w:rsidRPr="00A4764B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316B94"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  <w:lang w:eastAsia="ko-KR"/>
              </w:rPr>
              <w:t>N</w:t>
            </w:r>
            <w:r w:rsidRPr="00316B94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  <w:lang w:eastAsia="ko-KR"/>
              </w:rPr>
              <w:t>on</w:t>
            </w:r>
            <w:r w:rsidRPr="00316B94"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  <w:lang w:eastAsia="ko-KR"/>
              </w:rPr>
              <w:t>-</w:t>
            </w:r>
            <w:r w:rsidRPr="00316B94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  <w:lang w:eastAsia="ko-KR"/>
              </w:rPr>
              <w:t>CpG</w:t>
            </w:r>
          </w:p>
        </w:tc>
      </w:tr>
      <w:tr w:rsidR="00B47202" w:rsidRPr="00FD752F" w14:paraId="78F8321C" w14:textId="77777777" w:rsidTr="007007A5">
        <w:trPr>
          <w:trHeight w:val="179"/>
        </w:trPr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B7C0269" w14:textId="77777777" w:rsidR="00B47202" w:rsidRPr="00A4764B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A4764B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  <w:lang w:eastAsia="ko-KR"/>
              </w:rPr>
              <w:t xml:space="preserve">nonCG </w:t>
            </w:r>
            <w:r w:rsidRPr="00A4764B"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  <w:lang w:eastAsia="ko-KR"/>
              </w:rPr>
              <w:t>12</w:t>
            </w:r>
          </w:p>
        </w:tc>
        <w:tc>
          <w:tcPr>
            <w:tcW w:w="95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F755CB8" w14:textId="77777777" w:rsidR="00B47202" w:rsidRPr="00A4764B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FB2E7A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</w:rPr>
              <w:t>chr18</w:t>
            </w:r>
          </w:p>
        </w:tc>
        <w:tc>
          <w:tcPr>
            <w:tcW w:w="140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472F23D" w14:textId="77777777" w:rsidR="00B47202" w:rsidRPr="00A4764B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FB2E7A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</w:rPr>
              <w:t>53329501</w:t>
            </w:r>
          </w:p>
        </w:tc>
        <w:tc>
          <w:tcPr>
            <w:tcW w:w="140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8C3B725" w14:textId="77777777" w:rsidR="00B47202" w:rsidRPr="00A4764B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FB2E7A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</w:rPr>
              <w:t>53332500</w:t>
            </w:r>
          </w:p>
        </w:tc>
        <w:tc>
          <w:tcPr>
            <w:tcW w:w="117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1755EDFF" w14:textId="77777777" w:rsidR="00B47202" w:rsidRPr="00316B94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FB2E7A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</w:rPr>
              <w:t>-0.25386</w:t>
            </w:r>
          </w:p>
        </w:tc>
        <w:tc>
          <w:tcPr>
            <w:tcW w:w="9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6980429" w14:textId="77777777" w:rsidR="00B47202" w:rsidRPr="00316B94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8304A5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</w:rPr>
              <w:t>0.027968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0E47F66" w14:textId="77777777" w:rsidR="00B47202" w:rsidRPr="00A4764B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316B94"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  <w:lang w:eastAsia="ko-KR"/>
              </w:rPr>
              <w:t>N</w:t>
            </w:r>
            <w:r w:rsidRPr="00316B94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  <w:lang w:eastAsia="ko-KR"/>
              </w:rPr>
              <w:t>on</w:t>
            </w:r>
            <w:r w:rsidRPr="00316B94"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  <w:lang w:eastAsia="ko-KR"/>
              </w:rPr>
              <w:t>-</w:t>
            </w:r>
            <w:r w:rsidRPr="00316B94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  <w:lang w:eastAsia="ko-KR"/>
              </w:rPr>
              <w:t>CpG</w:t>
            </w:r>
          </w:p>
        </w:tc>
      </w:tr>
      <w:tr w:rsidR="00B47202" w:rsidRPr="00FD752F" w14:paraId="3DEC0F44" w14:textId="77777777" w:rsidTr="007007A5">
        <w:trPr>
          <w:trHeight w:val="179"/>
        </w:trPr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4A75601" w14:textId="77777777" w:rsidR="00B47202" w:rsidRPr="00A4764B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A4764B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  <w:lang w:eastAsia="ko-KR"/>
              </w:rPr>
              <w:lastRenderedPageBreak/>
              <w:t xml:space="preserve">nonCG </w:t>
            </w:r>
            <w:r w:rsidRPr="00A4764B"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  <w:lang w:eastAsia="ko-KR"/>
              </w:rPr>
              <w:t>13</w:t>
            </w:r>
          </w:p>
        </w:tc>
        <w:tc>
          <w:tcPr>
            <w:tcW w:w="95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29B4BB2" w14:textId="77777777" w:rsidR="00B47202" w:rsidRPr="00A4764B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FB2E7A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</w:rPr>
              <w:t>chr18</w:t>
            </w:r>
          </w:p>
        </w:tc>
        <w:tc>
          <w:tcPr>
            <w:tcW w:w="140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AB38B49" w14:textId="77777777" w:rsidR="00B47202" w:rsidRPr="00A4764B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FB2E7A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</w:rPr>
              <w:t>48496501</w:t>
            </w:r>
          </w:p>
        </w:tc>
        <w:tc>
          <w:tcPr>
            <w:tcW w:w="140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4F33C05" w14:textId="77777777" w:rsidR="00B47202" w:rsidRPr="00A4764B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FB2E7A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</w:rPr>
              <w:t>48499500</w:t>
            </w:r>
          </w:p>
        </w:tc>
        <w:tc>
          <w:tcPr>
            <w:tcW w:w="117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32528E1E" w14:textId="77777777" w:rsidR="00B47202" w:rsidRPr="00316B94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FB2E7A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</w:rPr>
              <w:t>-0.2473</w:t>
            </w:r>
          </w:p>
        </w:tc>
        <w:tc>
          <w:tcPr>
            <w:tcW w:w="9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422E9F2" w14:textId="77777777" w:rsidR="00B47202" w:rsidRPr="00316B94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8304A5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</w:rPr>
              <w:t>0.032433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A75A29B" w14:textId="77777777" w:rsidR="00B47202" w:rsidRPr="00A4764B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316B94"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  <w:lang w:eastAsia="ko-KR"/>
              </w:rPr>
              <w:t>N</w:t>
            </w:r>
            <w:r w:rsidRPr="00316B94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  <w:lang w:eastAsia="ko-KR"/>
              </w:rPr>
              <w:t>on</w:t>
            </w:r>
            <w:r w:rsidRPr="00316B94"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  <w:lang w:eastAsia="ko-KR"/>
              </w:rPr>
              <w:t>-</w:t>
            </w:r>
            <w:r w:rsidRPr="00316B94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  <w:lang w:eastAsia="ko-KR"/>
              </w:rPr>
              <w:t>CpG</w:t>
            </w:r>
          </w:p>
        </w:tc>
      </w:tr>
      <w:tr w:rsidR="00B47202" w:rsidRPr="00FD752F" w14:paraId="4FC7BF5A" w14:textId="77777777" w:rsidTr="007007A5">
        <w:trPr>
          <w:trHeight w:val="179"/>
        </w:trPr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4128051" w14:textId="77777777" w:rsidR="00B47202" w:rsidRPr="00A4764B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A4764B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  <w:lang w:eastAsia="ko-KR"/>
              </w:rPr>
              <w:t xml:space="preserve">nonCG </w:t>
            </w:r>
            <w:r w:rsidRPr="00A4764B"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  <w:lang w:eastAsia="ko-KR"/>
              </w:rPr>
              <w:t>14</w:t>
            </w:r>
          </w:p>
        </w:tc>
        <w:tc>
          <w:tcPr>
            <w:tcW w:w="95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4D16A61" w14:textId="77777777" w:rsidR="00B47202" w:rsidRPr="00A4764B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FB2E7A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</w:rPr>
              <w:t>chr14</w:t>
            </w:r>
          </w:p>
        </w:tc>
        <w:tc>
          <w:tcPr>
            <w:tcW w:w="140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0EB0BF8" w14:textId="77777777" w:rsidR="00B47202" w:rsidRPr="00A4764B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FB2E7A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</w:rPr>
              <w:t>31137001</w:t>
            </w:r>
          </w:p>
        </w:tc>
        <w:tc>
          <w:tcPr>
            <w:tcW w:w="140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436DEF7" w14:textId="77777777" w:rsidR="00B47202" w:rsidRPr="00A4764B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FB2E7A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</w:rPr>
              <w:t>31140000</w:t>
            </w:r>
          </w:p>
        </w:tc>
        <w:tc>
          <w:tcPr>
            <w:tcW w:w="117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78149A92" w14:textId="77777777" w:rsidR="00B47202" w:rsidRPr="00316B94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FB2E7A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</w:rPr>
              <w:t>-0.2465</w:t>
            </w:r>
          </w:p>
        </w:tc>
        <w:tc>
          <w:tcPr>
            <w:tcW w:w="9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97AC228" w14:textId="77777777" w:rsidR="00B47202" w:rsidRPr="00316B94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8304A5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</w:rPr>
              <w:t>0.033013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57760C3" w14:textId="77777777" w:rsidR="00B47202" w:rsidRPr="00A4764B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316B94"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  <w:lang w:eastAsia="ko-KR"/>
              </w:rPr>
              <w:t>N</w:t>
            </w:r>
            <w:r w:rsidRPr="00316B94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  <w:lang w:eastAsia="ko-KR"/>
              </w:rPr>
              <w:t>on</w:t>
            </w:r>
            <w:r w:rsidRPr="00316B94"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  <w:lang w:eastAsia="ko-KR"/>
              </w:rPr>
              <w:t>-</w:t>
            </w:r>
            <w:r w:rsidRPr="00316B94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  <w:lang w:eastAsia="ko-KR"/>
              </w:rPr>
              <w:t>CpG</w:t>
            </w:r>
          </w:p>
        </w:tc>
      </w:tr>
      <w:tr w:rsidR="00B47202" w:rsidRPr="00FD752F" w14:paraId="07AEC1AE" w14:textId="77777777" w:rsidTr="007007A5">
        <w:trPr>
          <w:trHeight w:val="179"/>
        </w:trPr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D04C779" w14:textId="77777777" w:rsidR="00B47202" w:rsidRPr="00A4764B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A4764B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  <w:lang w:eastAsia="ko-KR"/>
              </w:rPr>
              <w:t xml:space="preserve">nonCG </w:t>
            </w:r>
            <w:r w:rsidRPr="00A4764B"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  <w:lang w:eastAsia="ko-KR"/>
              </w:rPr>
              <w:t>15</w:t>
            </w:r>
          </w:p>
        </w:tc>
        <w:tc>
          <w:tcPr>
            <w:tcW w:w="95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B653662" w14:textId="77777777" w:rsidR="00B47202" w:rsidRPr="00A4764B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FB2E7A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</w:rPr>
              <w:t>chr8</w:t>
            </w:r>
          </w:p>
        </w:tc>
        <w:tc>
          <w:tcPr>
            <w:tcW w:w="140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4E44E1A" w14:textId="77777777" w:rsidR="00B47202" w:rsidRPr="00A4764B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FB2E7A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</w:rPr>
              <w:t>126948001</w:t>
            </w:r>
          </w:p>
        </w:tc>
        <w:tc>
          <w:tcPr>
            <w:tcW w:w="140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5952910" w14:textId="77777777" w:rsidR="00B47202" w:rsidRPr="00A4764B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FB2E7A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</w:rPr>
              <w:t>126951000</w:t>
            </w:r>
          </w:p>
        </w:tc>
        <w:tc>
          <w:tcPr>
            <w:tcW w:w="117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7655411F" w14:textId="77777777" w:rsidR="00B47202" w:rsidRPr="00316B94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FB2E7A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</w:rPr>
              <w:t>-0.23838</w:t>
            </w:r>
          </w:p>
        </w:tc>
        <w:tc>
          <w:tcPr>
            <w:tcW w:w="9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FB03B45" w14:textId="77777777" w:rsidR="00B47202" w:rsidRPr="00316B94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8304A5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</w:rPr>
              <w:t>0.039437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6DEAD64" w14:textId="77777777" w:rsidR="00B47202" w:rsidRPr="00A4764B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316B94"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  <w:lang w:eastAsia="ko-KR"/>
              </w:rPr>
              <w:t>N</w:t>
            </w:r>
            <w:r w:rsidRPr="00316B94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  <w:lang w:eastAsia="ko-KR"/>
              </w:rPr>
              <w:t>on</w:t>
            </w:r>
            <w:r w:rsidRPr="00316B94"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  <w:lang w:eastAsia="ko-KR"/>
              </w:rPr>
              <w:t>-</w:t>
            </w:r>
            <w:r w:rsidRPr="00316B94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  <w:lang w:eastAsia="ko-KR"/>
              </w:rPr>
              <w:t>CpG</w:t>
            </w:r>
          </w:p>
        </w:tc>
      </w:tr>
      <w:tr w:rsidR="00B47202" w:rsidRPr="00FD752F" w14:paraId="4347EE88" w14:textId="77777777" w:rsidTr="007007A5">
        <w:trPr>
          <w:trHeight w:val="179"/>
        </w:trPr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648D659" w14:textId="77777777" w:rsidR="00B47202" w:rsidRPr="00A4764B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A4764B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  <w:lang w:eastAsia="ko-KR"/>
              </w:rPr>
              <w:t xml:space="preserve">nonCG </w:t>
            </w:r>
            <w:r w:rsidRPr="00A4764B"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  <w:lang w:eastAsia="ko-KR"/>
              </w:rPr>
              <w:t>16</w:t>
            </w:r>
          </w:p>
        </w:tc>
        <w:tc>
          <w:tcPr>
            <w:tcW w:w="95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53FFA1" w14:textId="77777777" w:rsidR="00B47202" w:rsidRPr="00A4764B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FB2E7A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</w:rPr>
              <w:t>chr3</w:t>
            </w:r>
          </w:p>
        </w:tc>
        <w:tc>
          <w:tcPr>
            <w:tcW w:w="140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882A187" w14:textId="77777777" w:rsidR="00B47202" w:rsidRPr="00A4764B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FB2E7A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</w:rPr>
              <w:t>142002001</w:t>
            </w:r>
          </w:p>
        </w:tc>
        <w:tc>
          <w:tcPr>
            <w:tcW w:w="140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67B69F3" w14:textId="77777777" w:rsidR="00B47202" w:rsidRPr="00A4764B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FB2E7A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</w:rPr>
              <w:t>142005000</w:t>
            </w:r>
          </w:p>
        </w:tc>
        <w:tc>
          <w:tcPr>
            <w:tcW w:w="117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179C41B5" w14:textId="77777777" w:rsidR="00B47202" w:rsidRPr="00316B94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FB2E7A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</w:rPr>
              <w:t>0.227614</w:t>
            </w:r>
          </w:p>
        </w:tc>
        <w:tc>
          <w:tcPr>
            <w:tcW w:w="9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0917998" w14:textId="77777777" w:rsidR="00B47202" w:rsidRPr="00316B94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8304A5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</w:rPr>
              <w:t>0.049536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7F2A8F1" w14:textId="77777777" w:rsidR="00B47202" w:rsidRPr="00A4764B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316B94"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  <w:lang w:eastAsia="ko-KR"/>
              </w:rPr>
              <w:t>N</w:t>
            </w:r>
            <w:r w:rsidRPr="00316B94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  <w:lang w:eastAsia="ko-KR"/>
              </w:rPr>
              <w:t>on</w:t>
            </w:r>
            <w:r w:rsidRPr="00316B94"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  <w:lang w:eastAsia="ko-KR"/>
              </w:rPr>
              <w:t>-</w:t>
            </w:r>
            <w:r w:rsidRPr="00316B94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  <w:lang w:eastAsia="ko-KR"/>
              </w:rPr>
              <w:t>CpG</w:t>
            </w:r>
          </w:p>
        </w:tc>
      </w:tr>
      <w:tr w:rsidR="00B47202" w:rsidRPr="00FD752F" w14:paraId="79ECC9E0" w14:textId="77777777" w:rsidTr="007007A5">
        <w:trPr>
          <w:trHeight w:val="179"/>
        </w:trPr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996AE19" w14:textId="77777777" w:rsidR="00B47202" w:rsidRPr="00A4764B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A4764B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  <w:lang w:eastAsia="ko-KR"/>
              </w:rPr>
              <w:t xml:space="preserve">nonCG </w:t>
            </w:r>
            <w:r w:rsidRPr="00A4764B"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  <w:lang w:eastAsia="ko-KR"/>
              </w:rPr>
              <w:t>17</w:t>
            </w:r>
          </w:p>
        </w:tc>
        <w:tc>
          <w:tcPr>
            <w:tcW w:w="95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4A1D4FD" w14:textId="77777777" w:rsidR="00B47202" w:rsidRPr="00A4764B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FB2E7A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</w:rPr>
              <w:t>chr9</w:t>
            </w:r>
          </w:p>
        </w:tc>
        <w:tc>
          <w:tcPr>
            <w:tcW w:w="140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F74DAEF" w14:textId="77777777" w:rsidR="00B47202" w:rsidRPr="00A4764B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FB2E7A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</w:rPr>
              <w:t>66799501</w:t>
            </w:r>
          </w:p>
        </w:tc>
        <w:tc>
          <w:tcPr>
            <w:tcW w:w="140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0FFC151" w14:textId="77777777" w:rsidR="00B47202" w:rsidRPr="00A4764B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FB2E7A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</w:rPr>
              <w:t>66802500</w:t>
            </w:r>
          </w:p>
        </w:tc>
        <w:tc>
          <w:tcPr>
            <w:tcW w:w="117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5EA806A2" w14:textId="77777777" w:rsidR="00B47202" w:rsidRPr="00316B94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FB2E7A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</w:rPr>
              <w:t>0.229547</w:t>
            </w:r>
          </w:p>
        </w:tc>
        <w:tc>
          <w:tcPr>
            <w:tcW w:w="9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F135641" w14:textId="77777777" w:rsidR="00B47202" w:rsidRPr="00316B94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8304A5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</w:rPr>
              <w:t>0.047582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3E100E9" w14:textId="77777777" w:rsidR="00B47202" w:rsidRPr="00A4764B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316B94"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  <w:lang w:eastAsia="ko-KR"/>
              </w:rPr>
              <w:t>N</w:t>
            </w:r>
            <w:r w:rsidRPr="00316B94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  <w:lang w:eastAsia="ko-KR"/>
              </w:rPr>
              <w:t>on</w:t>
            </w:r>
            <w:r w:rsidRPr="00316B94"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  <w:lang w:eastAsia="ko-KR"/>
              </w:rPr>
              <w:t>-</w:t>
            </w:r>
            <w:r w:rsidRPr="00316B94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  <w:lang w:eastAsia="ko-KR"/>
              </w:rPr>
              <w:t>CpG</w:t>
            </w:r>
          </w:p>
        </w:tc>
      </w:tr>
      <w:tr w:rsidR="00B47202" w:rsidRPr="00FD752F" w14:paraId="0521182B" w14:textId="77777777" w:rsidTr="007007A5">
        <w:trPr>
          <w:trHeight w:val="179"/>
        </w:trPr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C099169" w14:textId="77777777" w:rsidR="00B47202" w:rsidRPr="00A4764B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A4764B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  <w:lang w:eastAsia="ko-KR"/>
              </w:rPr>
              <w:t xml:space="preserve">nonCG </w:t>
            </w:r>
            <w:r w:rsidRPr="00A4764B"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  <w:lang w:eastAsia="ko-KR"/>
              </w:rPr>
              <w:t>18</w:t>
            </w:r>
          </w:p>
        </w:tc>
        <w:tc>
          <w:tcPr>
            <w:tcW w:w="95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61C2682" w14:textId="77777777" w:rsidR="00B47202" w:rsidRPr="00A4764B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FB2E7A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</w:rPr>
              <w:t>chr6</w:t>
            </w:r>
          </w:p>
        </w:tc>
        <w:tc>
          <w:tcPr>
            <w:tcW w:w="140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0FE405C" w14:textId="77777777" w:rsidR="00B47202" w:rsidRPr="00A4764B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FB2E7A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</w:rPr>
              <w:t>67006501</w:t>
            </w:r>
          </w:p>
        </w:tc>
        <w:tc>
          <w:tcPr>
            <w:tcW w:w="140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4F80249" w14:textId="77777777" w:rsidR="00B47202" w:rsidRPr="00A4764B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FB2E7A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</w:rPr>
              <w:t>67009500</w:t>
            </w:r>
          </w:p>
        </w:tc>
        <w:tc>
          <w:tcPr>
            <w:tcW w:w="117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097C5D79" w14:textId="77777777" w:rsidR="00B47202" w:rsidRPr="00316B94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FB2E7A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</w:rPr>
              <w:t>0.256827</w:t>
            </w:r>
          </w:p>
        </w:tc>
        <w:tc>
          <w:tcPr>
            <w:tcW w:w="9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31AB238" w14:textId="77777777" w:rsidR="00B47202" w:rsidRPr="00316B94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8304A5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</w:rPr>
              <w:t>0.02613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233B7DB" w14:textId="77777777" w:rsidR="00B47202" w:rsidRPr="00A4764B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316B94"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  <w:lang w:eastAsia="ko-KR"/>
              </w:rPr>
              <w:t>N</w:t>
            </w:r>
            <w:r w:rsidRPr="00316B94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  <w:lang w:eastAsia="ko-KR"/>
              </w:rPr>
              <w:t>on</w:t>
            </w:r>
            <w:r w:rsidRPr="00316B94"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  <w:lang w:eastAsia="ko-KR"/>
              </w:rPr>
              <w:t>-</w:t>
            </w:r>
            <w:r w:rsidRPr="00316B94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  <w:lang w:eastAsia="ko-KR"/>
              </w:rPr>
              <w:t>CpG</w:t>
            </w:r>
          </w:p>
        </w:tc>
      </w:tr>
      <w:tr w:rsidR="00B47202" w:rsidRPr="00FD752F" w14:paraId="4299CC61" w14:textId="77777777" w:rsidTr="007007A5">
        <w:trPr>
          <w:trHeight w:val="179"/>
        </w:trPr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1A8D84D" w14:textId="77777777" w:rsidR="00B47202" w:rsidRPr="00A4764B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A4764B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  <w:lang w:eastAsia="ko-KR"/>
              </w:rPr>
              <w:t xml:space="preserve">nonCG </w:t>
            </w:r>
            <w:r w:rsidRPr="00A4764B"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  <w:lang w:eastAsia="ko-KR"/>
              </w:rPr>
              <w:t>19</w:t>
            </w:r>
          </w:p>
        </w:tc>
        <w:tc>
          <w:tcPr>
            <w:tcW w:w="95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57EE208" w14:textId="77777777" w:rsidR="00B47202" w:rsidRPr="00A4764B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FB2E7A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</w:rPr>
              <w:t>chr15</w:t>
            </w:r>
          </w:p>
        </w:tc>
        <w:tc>
          <w:tcPr>
            <w:tcW w:w="140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FB22181" w14:textId="77777777" w:rsidR="00B47202" w:rsidRPr="00A4764B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FB2E7A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</w:rPr>
              <w:t>46867501</w:t>
            </w:r>
          </w:p>
        </w:tc>
        <w:tc>
          <w:tcPr>
            <w:tcW w:w="140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FBC081D" w14:textId="77777777" w:rsidR="00B47202" w:rsidRPr="00A4764B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FB2E7A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</w:rPr>
              <w:t>46870500</w:t>
            </w:r>
          </w:p>
        </w:tc>
        <w:tc>
          <w:tcPr>
            <w:tcW w:w="117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2B90077E" w14:textId="77777777" w:rsidR="00B47202" w:rsidRPr="00316B94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FB2E7A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</w:rPr>
              <w:t>0.259413</w:t>
            </w:r>
          </w:p>
        </w:tc>
        <w:tc>
          <w:tcPr>
            <w:tcW w:w="9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F7C4723" w14:textId="77777777" w:rsidR="00B47202" w:rsidRPr="00316B94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8304A5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</w:rPr>
              <w:t>0.02461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DC1E5CD" w14:textId="77777777" w:rsidR="00B47202" w:rsidRPr="00A4764B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316B94"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  <w:lang w:eastAsia="ko-KR"/>
              </w:rPr>
              <w:t>N</w:t>
            </w:r>
            <w:r w:rsidRPr="00316B94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  <w:lang w:eastAsia="ko-KR"/>
              </w:rPr>
              <w:t>on</w:t>
            </w:r>
            <w:r w:rsidRPr="00316B94"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  <w:lang w:eastAsia="ko-KR"/>
              </w:rPr>
              <w:t>-</w:t>
            </w:r>
            <w:r w:rsidRPr="00316B94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  <w:lang w:eastAsia="ko-KR"/>
              </w:rPr>
              <w:t>CpG</w:t>
            </w:r>
          </w:p>
        </w:tc>
      </w:tr>
      <w:tr w:rsidR="00B47202" w:rsidRPr="00FD752F" w14:paraId="2842B747" w14:textId="77777777" w:rsidTr="007007A5">
        <w:trPr>
          <w:trHeight w:val="179"/>
        </w:trPr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1427617" w14:textId="77777777" w:rsidR="00B47202" w:rsidRPr="00A4764B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A4764B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  <w:lang w:eastAsia="ko-KR"/>
              </w:rPr>
              <w:t xml:space="preserve">nonCG </w:t>
            </w:r>
            <w:r w:rsidRPr="00A4764B"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  <w:lang w:eastAsia="ko-KR"/>
              </w:rPr>
              <w:t>20</w:t>
            </w:r>
          </w:p>
        </w:tc>
        <w:tc>
          <w:tcPr>
            <w:tcW w:w="95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DB90376" w14:textId="77777777" w:rsidR="00B47202" w:rsidRPr="00A4764B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FB2E7A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</w:rPr>
              <w:t>chr6</w:t>
            </w:r>
          </w:p>
        </w:tc>
        <w:tc>
          <w:tcPr>
            <w:tcW w:w="140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DC674B3" w14:textId="77777777" w:rsidR="00B47202" w:rsidRPr="00A4764B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FB2E7A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</w:rPr>
              <w:t>148492501</w:t>
            </w:r>
          </w:p>
        </w:tc>
        <w:tc>
          <w:tcPr>
            <w:tcW w:w="140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177BEA9" w14:textId="77777777" w:rsidR="00B47202" w:rsidRPr="00A4764B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FB2E7A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</w:rPr>
              <w:t>148495500</w:t>
            </w:r>
          </w:p>
        </w:tc>
        <w:tc>
          <w:tcPr>
            <w:tcW w:w="117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39DA25BF" w14:textId="77777777" w:rsidR="00B47202" w:rsidRPr="00316B94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FB2E7A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</w:rPr>
              <w:t>0.259894</w:t>
            </w:r>
          </w:p>
        </w:tc>
        <w:tc>
          <w:tcPr>
            <w:tcW w:w="9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0E6EDC0" w14:textId="77777777" w:rsidR="00B47202" w:rsidRPr="00316B94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8304A5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</w:rPr>
              <w:t>0.024336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63B9EAA" w14:textId="77777777" w:rsidR="00B47202" w:rsidRPr="00A4764B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316B94"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  <w:lang w:eastAsia="ko-KR"/>
              </w:rPr>
              <w:t>N</w:t>
            </w:r>
            <w:r w:rsidRPr="00316B94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  <w:lang w:eastAsia="ko-KR"/>
              </w:rPr>
              <w:t>on</w:t>
            </w:r>
            <w:r w:rsidRPr="00316B94"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  <w:lang w:eastAsia="ko-KR"/>
              </w:rPr>
              <w:t>-</w:t>
            </w:r>
            <w:r w:rsidRPr="00316B94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  <w:lang w:eastAsia="ko-KR"/>
              </w:rPr>
              <w:t>CpG</w:t>
            </w:r>
          </w:p>
        </w:tc>
      </w:tr>
      <w:tr w:rsidR="00B47202" w:rsidRPr="00FD752F" w14:paraId="02EA1B27" w14:textId="77777777" w:rsidTr="007007A5">
        <w:trPr>
          <w:trHeight w:val="179"/>
        </w:trPr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27DE3BB" w14:textId="77777777" w:rsidR="00B47202" w:rsidRPr="00A4764B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A4764B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  <w:lang w:eastAsia="ko-KR"/>
              </w:rPr>
              <w:t xml:space="preserve">nonCG </w:t>
            </w:r>
            <w:r w:rsidRPr="00A4764B"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  <w:lang w:eastAsia="ko-KR"/>
              </w:rPr>
              <w:t>21</w:t>
            </w:r>
          </w:p>
        </w:tc>
        <w:tc>
          <w:tcPr>
            <w:tcW w:w="95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296349B" w14:textId="77777777" w:rsidR="00B47202" w:rsidRPr="00A4764B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FB2E7A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</w:rPr>
              <w:t>chr10</w:t>
            </w:r>
          </w:p>
        </w:tc>
        <w:tc>
          <w:tcPr>
            <w:tcW w:w="140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76CF692" w14:textId="77777777" w:rsidR="00B47202" w:rsidRPr="00A4764B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FB2E7A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</w:rPr>
              <w:t>22353001</w:t>
            </w:r>
          </w:p>
        </w:tc>
        <w:tc>
          <w:tcPr>
            <w:tcW w:w="140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A3C3E31" w14:textId="77777777" w:rsidR="00B47202" w:rsidRPr="00A4764B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FB2E7A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</w:rPr>
              <w:t>22356000</w:t>
            </w:r>
          </w:p>
        </w:tc>
        <w:tc>
          <w:tcPr>
            <w:tcW w:w="117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542AC101" w14:textId="77777777" w:rsidR="00B47202" w:rsidRPr="00316B94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FB2E7A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</w:rPr>
              <w:t>0.288217</w:t>
            </w:r>
          </w:p>
        </w:tc>
        <w:tc>
          <w:tcPr>
            <w:tcW w:w="9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73B3017" w14:textId="77777777" w:rsidR="00B47202" w:rsidRPr="00316B94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8304A5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</w:rPr>
              <w:t>0.012157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4B084FA" w14:textId="77777777" w:rsidR="00B47202" w:rsidRPr="00A4764B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316B94"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  <w:lang w:eastAsia="ko-KR"/>
              </w:rPr>
              <w:t>N</w:t>
            </w:r>
            <w:r w:rsidRPr="00316B94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  <w:lang w:eastAsia="ko-KR"/>
              </w:rPr>
              <w:t>on</w:t>
            </w:r>
            <w:r w:rsidRPr="00316B94"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  <w:lang w:eastAsia="ko-KR"/>
              </w:rPr>
              <w:t>-</w:t>
            </w:r>
            <w:r w:rsidRPr="00316B94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  <w:lang w:eastAsia="ko-KR"/>
              </w:rPr>
              <w:t>CpG</w:t>
            </w:r>
          </w:p>
        </w:tc>
      </w:tr>
      <w:tr w:rsidR="00B47202" w:rsidRPr="00FD752F" w14:paraId="6349525B" w14:textId="77777777" w:rsidTr="007007A5">
        <w:trPr>
          <w:trHeight w:val="179"/>
        </w:trPr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A2060B6" w14:textId="77777777" w:rsidR="00B47202" w:rsidRPr="00A4764B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A4764B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  <w:lang w:eastAsia="ko-KR"/>
              </w:rPr>
              <w:t xml:space="preserve">nonCG </w:t>
            </w:r>
            <w:r w:rsidRPr="00A4764B"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  <w:lang w:eastAsia="ko-KR"/>
              </w:rPr>
              <w:t>22</w:t>
            </w:r>
          </w:p>
        </w:tc>
        <w:tc>
          <w:tcPr>
            <w:tcW w:w="95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72B1323" w14:textId="77777777" w:rsidR="00B47202" w:rsidRPr="00A4764B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FB2E7A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</w:rPr>
              <w:t>chr2</w:t>
            </w:r>
          </w:p>
        </w:tc>
        <w:tc>
          <w:tcPr>
            <w:tcW w:w="140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A8A2192" w14:textId="77777777" w:rsidR="00B47202" w:rsidRPr="00A4764B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FB2E7A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</w:rPr>
              <w:t>66555001</w:t>
            </w:r>
          </w:p>
        </w:tc>
        <w:tc>
          <w:tcPr>
            <w:tcW w:w="140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036C19F" w14:textId="77777777" w:rsidR="00B47202" w:rsidRPr="00A4764B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FB2E7A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</w:rPr>
              <w:t>66558000</w:t>
            </w:r>
          </w:p>
        </w:tc>
        <w:tc>
          <w:tcPr>
            <w:tcW w:w="117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3FAEB399" w14:textId="77777777" w:rsidR="00B47202" w:rsidRPr="00316B94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FB2E7A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</w:rPr>
              <w:t>0.295262</w:t>
            </w:r>
          </w:p>
        </w:tc>
        <w:tc>
          <w:tcPr>
            <w:tcW w:w="9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C2CCF52" w14:textId="77777777" w:rsidR="00B47202" w:rsidRPr="00316B94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8304A5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</w:rPr>
              <w:t>0.01012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E1A555B" w14:textId="77777777" w:rsidR="00B47202" w:rsidRPr="00A4764B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316B94"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  <w:lang w:eastAsia="ko-KR"/>
              </w:rPr>
              <w:t>N</w:t>
            </w:r>
            <w:r w:rsidRPr="00316B94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  <w:lang w:eastAsia="ko-KR"/>
              </w:rPr>
              <w:t>on</w:t>
            </w:r>
            <w:r w:rsidRPr="00316B94"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  <w:lang w:eastAsia="ko-KR"/>
              </w:rPr>
              <w:t>-</w:t>
            </w:r>
            <w:r w:rsidRPr="00316B94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  <w:lang w:eastAsia="ko-KR"/>
              </w:rPr>
              <w:t>CpG</w:t>
            </w:r>
          </w:p>
        </w:tc>
      </w:tr>
      <w:tr w:rsidR="00B47202" w:rsidRPr="00FD752F" w14:paraId="1D7CA536" w14:textId="77777777" w:rsidTr="007007A5">
        <w:trPr>
          <w:trHeight w:val="179"/>
        </w:trPr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EE96625" w14:textId="77777777" w:rsidR="00B47202" w:rsidRPr="00A4764B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A4764B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  <w:lang w:eastAsia="ko-KR"/>
              </w:rPr>
              <w:t xml:space="preserve">nonCG </w:t>
            </w:r>
            <w:r w:rsidRPr="00A4764B"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  <w:lang w:eastAsia="ko-KR"/>
              </w:rPr>
              <w:t>23</w:t>
            </w:r>
          </w:p>
        </w:tc>
        <w:tc>
          <w:tcPr>
            <w:tcW w:w="95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B00614D" w14:textId="77777777" w:rsidR="00B47202" w:rsidRPr="00A4764B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FB2E7A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</w:rPr>
              <w:t>chr13</w:t>
            </w:r>
          </w:p>
        </w:tc>
        <w:tc>
          <w:tcPr>
            <w:tcW w:w="140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8A181DE" w14:textId="77777777" w:rsidR="00B47202" w:rsidRPr="00A4764B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FB2E7A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</w:rPr>
              <w:t>85713001</w:t>
            </w:r>
          </w:p>
        </w:tc>
        <w:tc>
          <w:tcPr>
            <w:tcW w:w="140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6FFF2A5" w14:textId="77777777" w:rsidR="00B47202" w:rsidRPr="00A4764B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FB2E7A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</w:rPr>
              <w:t>85716000</w:t>
            </w:r>
          </w:p>
        </w:tc>
        <w:tc>
          <w:tcPr>
            <w:tcW w:w="117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540C8B57" w14:textId="77777777" w:rsidR="00B47202" w:rsidRPr="00316B94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FB2E7A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</w:rPr>
              <w:t>0.296904</w:t>
            </w:r>
          </w:p>
        </w:tc>
        <w:tc>
          <w:tcPr>
            <w:tcW w:w="9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04A7BED" w14:textId="77777777" w:rsidR="00B47202" w:rsidRPr="00316B94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8304A5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</w:rPr>
              <w:t>0.00969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480D51D" w14:textId="77777777" w:rsidR="00B47202" w:rsidRPr="00A4764B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316B94"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  <w:lang w:eastAsia="ko-KR"/>
              </w:rPr>
              <w:t>N</w:t>
            </w:r>
            <w:r w:rsidRPr="00316B94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  <w:lang w:eastAsia="ko-KR"/>
              </w:rPr>
              <w:t>on</w:t>
            </w:r>
            <w:r w:rsidRPr="00316B94"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  <w:lang w:eastAsia="ko-KR"/>
              </w:rPr>
              <w:t>-</w:t>
            </w:r>
            <w:r w:rsidRPr="00316B94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  <w:lang w:eastAsia="ko-KR"/>
              </w:rPr>
              <w:t>CpG</w:t>
            </w:r>
          </w:p>
        </w:tc>
      </w:tr>
      <w:tr w:rsidR="00B47202" w:rsidRPr="00FD752F" w14:paraId="6788191E" w14:textId="77777777" w:rsidTr="007007A5">
        <w:trPr>
          <w:trHeight w:val="179"/>
        </w:trPr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1DACB27" w14:textId="77777777" w:rsidR="00B47202" w:rsidRPr="00A4764B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A4764B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  <w:lang w:eastAsia="ko-KR"/>
              </w:rPr>
              <w:t xml:space="preserve">nonCG </w:t>
            </w:r>
            <w:r w:rsidRPr="00A4764B"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  <w:lang w:eastAsia="ko-KR"/>
              </w:rPr>
              <w:t>24</w:t>
            </w:r>
          </w:p>
        </w:tc>
        <w:tc>
          <w:tcPr>
            <w:tcW w:w="95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1B07C65" w14:textId="77777777" w:rsidR="00B47202" w:rsidRPr="00A4764B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FB2E7A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</w:rPr>
              <w:t>chr1</w:t>
            </w:r>
          </w:p>
        </w:tc>
        <w:tc>
          <w:tcPr>
            <w:tcW w:w="140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AA117BD" w14:textId="77777777" w:rsidR="00B47202" w:rsidRPr="00A4764B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FB2E7A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</w:rPr>
              <w:t>85602001</w:t>
            </w:r>
          </w:p>
        </w:tc>
        <w:tc>
          <w:tcPr>
            <w:tcW w:w="140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118A0D4" w14:textId="77777777" w:rsidR="00B47202" w:rsidRPr="00A4764B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FB2E7A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</w:rPr>
              <w:t>85605000</w:t>
            </w:r>
          </w:p>
        </w:tc>
        <w:tc>
          <w:tcPr>
            <w:tcW w:w="117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78DE9F88" w14:textId="77777777" w:rsidR="00B47202" w:rsidRPr="00316B94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FB2E7A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</w:rPr>
              <w:t>0.304032</w:t>
            </w:r>
          </w:p>
        </w:tc>
        <w:tc>
          <w:tcPr>
            <w:tcW w:w="9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F9B1F4B" w14:textId="77777777" w:rsidR="00B47202" w:rsidRPr="00316B94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8304A5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</w:rPr>
              <w:t>0.008005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D0C2F86" w14:textId="77777777" w:rsidR="00B47202" w:rsidRPr="00A4764B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316B94"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  <w:lang w:eastAsia="ko-KR"/>
              </w:rPr>
              <w:t>N</w:t>
            </w:r>
            <w:r w:rsidRPr="00316B94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  <w:lang w:eastAsia="ko-KR"/>
              </w:rPr>
              <w:t>on</w:t>
            </w:r>
            <w:r w:rsidRPr="00316B94"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  <w:lang w:eastAsia="ko-KR"/>
              </w:rPr>
              <w:t>-</w:t>
            </w:r>
            <w:r w:rsidRPr="00316B94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  <w:lang w:eastAsia="ko-KR"/>
              </w:rPr>
              <w:t>CpG</w:t>
            </w:r>
          </w:p>
        </w:tc>
      </w:tr>
      <w:tr w:rsidR="00B47202" w:rsidRPr="00FD752F" w14:paraId="4B983E7B" w14:textId="77777777" w:rsidTr="007007A5">
        <w:trPr>
          <w:trHeight w:val="179"/>
        </w:trPr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B389440" w14:textId="77777777" w:rsidR="00B47202" w:rsidRPr="00A4764B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A4764B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  <w:lang w:eastAsia="ko-KR"/>
              </w:rPr>
              <w:t xml:space="preserve">nonCG </w:t>
            </w:r>
            <w:r w:rsidRPr="00A4764B"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  <w:lang w:eastAsia="ko-KR"/>
              </w:rPr>
              <w:t>25</w:t>
            </w:r>
          </w:p>
        </w:tc>
        <w:tc>
          <w:tcPr>
            <w:tcW w:w="95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49C3ADB" w14:textId="77777777" w:rsidR="00B47202" w:rsidRPr="00A4764B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FB2E7A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</w:rPr>
              <w:t>chr9</w:t>
            </w:r>
          </w:p>
        </w:tc>
        <w:tc>
          <w:tcPr>
            <w:tcW w:w="140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88ADB12" w14:textId="77777777" w:rsidR="00B47202" w:rsidRPr="00A4764B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FB2E7A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</w:rPr>
              <w:t>64303501</w:t>
            </w:r>
          </w:p>
        </w:tc>
        <w:tc>
          <w:tcPr>
            <w:tcW w:w="140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2031096" w14:textId="77777777" w:rsidR="00B47202" w:rsidRPr="00A4764B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FB2E7A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</w:rPr>
              <w:t>64306500</w:t>
            </w:r>
          </w:p>
        </w:tc>
        <w:tc>
          <w:tcPr>
            <w:tcW w:w="117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7AA03C88" w14:textId="77777777" w:rsidR="00B47202" w:rsidRPr="00316B94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FB2E7A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</w:rPr>
              <w:t>0.313575</w:t>
            </w:r>
          </w:p>
        </w:tc>
        <w:tc>
          <w:tcPr>
            <w:tcW w:w="9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03F18ED" w14:textId="77777777" w:rsidR="00B47202" w:rsidRPr="00316B94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8304A5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</w:rPr>
              <w:t>0.006153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FAC2F1D" w14:textId="77777777" w:rsidR="00B47202" w:rsidRPr="00A4764B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316B94"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  <w:lang w:eastAsia="ko-KR"/>
              </w:rPr>
              <w:t>N</w:t>
            </w:r>
            <w:r w:rsidRPr="00316B94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  <w:lang w:eastAsia="ko-KR"/>
              </w:rPr>
              <w:t>on</w:t>
            </w:r>
            <w:r w:rsidRPr="00316B94"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  <w:lang w:eastAsia="ko-KR"/>
              </w:rPr>
              <w:t>-</w:t>
            </w:r>
            <w:r w:rsidRPr="00316B94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  <w:lang w:eastAsia="ko-KR"/>
              </w:rPr>
              <w:t>CpG</w:t>
            </w:r>
          </w:p>
        </w:tc>
      </w:tr>
      <w:tr w:rsidR="00B47202" w:rsidRPr="00FD752F" w14:paraId="7054D065" w14:textId="77777777" w:rsidTr="007007A5">
        <w:trPr>
          <w:trHeight w:val="179"/>
        </w:trPr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AA1D172" w14:textId="77777777" w:rsidR="00B47202" w:rsidRPr="00A4764B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A4764B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  <w:lang w:eastAsia="ko-KR"/>
              </w:rPr>
              <w:t xml:space="preserve">nonCG </w:t>
            </w:r>
            <w:r w:rsidRPr="00A4764B"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  <w:lang w:eastAsia="ko-KR"/>
              </w:rPr>
              <w:t>26</w:t>
            </w:r>
          </w:p>
        </w:tc>
        <w:tc>
          <w:tcPr>
            <w:tcW w:w="95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CECD74F" w14:textId="77777777" w:rsidR="00B47202" w:rsidRPr="00A4764B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FB2E7A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</w:rPr>
              <w:t>chr3</w:t>
            </w:r>
          </w:p>
        </w:tc>
        <w:tc>
          <w:tcPr>
            <w:tcW w:w="140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50CC3D2" w14:textId="77777777" w:rsidR="00B47202" w:rsidRPr="00A4764B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FB2E7A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</w:rPr>
              <w:t>126373501</w:t>
            </w:r>
          </w:p>
        </w:tc>
        <w:tc>
          <w:tcPr>
            <w:tcW w:w="140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5C12C21" w14:textId="77777777" w:rsidR="00B47202" w:rsidRPr="00A4764B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FB2E7A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</w:rPr>
              <w:t>126376500</w:t>
            </w:r>
          </w:p>
        </w:tc>
        <w:tc>
          <w:tcPr>
            <w:tcW w:w="117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2EC6A37D" w14:textId="77777777" w:rsidR="00B47202" w:rsidRPr="00316B94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FB2E7A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</w:rPr>
              <w:t>0.315452</w:t>
            </w:r>
          </w:p>
        </w:tc>
        <w:tc>
          <w:tcPr>
            <w:tcW w:w="9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57AC06A" w14:textId="77777777" w:rsidR="00B47202" w:rsidRPr="00316B94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8304A5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</w:rPr>
              <w:t>0.005837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134595C" w14:textId="77777777" w:rsidR="00B47202" w:rsidRPr="00A4764B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316B94"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  <w:lang w:eastAsia="ko-KR"/>
              </w:rPr>
              <w:t>N</w:t>
            </w:r>
            <w:r w:rsidRPr="00316B94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  <w:lang w:eastAsia="ko-KR"/>
              </w:rPr>
              <w:t>on</w:t>
            </w:r>
            <w:r w:rsidRPr="00316B94"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  <w:lang w:eastAsia="ko-KR"/>
              </w:rPr>
              <w:t>-</w:t>
            </w:r>
            <w:r w:rsidRPr="00316B94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  <w:lang w:eastAsia="ko-KR"/>
              </w:rPr>
              <w:t>CpG</w:t>
            </w:r>
          </w:p>
        </w:tc>
      </w:tr>
      <w:tr w:rsidR="00B47202" w:rsidRPr="00FD752F" w14:paraId="4171ADD1" w14:textId="77777777" w:rsidTr="007007A5">
        <w:trPr>
          <w:trHeight w:val="179"/>
        </w:trPr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0CBB8D1" w14:textId="77777777" w:rsidR="00B47202" w:rsidRPr="00A4764B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A4764B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  <w:lang w:eastAsia="ko-KR"/>
              </w:rPr>
              <w:t xml:space="preserve">nonCG </w:t>
            </w:r>
            <w:r w:rsidRPr="00A4764B"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  <w:lang w:eastAsia="ko-KR"/>
              </w:rPr>
              <w:t>27</w:t>
            </w:r>
          </w:p>
        </w:tc>
        <w:tc>
          <w:tcPr>
            <w:tcW w:w="95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27DE2CC" w14:textId="77777777" w:rsidR="00B47202" w:rsidRPr="00A4764B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FB2E7A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</w:rPr>
              <w:t>chr17</w:t>
            </w:r>
          </w:p>
        </w:tc>
        <w:tc>
          <w:tcPr>
            <w:tcW w:w="140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27280C7" w14:textId="77777777" w:rsidR="00B47202" w:rsidRPr="00A4764B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FB2E7A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</w:rPr>
              <w:t>38680501</w:t>
            </w:r>
          </w:p>
        </w:tc>
        <w:tc>
          <w:tcPr>
            <w:tcW w:w="140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DC34161" w14:textId="77777777" w:rsidR="00B47202" w:rsidRPr="00A4764B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FB2E7A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</w:rPr>
              <w:t>38683500</w:t>
            </w:r>
          </w:p>
        </w:tc>
        <w:tc>
          <w:tcPr>
            <w:tcW w:w="117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16AFD166" w14:textId="77777777" w:rsidR="00B47202" w:rsidRPr="00316B94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FB2E7A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</w:rPr>
              <w:t>0.326615</w:t>
            </w:r>
          </w:p>
        </w:tc>
        <w:tc>
          <w:tcPr>
            <w:tcW w:w="9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2010181" w14:textId="77777777" w:rsidR="00B47202" w:rsidRPr="00316B94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8304A5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</w:rPr>
              <w:t>0.004237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BA3AEB2" w14:textId="77777777" w:rsidR="00B47202" w:rsidRPr="00A4764B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316B94"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  <w:lang w:eastAsia="ko-KR"/>
              </w:rPr>
              <w:t>N</w:t>
            </w:r>
            <w:r w:rsidRPr="00316B94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  <w:lang w:eastAsia="ko-KR"/>
              </w:rPr>
              <w:t>on</w:t>
            </w:r>
            <w:r w:rsidRPr="00316B94"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  <w:lang w:eastAsia="ko-KR"/>
              </w:rPr>
              <w:t>-</w:t>
            </w:r>
            <w:r w:rsidRPr="00316B94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  <w:lang w:eastAsia="ko-KR"/>
              </w:rPr>
              <w:t>CpG</w:t>
            </w:r>
          </w:p>
        </w:tc>
      </w:tr>
      <w:tr w:rsidR="00B47202" w:rsidRPr="00FD752F" w14:paraId="0E5B1921" w14:textId="77777777" w:rsidTr="007007A5">
        <w:trPr>
          <w:trHeight w:val="179"/>
        </w:trPr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1260BE2" w14:textId="77777777" w:rsidR="00B47202" w:rsidRPr="00A4764B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A4764B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  <w:lang w:eastAsia="ko-KR"/>
              </w:rPr>
              <w:t xml:space="preserve">nonCG </w:t>
            </w:r>
            <w:r w:rsidRPr="00A4764B"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  <w:lang w:eastAsia="ko-KR"/>
              </w:rPr>
              <w:t>28</w:t>
            </w:r>
          </w:p>
        </w:tc>
        <w:tc>
          <w:tcPr>
            <w:tcW w:w="95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BA2B896" w14:textId="77777777" w:rsidR="00B47202" w:rsidRPr="00A4764B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FB2E7A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</w:rPr>
              <w:t>chr6</w:t>
            </w:r>
          </w:p>
        </w:tc>
        <w:tc>
          <w:tcPr>
            <w:tcW w:w="140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C904A60" w14:textId="77777777" w:rsidR="00B47202" w:rsidRPr="00A4764B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FB2E7A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</w:rPr>
              <w:t>95214001</w:t>
            </w:r>
          </w:p>
        </w:tc>
        <w:tc>
          <w:tcPr>
            <w:tcW w:w="140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68236B1" w14:textId="77777777" w:rsidR="00B47202" w:rsidRPr="00A4764B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FB2E7A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</w:rPr>
              <w:t>95217000</w:t>
            </w:r>
          </w:p>
        </w:tc>
        <w:tc>
          <w:tcPr>
            <w:tcW w:w="117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6C78FAC4" w14:textId="77777777" w:rsidR="00B47202" w:rsidRPr="00316B94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FB2E7A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</w:rPr>
              <w:t>0.336557</w:t>
            </w:r>
          </w:p>
        </w:tc>
        <w:tc>
          <w:tcPr>
            <w:tcW w:w="9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8392291" w14:textId="77777777" w:rsidR="00B47202" w:rsidRPr="00316B94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8304A5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</w:rPr>
              <w:t>0.003154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2F00E22" w14:textId="77777777" w:rsidR="00B47202" w:rsidRPr="00A4764B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316B94"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  <w:lang w:eastAsia="ko-KR"/>
              </w:rPr>
              <w:t>N</w:t>
            </w:r>
            <w:r w:rsidRPr="00316B94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  <w:lang w:eastAsia="ko-KR"/>
              </w:rPr>
              <w:t>on</w:t>
            </w:r>
            <w:r w:rsidRPr="00316B94"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  <w:lang w:eastAsia="ko-KR"/>
              </w:rPr>
              <w:t>-</w:t>
            </w:r>
            <w:r w:rsidRPr="00316B94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  <w:lang w:eastAsia="ko-KR"/>
              </w:rPr>
              <w:t>CpG</w:t>
            </w:r>
          </w:p>
        </w:tc>
      </w:tr>
      <w:tr w:rsidR="00B47202" w:rsidRPr="00FD752F" w14:paraId="0E430180" w14:textId="77777777" w:rsidTr="007007A5">
        <w:trPr>
          <w:trHeight w:val="179"/>
        </w:trPr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7DFB43E" w14:textId="77777777" w:rsidR="00B47202" w:rsidRPr="00A4764B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A4764B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  <w:lang w:eastAsia="ko-KR"/>
              </w:rPr>
              <w:t xml:space="preserve">nonCG </w:t>
            </w:r>
            <w:r w:rsidRPr="00A4764B"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  <w:lang w:eastAsia="ko-KR"/>
              </w:rPr>
              <w:t>29</w:t>
            </w:r>
          </w:p>
        </w:tc>
        <w:tc>
          <w:tcPr>
            <w:tcW w:w="95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C12A3A3" w14:textId="77777777" w:rsidR="00B47202" w:rsidRPr="00A4764B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FB2E7A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</w:rPr>
              <w:t>chr8</w:t>
            </w:r>
          </w:p>
        </w:tc>
        <w:tc>
          <w:tcPr>
            <w:tcW w:w="140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21C7A62" w14:textId="77777777" w:rsidR="00B47202" w:rsidRPr="00A4764B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FB2E7A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</w:rPr>
              <w:t>20394001</w:t>
            </w:r>
          </w:p>
        </w:tc>
        <w:tc>
          <w:tcPr>
            <w:tcW w:w="140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98FD719" w14:textId="77777777" w:rsidR="00B47202" w:rsidRPr="00A4764B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FB2E7A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</w:rPr>
              <w:t>20397000</w:t>
            </w:r>
          </w:p>
        </w:tc>
        <w:tc>
          <w:tcPr>
            <w:tcW w:w="117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6E3B9739" w14:textId="77777777" w:rsidR="00B47202" w:rsidRPr="00316B94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FB2E7A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</w:rPr>
              <w:t>0.34699</w:t>
            </w:r>
          </w:p>
        </w:tc>
        <w:tc>
          <w:tcPr>
            <w:tcW w:w="9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F2547EF" w14:textId="77777777" w:rsidR="00B47202" w:rsidRPr="00316B94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8304A5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</w:rPr>
              <w:t>0.002289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445A11F" w14:textId="77777777" w:rsidR="00B47202" w:rsidRPr="00A4764B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316B94"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  <w:lang w:eastAsia="ko-KR"/>
              </w:rPr>
              <w:t>N</w:t>
            </w:r>
            <w:r w:rsidRPr="00316B94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  <w:lang w:eastAsia="ko-KR"/>
              </w:rPr>
              <w:t>on</w:t>
            </w:r>
            <w:r w:rsidRPr="00316B94"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  <w:lang w:eastAsia="ko-KR"/>
              </w:rPr>
              <w:t>-</w:t>
            </w:r>
            <w:r w:rsidRPr="00316B94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  <w:lang w:eastAsia="ko-KR"/>
              </w:rPr>
              <w:t>CpG</w:t>
            </w:r>
          </w:p>
        </w:tc>
      </w:tr>
      <w:tr w:rsidR="00B47202" w:rsidRPr="00FD752F" w14:paraId="100BE239" w14:textId="77777777" w:rsidTr="007007A5">
        <w:trPr>
          <w:trHeight w:val="179"/>
        </w:trPr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B9D39CE" w14:textId="77777777" w:rsidR="00B47202" w:rsidRPr="00A4764B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A4764B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  <w:lang w:eastAsia="ko-KR"/>
              </w:rPr>
              <w:t xml:space="preserve">nonCG </w:t>
            </w:r>
            <w:r w:rsidRPr="00A4764B"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  <w:lang w:eastAsia="ko-KR"/>
              </w:rPr>
              <w:t>30</w:t>
            </w:r>
          </w:p>
        </w:tc>
        <w:tc>
          <w:tcPr>
            <w:tcW w:w="95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9BF776B" w14:textId="77777777" w:rsidR="00B47202" w:rsidRPr="00A4764B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FB2E7A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</w:rPr>
              <w:t>chr1</w:t>
            </w:r>
          </w:p>
        </w:tc>
        <w:tc>
          <w:tcPr>
            <w:tcW w:w="140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15506B5" w14:textId="77777777" w:rsidR="00B47202" w:rsidRPr="00A4764B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FB2E7A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</w:rPr>
              <w:t>88272001</w:t>
            </w:r>
          </w:p>
        </w:tc>
        <w:tc>
          <w:tcPr>
            <w:tcW w:w="140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5EF287F" w14:textId="77777777" w:rsidR="00B47202" w:rsidRPr="00A4764B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FB2E7A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</w:rPr>
              <w:t>88275000</w:t>
            </w:r>
          </w:p>
        </w:tc>
        <w:tc>
          <w:tcPr>
            <w:tcW w:w="117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12F14257" w14:textId="77777777" w:rsidR="00B47202" w:rsidRPr="00316B94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FB2E7A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</w:rPr>
              <w:t>0.358609</w:t>
            </w:r>
          </w:p>
        </w:tc>
        <w:tc>
          <w:tcPr>
            <w:tcW w:w="9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C8AD1E8" w14:textId="77777777" w:rsidR="00B47202" w:rsidRPr="00316B94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8304A5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</w:rPr>
              <w:t>0.001582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4A38402" w14:textId="77777777" w:rsidR="00B47202" w:rsidRPr="00A4764B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316B94"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  <w:lang w:eastAsia="ko-KR"/>
              </w:rPr>
              <w:t>N</w:t>
            </w:r>
            <w:r w:rsidRPr="00316B94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  <w:lang w:eastAsia="ko-KR"/>
              </w:rPr>
              <w:t>on</w:t>
            </w:r>
            <w:r w:rsidRPr="00316B94"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  <w:lang w:eastAsia="ko-KR"/>
              </w:rPr>
              <w:t>-</w:t>
            </w:r>
            <w:r w:rsidRPr="00316B94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  <w:lang w:eastAsia="ko-KR"/>
              </w:rPr>
              <w:t>CpG</w:t>
            </w:r>
          </w:p>
        </w:tc>
      </w:tr>
      <w:tr w:rsidR="00B47202" w:rsidRPr="00FD752F" w14:paraId="7697C9A5" w14:textId="77777777" w:rsidTr="007007A5">
        <w:trPr>
          <w:trHeight w:val="179"/>
        </w:trPr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2F25F9A" w14:textId="77777777" w:rsidR="00B47202" w:rsidRPr="00A4764B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A4764B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  <w:lang w:eastAsia="ko-KR"/>
              </w:rPr>
              <w:t xml:space="preserve">nonCG </w:t>
            </w:r>
            <w:r w:rsidRPr="00A4764B"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  <w:lang w:eastAsia="ko-KR"/>
              </w:rPr>
              <w:t>31</w:t>
            </w:r>
          </w:p>
        </w:tc>
        <w:tc>
          <w:tcPr>
            <w:tcW w:w="95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74A67F2" w14:textId="77777777" w:rsidR="00B47202" w:rsidRPr="00A4764B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FB2E7A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</w:rPr>
              <w:t>chr1</w:t>
            </w:r>
          </w:p>
        </w:tc>
        <w:tc>
          <w:tcPr>
            <w:tcW w:w="140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C826FF4" w14:textId="77777777" w:rsidR="00B47202" w:rsidRPr="00A4764B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FB2E7A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</w:rPr>
              <w:t>195369001</w:t>
            </w:r>
          </w:p>
        </w:tc>
        <w:tc>
          <w:tcPr>
            <w:tcW w:w="140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30DB097" w14:textId="77777777" w:rsidR="00B47202" w:rsidRPr="00A4764B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FB2E7A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</w:rPr>
              <w:t>195372000</w:t>
            </w:r>
          </w:p>
        </w:tc>
        <w:tc>
          <w:tcPr>
            <w:tcW w:w="117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4F3C7F99" w14:textId="77777777" w:rsidR="00B47202" w:rsidRPr="00316B94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FB2E7A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</w:rPr>
              <w:t>0.379803</w:t>
            </w:r>
          </w:p>
        </w:tc>
        <w:tc>
          <w:tcPr>
            <w:tcW w:w="9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EF7FC41" w14:textId="77777777" w:rsidR="00B47202" w:rsidRPr="00316B94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8304A5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</w:rPr>
              <w:t>0.000777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A952420" w14:textId="77777777" w:rsidR="00B47202" w:rsidRPr="00A4764B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316B94"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  <w:lang w:eastAsia="ko-KR"/>
              </w:rPr>
              <w:t>N</w:t>
            </w:r>
            <w:r w:rsidRPr="00316B94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  <w:lang w:eastAsia="ko-KR"/>
              </w:rPr>
              <w:t>on</w:t>
            </w:r>
            <w:r w:rsidRPr="00316B94"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  <w:lang w:eastAsia="ko-KR"/>
              </w:rPr>
              <w:t>-</w:t>
            </w:r>
            <w:r w:rsidRPr="00316B94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  <w:lang w:eastAsia="ko-KR"/>
              </w:rPr>
              <w:t>CpG</w:t>
            </w:r>
          </w:p>
        </w:tc>
      </w:tr>
      <w:tr w:rsidR="00B47202" w:rsidRPr="00FD752F" w14:paraId="6FE014C6" w14:textId="77777777" w:rsidTr="007007A5">
        <w:trPr>
          <w:trHeight w:val="179"/>
        </w:trPr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81FBFF8" w14:textId="77777777" w:rsidR="00B47202" w:rsidRPr="00A4764B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A4764B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  <w:lang w:eastAsia="ko-KR"/>
              </w:rPr>
              <w:t xml:space="preserve">nonCG </w:t>
            </w:r>
            <w:r w:rsidRPr="00A4764B"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  <w:lang w:eastAsia="ko-KR"/>
              </w:rPr>
              <w:t>32</w:t>
            </w:r>
          </w:p>
        </w:tc>
        <w:tc>
          <w:tcPr>
            <w:tcW w:w="95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5145ED7" w14:textId="77777777" w:rsidR="00B47202" w:rsidRPr="00A4764B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FB2E7A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</w:rPr>
              <w:t>chr4</w:t>
            </w:r>
          </w:p>
        </w:tc>
        <w:tc>
          <w:tcPr>
            <w:tcW w:w="140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9873E76" w14:textId="77777777" w:rsidR="00B47202" w:rsidRPr="00A4764B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FB2E7A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</w:rPr>
              <w:t>58032001</w:t>
            </w:r>
          </w:p>
        </w:tc>
        <w:tc>
          <w:tcPr>
            <w:tcW w:w="140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4742557" w14:textId="77777777" w:rsidR="00B47202" w:rsidRPr="00A4764B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FB2E7A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</w:rPr>
              <w:t>58035000</w:t>
            </w:r>
          </w:p>
        </w:tc>
        <w:tc>
          <w:tcPr>
            <w:tcW w:w="117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76C9205E" w14:textId="77777777" w:rsidR="00B47202" w:rsidRPr="00316B94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FB2E7A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</w:rPr>
              <w:t>0.380626</w:t>
            </w:r>
          </w:p>
        </w:tc>
        <w:tc>
          <w:tcPr>
            <w:tcW w:w="9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CEBA4F8" w14:textId="77777777" w:rsidR="00B47202" w:rsidRPr="00316B94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8304A5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</w:rPr>
              <w:t>0.000755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7248A73" w14:textId="77777777" w:rsidR="00B47202" w:rsidRPr="00A4764B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316B94"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  <w:lang w:eastAsia="ko-KR"/>
              </w:rPr>
              <w:t>N</w:t>
            </w:r>
            <w:r w:rsidRPr="00316B94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  <w:lang w:eastAsia="ko-KR"/>
              </w:rPr>
              <w:t>on</w:t>
            </w:r>
            <w:r w:rsidRPr="00316B94"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  <w:lang w:eastAsia="ko-KR"/>
              </w:rPr>
              <w:t>-</w:t>
            </w:r>
            <w:r w:rsidRPr="00316B94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  <w:lang w:eastAsia="ko-KR"/>
              </w:rPr>
              <w:t>CpG</w:t>
            </w:r>
          </w:p>
        </w:tc>
      </w:tr>
      <w:tr w:rsidR="00B47202" w:rsidRPr="00FD752F" w14:paraId="280FD4D0" w14:textId="77777777" w:rsidTr="007007A5">
        <w:trPr>
          <w:trHeight w:val="179"/>
        </w:trPr>
        <w:tc>
          <w:tcPr>
            <w:tcW w:w="122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289D636" w14:textId="77777777" w:rsidR="00B47202" w:rsidRPr="00A4764B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A4764B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  <w:lang w:eastAsia="ko-KR"/>
              </w:rPr>
              <w:t xml:space="preserve">nonCG </w:t>
            </w:r>
            <w:r w:rsidRPr="00A4764B"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  <w:lang w:eastAsia="ko-KR"/>
              </w:rPr>
              <w:t>33</w:t>
            </w:r>
          </w:p>
        </w:tc>
        <w:tc>
          <w:tcPr>
            <w:tcW w:w="956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CEB86D7" w14:textId="77777777" w:rsidR="00B47202" w:rsidRPr="00A4764B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FB2E7A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</w:rPr>
              <w:t>chr2</w:t>
            </w:r>
          </w:p>
        </w:tc>
        <w:tc>
          <w:tcPr>
            <w:tcW w:w="1406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2A0F345" w14:textId="77777777" w:rsidR="00B47202" w:rsidRPr="00A4764B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FB2E7A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</w:rPr>
              <w:t>174102001</w:t>
            </w:r>
          </w:p>
        </w:tc>
        <w:tc>
          <w:tcPr>
            <w:tcW w:w="1406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3A19714" w14:textId="77777777" w:rsidR="00B47202" w:rsidRPr="00A4764B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FB2E7A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</w:rPr>
              <w:t>174105000</w:t>
            </w:r>
          </w:p>
        </w:tc>
        <w:tc>
          <w:tcPr>
            <w:tcW w:w="1179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92D9B3B" w14:textId="77777777" w:rsidR="00B47202" w:rsidRPr="00316B94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FB2E7A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</w:rPr>
              <w:t>0.39147</w:t>
            </w:r>
          </w:p>
        </w:tc>
        <w:tc>
          <w:tcPr>
            <w:tcW w:w="952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5A8EC6B" w14:textId="77777777" w:rsidR="00B47202" w:rsidRPr="00316B94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8304A5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</w:rPr>
              <w:t>0.000515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C829160" w14:textId="77777777" w:rsidR="00B47202" w:rsidRPr="00A4764B" w:rsidRDefault="00B47202" w:rsidP="007007A5">
            <w:pPr>
              <w:spacing w:line="240" w:lineRule="auto"/>
              <w:jc w:val="center"/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</w:rPr>
            </w:pPr>
            <w:r w:rsidRPr="00316B94"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  <w:lang w:eastAsia="ko-KR"/>
              </w:rPr>
              <w:t>N</w:t>
            </w:r>
            <w:r w:rsidRPr="00316B94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  <w:lang w:eastAsia="ko-KR"/>
              </w:rPr>
              <w:t>on</w:t>
            </w:r>
            <w:r w:rsidRPr="00316B94">
              <w:rPr>
                <w:rFonts w:ascii="Helvetica" w:eastAsia="굴림" w:hAnsi="Helvetica" w:cs="Helvetica"/>
                <w:bCs/>
                <w:color w:val="000000" w:themeColor="text1"/>
                <w:kern w:val="24"/>
                <w:sz w:val="18"/>
                <w:szCs w:val="18"/>
                <w:lang w:eastAsia="ko-KR"/>
              </w:rPr>
              <w:t>-</w:t>
            </w:r>
            <w:r w:rsidRPr="00316B94">
              <w:rPr>
                <w:rFonts w:ascii="Helvetica" w:eastAsia="굴림" w:hAnsi="Helvetica" w:cs="Helvetica" w:hint="eastAsia"/>
                <w:bCs/>
                <w:color w:val="000000" w:themeColor="text1"/>
                <w:kern w:val="24"/>
                <w:sz w:val="18"/>
                <w:szCs w:val="18"/>
                <w:lang w:eastAsia="ko-KR"/>
              </w:rPr>
              <w:t>CpG</w:t>
            </w:r>
          </w:p>
        </w:tc>
      </w:tr>
    </w:tbl>
    <w:p w14:paraId="0263E73D" w14:textId="77777777" w:rsidR="00B47202" w:rsidRPr="00926625" w:rsidRDefault="00B47202" w:rsidP="00B47202">
      <w:pPr>
        <w:rPr>
          <w:rFonts w:hint="eastAsia"/>
          <w:color w:val="000000" w:themeColor="text1"/>
          <w:lang w:eastAsia="ko-KR"/>
        </w:rPr>
      </w:pPr>
    </w:p>
    <w:p w14:paraId="33A732C8" w14:textId="6C4979B3" w:rsidR="006031A8" w:rsidRPr="00B47202" w:rsidRDefault="006031A8" w:rsidP="00B47202">
      <w:bookmarkStart w:id="0" w:name="_GoBack"/>
      <w:bookmarkEnd w:id="0"/>
    </w:p>
    <w:sectPr w:rsidR="006031A8" w:rsidRPr="00B47202" w:rsidSect="00CD7D2D">
      <w:footerReference w:type="default" r:id="rId8"/>
      <w:pgSz w:w="11906" w:h="16838"/>
      <w:pgMar w:top="1440" w:right="1800" w:bottom="1440" w:left="1800" w:header="708" w:footer="708" w:gutter="0"/>
      <w:lnNumType w:countBy="1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2A326AD" w16cid:durableId="215DDF1C"/>
  <w16cid:commentId w16cid:paraId="557E4E1F" w16cid:durableId="215DE0F9"/>
  <w16cid:commentId w16cid:paraId="3FE203EC" w16cid:durableId="2161D003"/>
  <w16cid:commentId w16cid:paraId="27409C3D" w16cid:durableId="2162ABDD"/>
  <w16cid:commentId w16cid:paraId="29EBC1B1" w16cid:durableId="2162AE79"/>
  <w16cid:commentId w16cid:paraId="70961DC1" w16cid:durableId="2162B0B5"/>
  <w16cid:commentId w16cid:paraId="5D53911E" w16cid:durableId="2162B210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89282AE" w14:textId="77777777" w:rsidR="0070196E" w:rsidRDefault="0070196E">
      <w:pPr>
        <w:spacing w:line="240" w:lineRule="auto"/>
      </w:pPr>
      <w:r>
        <w:separator/>
      </w:r>
    </w:p>
  </w:endnote>
  <w:endnote w:type="continuationSeparator" w:id="0">
    <w:p w14:paraId="1BDFBA68" w14:textId="77777777" w:rsidR="0070196E" w:rsidRDefault="0070196E">
      <w:pPr>
        <w:spacing w:line="240" w:lineRule="auto"/>
      </w:pPr>
      <w:r>
        <w:continuationSeparator/>
      </w:r>
    </w:p>
  </w:endnote>
  <w:endnote w:type="continuationNotice" w:id="1">
    <w:p w14:paraId="7DE330FD" w14:textId="77777777" w:rsidR="0070196E" w:rsidRDefault="0070196E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828B65F" w14:textId="4E0A340C" w:rsidR="0070196E" w:rsidRDefault="0070196E" w:rsidP="00514486">
    <w:pPr>
      <w:pStyle w:val="a6"/>
      <w:tabs>
        <w:tab w:val="left" w:pos="2005"/>
      </w:tabs>
    </w:pPr>
    <w:r>
      <w:tab/>
    </w:r>
    <w:r>
      <w:tab/>
      <w:t xml:space="preserve">- </w:t>
    </w:r>
    <w:r>
      <w:fldChar w:fldCharType="begin"/>
    </w:r>
    <w:r>
      <w:instrText xml:space="preserve"> PAGE </w:instrText>
    </w:r>
    <w:r>
      <w:fldChar w:fldCharType="separate"/>
    </w:r>
    <w:r w:rsidR="00B47202">
      <w:rPr>
        <w:noProof/>
      </w:rPr>
      <w:t>1</w:t>
    </w:r>
    <w:r>
      <w:fldChar w:fldCharType="end"/>
    </w:r>
    <w:r>
      <w:t xml:space="preserve"> -</w:t>
    </w:r>
  </w:p>
  <w:p w14:paraId="5CE93578" w14:textId="77777777" w:rsidR="0070196E" w:rsidRDefault="0070196E"/>
  <w:p w14:paraId="79B516F4" w14:textId="77777777" w:rsidR="0070196E" w:rsidRDefault="0070196E"/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4024CFA" w14:textId="77777777" w:rsidR="0070196E" w:rsidRDefault="0070196E">
      <w:pPr>
        <w:spacing w:line="240" w:lineRule="auto"/>
      </w:pPr>
      <w:r>
        <w:separator/>
      </w:r>
    </w:p>
  </w:footnote>
  <w:footnote w:type="continuationSeparator" w:id="0">
    <w:p w14:paraId="4F034EE7" w14:textId="77777777" w:rsidR="0070196E" w:rsidRDefault="0070196E">
      <w:pPr>
        <w:spacing w:line="240" w:lineRule="auto"/>
      </w:pPr>
      <w:r>
        <w:continuationSeparator/>
      </w:r>
    </w:p>
  </w:footnote>
  <w:footnote w:type="continuationNotice" w:id="1">
    <w:p w14:paraId="36093D14" w14:textId="77777777" w:rsidR="0070196E" w:rsidRDefault="0070196E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BA16C1"/>
    <w:multiLevelType w:val="hybridMultilevel"/>
    <w:tmpl w:val="25385C00"/>
    <w:lvl w:ilvl="0" w:tplc="15362B46">
      <w:start w:val="1"/>
      <w:numFmt w:val="bullet"/>
      <w:lvlText w:val="-"/>
      <w:lvlJc w:val="left"/>
      <w:pPr>
        <w:ind w:left="400" w:hanging="40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1" w15:restartNumberingAfterBreak="0">
    <w:nsid w:val="07015709"/>
    <w:multiLevelType w:val="hybridMultilevel"/>
    <w:tmpl w:val="A0A0AA38"/>
    <w:lvl w:ilvl="0" w:tplc="A3C6578A">
      <w:start w:val="3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0D6A4FE1"/>
    <w:multiLevelType w:val="hybridMultilevel"/>
    <w:tmpl w:val="BA96ABDE"/>
    <w:lvl w:ilvl="0" w:tplc="59044D02">
      <w:start w:val="1"/>
      <w:numFmt w:val="low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18191CAB"/>
    <w:multiLevelType w:val="hybridMultilevel"/>
    <w:tmpl w:val="1CF8DF68"/>
    <w:lvl w:ilvl="0" w:tplc="E70C429A">
      <w:start w:val="1"/>
      <w:numFmt w:val="decimal"/>
      <w:lvlText w:val="(%1)"/>
      <w:lvlJc w:val="left"/>
      <w:pPr>
        <w:ind w:left="800" w:hanging="40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269318B6"/>
    <w:multiLevelType w:val="hybridMultilevel"/>
    <w:tmpl w:val="ECF88CE2"/>
    <w:lvl w:ilvl="0" w:tplc="E70C429A">
      <w:start w:val="1"/>
      <w:numFmt w:val="decimal"/>
      <w:lvlText w:val="(%1)"/>
      <w:lvlJc w:val="left"/>
      <w:pPr>
        <w:ind w:left="800" w:hanging="40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2DDF7C40"/>
    <w:multiLevelType w:val="hybridMultilevel"/>
    <w:tmpl w:val="91B8D178"/>
    <w:lvl w:ilvl="0" w:tplc="E70C429A">
      <w:start w:val="1"/>
      <w:numFmt w:val="decimal"/>
      <w:lvlText w:val="(%1)"/>
      <w:lvlJc w:val="left"/>
      <w:pPr>
        <w:ind w:left="795" w:hanging="675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31F42CC1"/>
    <w:multiLevelType w:val="hybridMultilevel"/>
    <w:tmpl w:val="02CA70A0"/>
    <w:lvl w:ilvl="0" w:tplc="D1F6833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33E21725"/>
    <w:multiLevelType w:val="hybridMultilevel"/>
    <w:tmpl w:val="43FED27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 w15:restartNumberingAfterBreak="0">
    <w:nsid w:val="34D340F0"/>
    <w:multiLevelType w:val="hybridMultilevel"/>
    <w:tmpl w:val="7CDEF01A"/>
    <w:lvl w:ilvl="0" w:tplc="6E3C5BAE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 w15:restartNumberingAfterBreak="0">
    <w:nsid w:val="37707990"/>
    <w:multiLevelType w:val="hybridMultilevel"/>
    <w:tmpl w:val="A29CDABC"/>
    <w:lvl w:ilvl="0" w:tplc="E70C429A">
      <w:start w:val="1"/>
      <w:numFmt w:val="decimal"/>
      <w:lvlText w:val="(%1)"/>
      <w:lvlJc w:val="left"/>
      <w:pPr>
        <w:ind w:left="800" w:hanging="40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0" w15:restartNumberingAfterBreak="0">
    <w:nsid w:val="395108AA"/>
    <w:multiLevelType w:val="hybridMultilevel"/>
    <w:tmpl w:val="5A2003DE"/>
    <w:lvl w:ilvl="0" w:tplc="90F8F004"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1" w15:restartNumberingAfterBreak="0">
    <w:nsid w:val="59DC0D2F"/>
    <w:multiLevelType w:val="hybridMultilevel"/>
    <w:tmpl w:val="FC4EDCB8"/>
    <w:lvl w:ilvl="0" w:tplc="15362B46">
      <w:start w:val="1"/>
      <w:numFmt w:val="bullet"/>
      <w:lvlText w:val="-"/>
      <w:lvlJc w:val="left"/>
      <w:pPr>
        <w:ind w:left="400" w:hanging="40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12" w15:restartNumberingAfterBreak="0">
    <w:nsid w:val="6B8E750C"/>
    <w:multiLevelType w:val="hybridMultilevel"/>
    <w:tmpl w:val="81E49D16"/>
    <w:lvl w:ilvl="0" w:tplc="B6103242">
      <w:start w:val="1"/>
      <w:numFmt w:val="decimal"/>
      <w:lvlText w:val="(%1)"/>
      <w:lvlJc w:val="left"/>
      <w:pPr>
        <w:ind w:left="795" w:hanging="675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920" w:hanging="400"/>
      </w:pPr>
    </w:lvl>
    <w:lvl w:ilvl="2" w:tplc="0409001B" w:tentative="1">
      <w:start w:val="1"/>
      <w:numFmt w:val="lowerRoman"/>
      <w:lvlText w:val="%3."/>
      <w:lvlJc w:val="right"/>
      <w:pPr>
        <w:ind w:left="1320" w:hanging="400"/>
      </w:pPr>
    </w:lvl>
    <w:lvl w:ilvl="3" w:tplc="0409000F" w:tentative="1">
      <w:start w:val="1"/>
      <w:numFmt w:val="decimal"/>
      <w:lvlText w:val="%4."/>
      <w:lvlJc w:val="left"/>
      <w:pPr>
        <w:ind w:left="1720" w:hanging="400"/>
      </w:pPr>
    </w:lvl>
    <w:lvl w:ilvl="4" w:tplc="04090019" w:tentative="1">
      <w:start w:val="1"/>
      <w:numFmt w:val="upperLetter"/>
      <w:lvlText w:val="%5."/>
      <w:lvlJc w:val="left"/>
      <w:pPr>
        <w:ind w:left="2120" w:hanging="400"/>
      </w:pPr>
    </w:lvl>
    <w:lvl w:ilvl="5" w:tplc="0409001B" w:tentative="1">
      <w:start w:val="1"/>
      <w:numFmt w:val="lowerRoman"/>
      <w:lvlText w:val="%6."/>
      <w:lvlJc w:val="right"/>
      <w:pPr>
        <w:ind w:left="2520" w:hanging="400"/>
      </w:pPr>
    </w:lvl>
    <w:lvl w:ilvl="6" w:tplc="0409000F" w:tentative="1">
      <w:start w:val="1"/>
      <w:numFmt w:val="decimal"/>
      <w:lvlText w:val="%7."/>
      <w:lvlJc w:val="left"/>
      <w:pPr>
        <w:ind w:left="2920" w:hanging="400"/>
      </w:pPr>
    </w:lvl>
    <w:lvl w:ilvl="7" w:tplc="04090019" w:tentative="1">
      <w:start w:val="1"/>
      <w:numFmt w:val="upperLetter"/>
      <w:lvlText w:val="%8."/>
      <w:lvlJc w:val="left"/>
      <w:pPr>
        <w:ind w:left="3320" w:hanging="400"/>
      </w:pPr>
    </w:lvl>
    <w:lvl w:ilvl="8" w:tplc="0409001B" w:tentative="1">
      <w:start w:val="1"/>
      <w:numFmt w:val="lowerRoman"/>
      <w:lvlText w:val="%9."/>
      <w:lvlJc w:val="right"/>
      <w:pPr>
        <w:ind w:left="3720" w:hanging="400"/>
      </w:pPr>
    </w:lvl>
  </w:abstractNum>
  <w:abstractNum w:abstractNumId="13" w15:restartNumberingAfterBreak="0">
    <w:nsid w:val="70540636"/>
    <w:multiLevelType w:val="multilevel"/>
    <w:tmpl w:val="BC245DE8"/>
    <w:lvl w:ilvl="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1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1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8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40" w:hanging="1440"/>
      </w:pPr>
      <w:rPr>
        <w:rFonts w:hint="default"/>
      </w:rPr>
    </w:lvl>
  </w:abstractNum>
  <w:num w:numId="1">
    <w:abstractNumId w:val="7"/>
  </w:num>
  <w:num w:numId="2">
    <w:abstractNumId w:val="11"/>
  </w:num>
  <w:num w:numId="3">
    <w:abstractNumId w:val="0"/>
  </w:num>
  <w:num w:numId="4">
    <w:abstractNumId w:val="1"/>
  </w:num>
  <w:num w:numId="5">
    <w:abstractNumId w:val="10"/>
  </w:num>
  <w:num w:numId="6">
    <w:abstractNumId w:val="3"/>
  </w:num>
  <w:num w:numId="7">
    <w:abstractNumId w:val="9"/>
  </w:num>
  <w:num w:numId="8">
    <w:abstractNumId w:val="4"/>
  </w:num>
  <w:num w:numId="9">
    <w:abstractNumId w:val="12"/>
  </w:num>
  <w:num w:numId="10">
    <w:abstractNumId w:val="5"/>
  </w:num>
  <w:num w:numId="11">
    <w:abstractNumId w:val="13"/>
  </w:num>
  <w:num w:numId="12">
    <w:abstractNumId w:val="8"/>
  </w:num>
  <w:num w:numId="13">
    <w:abstractNumId w:val="2"/>
  </w:num>
  <w:num w:numId="1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2"/>
  <w:bordersDoNotSurroundHeader/>
  <w:bordersDoNotSurroundFooter/>
  <w:hideSpellingErrors/>
  <w:hideGrammaticalError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4337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7YwMTA2MzW0sDAyMjZT0lEKTi0uzszPAykwqQUA7u6TP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Bioinformatic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xtx5f2pezaxwqezwzov9v9ifrz9r9tp0vp0&quot;&gt;My EndNote Library&lt;record-ids&gt;&lt;item&gt;3&lt;/item&gt;&lt;item&gt;4&lt;/item&gt;&lt;item&gt;5&lt;/item&gt;&lt;item&gt;6&lt;/item&gt;&lt;item&gt;10&lt;/item&gt;&lt;item&gt;11&lt;/item&gt;&lt;item&gt;12&lt;/item&gt;&lt;item&gt;590&lt;/item&gt;&lt;item&gt;592&lt;/item&gt;&lt;item&gt;593&lt;/item&gt;&lt;item&gt;594&lt;/item&gt;&lt;item&gt;595&lt;/item&gt;&lt;item&gt;596&lt;/item&gt;&lt;item&gt;597&lt;/item&gt;&lt;item&gt;598&lt;/item&gt;&lt;item&gt;599&lt;/item&gt;&lt;item&gt;600&lt;/item&gt;&lt;item&gt;601&lt;/item&gt;&lt;item&gt;602&lt;/item&gt;&lt;item&gt;603&lt;/item&gt;&lt;item&gt;604&lt;/item&gt;&lt;item&gt;605&lt;/item&gt;&lt;item&gt;606&lt;/item&gt;&lt;item&gt;607&lt;/item&gt;&lt;item&gt;608&lt;/item&gt;&lt;item&gt;609&lt;/item&gt;&lt;item&gt;610&lt;/item&gt;&lt;item&gt;611&lt;/item&gt;&lt;item&gt;612&lt;/item&gt;&lt;item&gt;613&lt;/item&gt;&lt;item&gt;614&lt;/item&gt;&lt;item&gt;615&lt;/item&gt;&lt;item&gt;616&lt;/item&gt;&lt;/record-ids&gt;&lt;/item&gt;&lt;/Libraries&gt;"/>
    <w:docVar w:name="WordTimer" w:val="175"/>
  </w:docVars>
  <w:rsids>
    <w:rsidRoot w:val="00B403A4"/>
    <w:rsid w:val="000006D8"/>
    <w:rsid w:val="00000E6D"/>
    <w:rsid w:val="00003A24"/>
    <w:rsid w:val="00005383"/>
    <w:rsid w:val="000065BF"/>
    <w:rsid w:val="00006F64"/>
    <w:rsid w:val="00007748"/>
    <w:rsid w:val="00010257"/>
    <w:rsid w:val="0001076A"/>
    <w:rsid w:val="00010A96"/>
    <w:rsid w:val="0001297E"/>
    <w:rsid w:val="000151AC"/>
    <w:rsid w:val="00015DFE"/>
    <w:rsid w:val="00020C66"/>
    <w:rsid w:val="000226A9"/>
    <w:rsid w:val="000234E8"/>
    <w:rsid w:val="0002429C"/>
    <w:rsid w:val="00025339"/>
    <w:rsid w:val="0002697B"/>
    <w:rsid w:val="00030234"/>
    <w:rsid w:val="00034E91"/>
    <w:rsid w:val="000354D6"/>
    <w:rsid w:val="00042A04"/>
    <w:rsid w:val="00045C67"/>
    <w:rsid w:val="0004662C"/>
    <w:rsid w:val="00046651"/>
    <w:rsid w:val="00047905"/>
    <w:rsid w:val="00051D6E"/>
    <w:rsid w:val="000553B8"/>
    <w:rsid w:val="00057DEB"/>
    <w:rsid w:val="000606B8"/>
    <w:rsid w:val="00060F90"/>
    <w:rsid w:val="0006150B"/>
    <w:rsid w:val="00063862"/>
    <w:rsid w:val="0006460E"/>
    <w:rsid w:val="000648D1"/>
    <w:rsid w:val="00066640"/>
    <w:rsid w:val="0006751A"/>
    <w:rsid w:val="0007082C"/>
    <w:rsid w:val="000714F3"/>
    <w:rsid w:val="00072818"/>
    <w:rsid w:val="00073564"/>
    <w:rsid w:val="000745B1"/>
    <w:rsid w:val="00076BE0"/>
    <w:rsid w:val="00077E2F"/>
    <w:rsid w:val="0008168D"/>
    <w:rsid w:val="000816FA"/>
    <w:rsid w:val="00082162"/>
    <w:rsid w:val="0008390C"/>
    <w:rsid w:val="00087F3C"/>
    <w:rsid w:val="00091A47"/>
    <w:rsid w:val="00095039"/>
    <w:rsid w:val="00097F65"/>
    <w:rsid w:val="000A2EB5"/>
    <w:rsid w:val="000A58AD"/>
    <w:rsid w:val="000B1DCA"/>
    <w:rsid w:val="000B3E3B"/>
    <w:rsid w:val="000B50BA"/>
    <w:rsid w:val="000B55AE"/>
    <w:rsid w:val="000B6354"/>
    <w:rsid w:val="000B7EBD"/>
    <w:rsid w:val="000C0169"/>
    <w:rsid w:val="000C15AE"/>
    <w:rsid w:val="000C169B"/>
    <w:rsid w:val="000C4D3F"/>
    <w:rsid w:val="000D4BC3"/>
    <w:rsid w:val="000D4EDE"/>
    <w:rsid w:val="000D5616"/>
    <w:rsid w:val="000D7EBB"/>
    <w:rsid w:val="000E3276"/>
    <w:rsid w:val="000E36C0"/>
    <w:rsid w:val="000E3A33"/>
    <w:rsid w:val="000E3E43"/>
    <w:rsid w:val="000E4038"/>
    <w:rsid w:val="000F2D9A"/>
    <w:rsid w:val="000F397A"/>
    <w:rsid w:val="000F5851"/>
    <w:rsid w:val="00103095"/>
    <w:rsid w:val="00107E7E"/>
    <w:rsid w:val="0011103F"/>
    <w:rsid w:val="00111A85"/>
    <w:rsid w:val="001120BA"/>
    <w:rsid w:val="00114581"/>
    <w:rsid w:val="00116527"/>
    <w:rsid w:val="001204ED"/>
    <w:rsid w:val="001253B5"/>
    <w:rsid w:val="00134E8F"/>
    <w:rsid w:val="001378EA"/>
    <w:rsid w:val="00140765"/>
    <w:rsid w:val="00140E9C"/>
    <w:rsid w:val="00141E0E"/>
    <w:rsid w:val="0014352C"/>
    <w:rsid w:val="001444D5"/>
    <w:rsid w:val="00147CC9"/>
    <w:rsid w:val="00150BF7"/>
    <w:rsid w:val="001519EF"/>
    <w:rsid w:val="001521D2"/>
    <w:rsid w:val="00153351"/>
    <w:rsid w:val="00157734"/>
    <w:rsid w:val="00162BEA"/>
    <w:rsid w:val="0016334B"/>
    <w:rsid w:val="00164C54"/>
    <w:rsid w:val="0016697D"/>
    <w:rsid w:val="001700A8"/>
    <w:rsid w:val="001741A4"/>
    <w:rsid w:val="00175CC6"/>
    <w:rsid w:val="00176390"/>
    <w:rsid w:val="00183D39"/>
    <w:rsid w:val="0018604E"/>
    <w:rsid w:val="0018616F"/>
    <w:rsid w:val="00186924"/>
    <w:rsid w:val="001870A3"/>
    <w:rsid w:val="00187EAD"/>
    <w:rsid w:val="00190DB7"/>
    <w:rsid w:val="00193EF6"/>
    <w:rsid w:val="001943D0"/>
    <w:rsid w:val="00194A74"/>
    <w:rsid w:val="0019732D"/>
    <w:rsid w:val="001A1A0B"/>
    <w:rsid w:val="001A36F1"/>
    <w:rsid w:val="001A53F4"/>
    <w:rsid w:val="001A6B3D"/>
    <w:rsid w:val="001A7AA9"/>
    <w:rsid w:val="001B0DDE"/>
    <w:rsid w:val="001B3852"/>
    <w:rsid w:val="001B53DF"/>
    <w:rsid w:val="001B5521"/>
    <w:rsid w:val="001B7920"/>
    <w:rsid w:val="001C0AA1"/>
    <w:rsid w:val="001C170D"/>
    <w:rsid w:val="001D12BF"/>
    <w:rsid w:val="001D18F0"/>
    <w:rsid w:val="001D1DA3"/>
    <w:rsid w:val="001D2CC7"/>
    <w:rsid w:val="001D4E02"/>
    <w:rsid w:val="001E2B3D"/>
    <w:rsid w:val="001E7CF9"/>
    <w:rsid w:val="001E7E44"/>
    <w:rsid w:val="001F00E7"/>
    <w:rsid w:val="001F04AC"/>
    <w:rsid w:val="001F2713"/>
    <w:rsid w:val="001F5A12"/>
    <w:rsid w:val="001F5F28"/>
    <w:rsid w:val="00206835"/>
    <w:rsid w:val="00206C5E"/>
    <w:rsid w:val="00213684"/>
    <w:rsid w:val="00214890"/>
    <w:rsid w:val="002162A6"/>
    <w:rsid w:val="00220384"/>
    <w:rsid w:val="00220631"/>
    <w:rsid w:val="00223CB6"/>
    <w:rsid w:val="00223CD6"/>
    <w:rsid w:val="00224256"/>
    <w:rsid w:val="00226843"/>
    <w:rsid w:val="00231461"/>
    <w:rsid w:val="00233308"/>
    <w:rsid w:val="002340F0"/>
    <w:rsid w:val="002361E8"/>
    <w:rsid w:val="002439D9"/>
    <w:rsid w:val="00246762"/>
    <w:rsid w:val="00250EBF"/>
    <w:rsid w:val="00256AD7"/>
    <w:rsid w:val="00256D79"/>
    <w:rsid w:val="00263F4C"/>
    <w:rsid w:val="00264726"/>
    <w:rsid w:val="00265678"/>
    <w:rsid w:val="00267416"/>
    <w:rsid w:val="00267CE9"/>
    <w:rsid w:val="00271BF5"/>
    <w:rsid w:val="0027265D"/>
    <w:rsid w:val="00274E47"/>
    <w:rsid w:val="00276460"/>
    <w:rsid w:val="00280257"/>
    <w:rsid w:val="0028173B"/>
    <w:rsid w:val="002817E8"/>
    <w:rsid w:val="00282679"/>
    <w:rsid w:val="00283156"/>
    <w:rsid w:val="00283898"/>
    <w:rsid w:val="00283CC0"/>
    <w:rsid w:val="00284758"/>
    <w:rsid w:val="002861F4"/>
    <w:rsid w:val="002871E9"/>
    <w:rsid w:val="00291069"/>
    <w:rsid w:val="00292CBD"/>
    <w:rsid w:val="00294DF9"/>
    <w:rsid w:val="002A2098"/>
    <w:rsid w:val="002A3EE1"/>
    <w:rsid w:val="002A5D26"/>
    <w:rsid w:val="002A6E69"/>
    <w:rsid w:val="002B2CC1"/>
    <w:rsid w:val="002B3ABB"/>
    <w:rsid w:val="002B513C"/>
    <w:rsid w:val="002B6D16"/>
    <w:rsid w:val="002B7F4A"/>
    <w:rsid w:val="002C1064"/>
    <w:rsid w:val="002C13AB"/>
    <w:rsid w:val="002C1AAD"/>
    <w:rsid w:val="002C1AEE"/>
    <w:rsid w:val="002D183C"/>
    <w:rsid w:val="002D4F51"/>
    <w:rsid w:val="002D5CE0"/>
    <w:rsid w:val="002D73EF"/>
    <w:rsid w:val="002E0B3D"/>
    <w:rsid w:val="002E1D5D"/>
    <w:rsid w:val="002E2A6C"/>
    <w:rsid w:val="002E369C"/>
    <w:rsid w:val="002E672B"/>
    <w:rsid w:val="002E772A"/>
    <w:rsid w:val="002F3944"/>
    <w:rsid w:val="002F7584"/>
    <w:rsid w:val="002F7600"/>
    <w:rsid w:val="003018D9"/>
    <w:rsid w:val="0030325D"/>
    <w:rsid w:val="003054EF"/>
    <w:rsid w:val="003063E5"/>
    <w:rsid w:val="00310E5A"/>
    <w:rsid w:val="00312026"/>
    <w:rsid w:val="00313061"/>
    <w:rsid w:val="00314E60"/>
    <w:rsid w:val="00315DFF"/>
    <w:rsid w:val="003207B9"/>
    <w:rsid w:val="00321D07"/>
    <w:rsid w:val="003240D0"/>
    <w:rsid w:val="00325F01"/>
    <w:rsid w:val="00332A64"/>
    <w:rsid w:val="00334071"/>
    <w:rsid w:val="003340F5"/>
    <w:rsid w:val="00334206"/>
    <w:rsid w:val="0033617B"/>
    <w:rsid w:val="0033689A"/>
    <w:rsid w:val="00336D6A"/>
    <w:rsid w:val="00340169"/>
    <w:rsid w:val="003418EC"/>
    <w:rsid w:val="00341919"/>
    <w:rsid w:val="00341CD7"/>
    <w:rsid w:val="003428C2"/>
    <w:rsid w:val="003435F8"/>
    <w:rsid w:val="00343C57"/>
    <w:rsid w:val="0034750B"/>
    <w:rsid w:val="00347A5F"/>
    <w:rsid w:val="0035202E"/>
    <w:rsid w:val="00353012"/>
    <w:rsid w:val="003549B6"/>
    <w:rsid w:val="0035666E"/>
    <w:rsid w:val="00357BF1"/>
    <w:rsid w:val="0036092E"/>
    <w:rsid w:val="00360C1F"/>
    <w:rsid w:val="00360F26"/>
    <w:rsid w:val="00360FEA"/>
    <w:rsid w:val="0036238A"/>
    <w:rsid w:val="00363D71"/>
    <w:rsid w:val="00366167"/>
    <w:rsid w:val="00367DCB"/>
    <w:rsid w:val="00372F8A"/>
    <w:rsid w:val="00374D42"/>
    <w:rsid w:val="003828F5"/>
    <w:rsid w:val="003866DD"/>
    <w:rsid w:val="00391C8E"/>
    <w:rsid w:val="00392329"/>
    <w:rsid w:val="00392E7C"/>
    <w:rsid w:val="00392FB9"/>
    <w:rsid w:val="0039417E"/>
    <w:rsid w:val="00394FF4"/>
    <w:rsid w:val="00396CC4"/>
    <w:rsid w:val="003974CA"/>
    <w:rsid w:val="00397C51"/>
    <w:rsid w:val="003A10A4"/>
    <w:rsid w:val="003A115C"/>
    <w:rsid w:val="003A1DCC"/>
    <w:rsid w:val="003A29BE"/>
    <w:rsid w:val="003A4BB0"/>
    <w:rsid w:val="003A5E9B"/>
    <w:rsid w:val="003A7BA3"/>
    <w:rsid w:val="003B25AF"/>
    <w:rsid w:val="003B2BA6"/>
    <w:rsid w:val="003B43D5"/>
    <w:rsid w:val="003B5FA0"/>
    <w:rsid w:val="003C2CC1"/>
    <w:rsid w:val="003C3CC5"/>
    <w:rsid w:val="003C425C"/>
    <w:rsid w:val="003C5CA6"/>
    <w:rsid w:val="003C790A"/>
    <w:rsid w:val="003C7AAB"/>
    <w:rsid w:val="003D06EC"/>
    <w:rsid w:val="003D0C7C"/>
    <w:rsid w:val="003D24E6"/>
    <w:rsid w:val="003E0033"/>
    <w:rsid w:val="003E1FAB"/>
    <w:rsid w:val="003E2FBA"/>
    <w:rsid w:val="003E6982"/>
    <w:rsid w:val="003E6D7B"/>
    <w:rsid w:val="003F3D71"/>
    <w:rsid w:val="003F602D"/>
    <w:rsid w:val="003F6EBF"/>
    <w:rsid w:val="00403036"/>
    <w:rsid w:val="004047D4"/>
    <w:rsid w:val="00410B7E"/>
    <w:rsid w:val="00410F7E"/>
    <w:rsid w:val="0041526C"/>
    <w:rsid w:val="004160D1"/>
    <w:rsid w:val="00420BE6"/>
    <w:rsid w:val="004248D7"/>
    <w:rsid w:val="00425513"/>
    <w:rsid w:val="00425EF1"/>
    <w:rsid w:val="004265BC"/>
    <w:rsid w:val="00431919"/>
    <w:rsid w:val="0044059A"/>
    <w:rsid w:val="004423F8"/>
    <w:rsid w:val="004439DC"/>
    <w:rsid w:val="00443FEF"/>
    <w:rsid w:val="00444A2B"/>
    <w:rsid w:val="00447C43"/>
    <w:rsid w:val="004527BA"/>
    <w:rsid w:val="004558BE"/>
    <w:rsid w:val="00457256"/>
    <w:rsid w:val="004616E4"/>
    <w:rsid w:val="00462504"/>
    <w:rsid w:val="004628CA"/>
    <w:rsid w:val="004646C9"/>
    <w:rsid w:val="00466110"/>
    <w:rsid w:val="00466CCD"/>
    <w:rsid w:val="0046775A"/>
    <w:rsid w:val="00474FC5"/>
    <w:rsid w:val="00475627"/>
    <w:rsid w:val="00475946"/>
    <w:rsid w:val="004762F4"/>
    <w:rsid w:val="0048014F"/>
    <w:rsid w:val="00483407"/>
    <w:rsid w:val="004849D4"/>
    <w:rsid w:val="004850B3"/>
    <w:rsid w:val="004856DB"/>
    <w:rsid w:val="00490423"/>
    <w:rsid w:val="004907BF"/>
    <w:rsid w:val="0049237E"/>
    <w:rsid w:val="00492478"/>
    <w:rsid w:val="00496C9E"/>
    <w:rsid w:val="004A3622"/>
    <w:rsid w:val="004A6A5D"/>
    <w:rsid w:val="004A6CAA"/>
    <w:rsid w:val="004B0A00"/>
    <w:rsid w:val="004B0C4B"/>
    <w:rsid w:val="004B0D83"/>
    <w:rsid w:val="004B395A"/>
    <w:rsid w:val="004B4231"/>
    <w:rsid w:val="004B49AB"/>
    <w:rsid w:val="004B697A"/>
    <w:rsid w:val="004B7EA3"/>
    <w:rsid w:val="004C50E4"/>
    <w:rsid w:val="004C593A"/>
    <w:rsid w:val="004C5A93"/>
    <w:rsid w:val="004C7B63"/>
    <w:rsid w:val="004C7E1F"/>
    <w:rsid w:val="004D43AC"/>
    <w:rsid w:val="004D66E5"/>
    <w:rsid w:val="004D6EFB"/>
    <w:rsid w:val="004D7000"/>
    <w:rsid w:val="004E0170"/>
    <w:rsid w:val="004E2EEA"/>
    <w:rsid w:val="004E575D"/>
    <w:rsid w:val="004E5E82"/>
    <w:rsid w:val="004E6A84"/>
    <w:rsid w:val="004E7A72"/>
    <w:rsid w:val="004F2249"/>
    <w:rsid w:val="004F29FC"/>
    <w:rsid w:val="004F328C"/>
    <w:rsid w:val="004F39FF"/>
    <w:rsid w:val="004F3B43"/>
    <w:rsid w:val="00500FB4"/>
    <w:rsid w:val="005017F3"/>
    <w:rsid w:val="00503F1E"/>
    <w:rsid w:val="0050424B"/>
    <w:rsid w:val="00505406"/>
    <w:rsid w:val="0051032F"/>
    <w:rsid w:val="0051043E"/>
    <w:rsid w:val="00512F78"/>
    <w:rsid w:val="00514486"/>
    <w:rsid w:val="0051592A"/>
    <w:rsid w:val="00517E85"/>
    <w:rsid w:val="00520DF1"/>
    <w:rsid w:val="00522F4D"/>
    <w:rsid w:val="00524163"/>
    <w:rsid w:val="0052427F"/>
    <w:rsid w:val="005275C7"/>
    <w:rsid w:val="00530FA8"/>
    <w:rsid w:val="005310DF"/>
    <w:rsid w:val="005318FD"/>
    <w:rsid w:val="00534986"/>
    <w:rsid w:val="00535F8C"/>
    <w:rsid w:val="00536D2D"/>
    <w:rsid w:val="005372A4"/>
    <w:rsid w:val="00540964"/>
    <w:rsid w:val="0054309C"/>
    <w:rsid w:val="00550FB0"/>
    <w:rsid w:val="0055200F"/>
    <w:rsid w:val="00552268"/>
    <w:rsid w:val="00553EEF"/>
    <w:rsid w:val="0055486F"/>
    <w:rsid w:val="005554D4"/>
    <w:rsid w:val="00555D62"/>
    <w:rsid w:val="00556BD0"/>
    <w:rsid w:val="00556E22"/>
    <w:rsid w:val="00557140"/>
    <w:rsid w:val="00565532"/>
    <w:rsid w:val="00565B9C"/>
    <w:rsid w:val="00570B26"/>
    <w:rsid w:val="005712FE"/>
    <w:rsid w:val="0057286F"/>
    <w:rsid w:val="00572978"/>
    <w:rsid w:val="0058055C"/>
    <w:rsid w:val="00580C7A"/>
    <w:rsid w:val="0058228E"/>
    <w:rsid w:val="00583211"/>
    <w:rsid w:val="00585705"/>
    <w:rsid w:val="005859B7"/>
    <w:rsid w:val="00587337"/>
    <w:rsid w:val="0058772D"/>
    <w:rsid w:val="005906AD"/>
    <w:rsid w:val="005923AC"/>
    <w:rsid w:val="00593280"/>
    <w:rsid w:val="00593AE2"/>
    <w:rsid w:val="00594731"/>
    <w:rsid w:val="0059582B"/>
    <w:rsid w:val="005A3EA3"/>
    <w:rsid w:val="005A4540"/>
    <w:rsid w:val="005B3F16"/>
    <w:rsid w:val="005C06BE"/>
    <w:rsid w:val="005C1E46"/>
    <w:rsid w:val="005C1FEE"/>
    <w:rsid w:val="005C4ED4"/>
    <w:rsid w:val="005C5C5E"/>
    <w:rsid w:val="005C6691"/>
    <w:rsid w:val="005D1113"/>
    <w:rsid w:val="005D2CC3"/>
    <w:rsid w:val="005D3799"/>
    <w:rsid w:val="005D6ACF"/>
    <w:rsid w:val="005D753E"/>
    <w:rsid w:val="005E18EE"/>
    <w:rsid w:val="005E2A0D"/>
    <w:rsid w:val="005E35C7"/>
    <w:rsid w:val="005E422E"/>
    <w:rsid w:val="005E5F9D"/>
    <w:rsid w:val="005F1390"/>
    <w:rsid w:val="005F1D80"/>
    <w:rsid w:val="005F2CBA"/>
    <w:rsid w:val="005F3466"/>
    <w:rsid w:val="005F3694"/>
    <w:rsid w:val="005F3A0D"/>
    <w:rsid w:val="005F72F6"/>
    <w:rsid w:val="00600872"/>
    <w:rsid w:val="00601D9B"/>
    <w:rsid w:val="006023C7"/>
    <w:rsid w:val="00602E70"/>
    <w:rsid w:val="00602FE5"/>
    <w:rsid w:val="006031A8"/>
    <w:rsid w:val="00605F9A"/>
    <w:rsid w:val="00613A39"/>
    <w:rsid w:val="00615141"/>
    <w:rsid w:val="006156D3"/>
    <w:rsid w:val="00620AED"/>
    <w:rsid w:val="00621FA9"/>
    <w:rsid w:val="006249A8"/>
    <w:rsid w:val="00624B25"/>
    <w:rsid w:val="00626AF7"/>
    <w:rsid w:val="00634F35"/>
    <w:rsid w:val="0063796F"/>
    <w:rsid w:val="0064012C"/>
    <w:rsid w:val="006423E7"/>
    <w:rsid w:val="0064259B"/>
    <w:rsid w:val="00646318"/>
    <w:rsid w:val="00647CDE"/>
    <w:rsid w:val="00650F2D"/>
    <w:rsid w:val="00654430"/>
    <w:rsid w:val="00654D96"/>
    <w:rsid w:val="00657F52"/>
    <w:rsid w:val="0066774E"/>
    <w:rsid w:val="00671139"/>
    <w:rsid w:val="00671186"/>
    <w:rsid w:val="00672111"/>
    <w:rsid w:val="00672862"/>
    <w:rsid w:val="00674952"/>
    <w:rsid w:val="00676B14"/>
    <w:rsid w:val="00676CCF"/>
    <w:rsid w:val="00677284"/>
    <w:rsid w:val="006811C1"/>
    <w:rsid w:val="00690533"/>
    <w:rsid w:val="0069288E"/>
    <w:rsid w:val="00694A31"/>
    <w:rsid w:val="0069731C"/>
    <w:rsid w:val="006A12CE"/>
    <w:rsid w:val="006A46E3"/>
    <w:rsid w:val="006A4850"/>
    <w:rsid w:val="006A5F46"/>
    <w:rsid w:val="006A73A3"/>
    <w:rsid w:val="006A77CD"/>
    <w:rsid w:val="006A7B77"/>
    <w:rsid w:val="006B2FDF"/>
    <w:rsid w:val="006B4AC0"/>
    <w:rsid w:val="006C5EF5"/>
    <w:rsid w:val="006D0F75"/>
    <w:rsid w:val="006D13C2"/>
    <w:rsid w:val="006D2F97"/>
    <w:rsid w:val="006D42F0"/>
    <w:rsid w:val="006D43D4"/>
    <w:rsid w:val="006D4757"/>
    <w:rsid w:val="006D7474"/>
    <w:rsid w:val="006E01E2"/>
    <w:rsid w:val="006E25C9"/>
    <w:rsid w:val="006E3DBD"/>
    <w:rsid w:val="006E48A1"/>
    <w:rsid w:val="006E7ACD"/>
    <w:rsid w:val="006F08F8"/>
    <w:rsid w:val="006F0AE8"/>
    <w:rsid w:val="006F1DBC"/>
    <w:rsid w:val="006F28E1"/>
    <w:rsid w:val="006F3F92"/>
    <w:rsid w:val="006F40B1"/>
    <w:rsid w:val="00700436"/>
    <w:rsid w:val="0070196E"/>
    <w:rsid w:val="0070258E"/>
    <w:rsid w:val="00710567"/>
    <w:rsid w:val="0071119B"/>
    <w:rsid w:val="00712018"/>
    <w:rsid w:val="0071300D"/>
    <w:rsid w:val="007137E8"/>
    <w:rsid w:val="00714367"/>
    <w:rsid w:val="00726119"/>
    <w:rsid w:val="00734E12"/>
    <w:rsid w:val="0073573C"/>
    <w:rsid w:val="007372B1"/>
    <w:rsid w:val="0073794E"/>
    <w:rsid w:val="00741C4E"/>
    <w:rsid w:val="00743922"/>
    <w:rsid w:val="007439F2"/>
    <w:rsid w:val="0074477B"/>
    <w:rsid w:val="007501BE"/>
    <w:rsid w:val="007567CF"/>
    <w:rsid w:val="00757211"/>
    <w:rsid w:val="00757F27"/>
    <w:rsid w:val="00761B46"/>
    <w:rsid w:val="00765CC0"/>
    <w:rsid w:val="007678C4"/>
    <w:rsid w:val="00770C8B"/>
    <w:rsid w:val="0077185A"/>
    <w:rsid w:val="00771D42"/>
    <w:rsid w:val="00772750"/>
    <w:rsid w:val="00773B03"/>
    <w:rsid w:val="00774D8C"/>
    <w:rsid w:val="00776276"/>
    <w:rsid w:val="00782BF3"/>
    <w:rsid w:val="00782FE2"/>
    <w:rsid w:val="007847FD"/>
    <w:rsid w:val="0078684D"/>
    <w:rsid w:val="00796C82"/>
    <w:rsid w:val="007A48C2"/>
    <w:rsid w:val="007A614C"/>
    <w:rsid w:val="007B0950"/>
    <w:rsid w:val="007B27E9"/>
    <w:rsid w:val="007B2EBD"/>
    <w:rsid w:val="007B4B38"/>
    <w:rsid w:val="007B583D"/>
    <w:rsid w:val="007B615B"/>
    <w:rsid w:val="007C1418"/>
    <w:rsid w:val="007C3B37"/>
    <w:rsid w:val="007C486C"/>
    <w:rsid w:val="007D2003"/>
    <w:rsid w:val="007D22E5"/>
    <w:rsid w:val="007D5008"/>
    <w:rsid w:val="007E1A0F"/>
    <w:rsid w:val="007E1E1D"/>
    <w:rsid w:val="007E44BF"/>
    <w:rsid w:val="007E47CF"/>
    <w:rsid w:val="007E6026"/>
    <w:rsid w:val="007E67CB"/>
    <w:rsid w:val="007E6A17"/>
    <w:rsid w:val="007E7531"/>
    <w:rsid w:val="007F1A8E"/>
    <w:rsid w:val="007F5702"/>
    <w:rsid w:val="008067FB"/>
    <w:rsid w:val="00807997"/>
    <w:rsid w:val="00812D23"/>
    <w:rsid w:val="0081325F"/>
    <w:rsid w:val="00815A28"/>
    <w:rsid w:val="00822444"/>
    <w:rsid w:val="00824221"/>
    <w:rsid w:val="008304A5"/>
    <w:rsid w:val="0083233E"/>
    <w:rsid w:val="008422E8"/>
    <w:rsid w:val="00844A09"/>
    <w:rsid w:val="00846735"/>
    <w:rsid w:val="00847E72"/>
    <w:rsid w:val="0085279D"/>
    <w:rsid w:val="008531D5"/>
    <w:rsid w:val="00853DC0"/>
    <w:rsid w:val="00854473"/>
    <w:rsid w:val="00855395"/>
    <w:rsid w:val="008554A6"/>
    <w:rsid w:val="00861413"/>
    <w:rsid w:val="008628D2"/>
    <w:rsid w:val="00862ECD"/>
    <w:rsid w:val="00871E8B"/>
    <w:rsid w:val="008800D5"/>
    <w:rsid w:val="00880C0C"/>
    <w:rsid w:val="00882E75"/>
    <w:rsid w:val="00883652"/>
    <w:rsid w:val="008920E8"/>
    <w:rsid w:val="00896E1F"/>
    <w:rsid w:val="008A39DD"/>
    <w:rsid w:val="008A487E"/>
    <w:rsid w:val="008A623F"/>
    <w:rsid w:val="008A7D38"/>
    <w:rsid w:val="008B5232"/>
    <w:rsid w:val="008B5D91"/>
    <w:rsid w:val="008B74F3"/>
    <w:rsid w:val="008B7F78"/>
    <w:rsid w:val="008C29E3"/>
    <w:rsid w:val="008C610C"/>
    <w:rsid w:val="008C6458"/>
    <w:rsid w:val="008D0770"/>
    <w:rsid w:val="008D4CFF"/>
    <w:rsid w:val="008E1DD2"/>
    <w:rsid w:val="008E27AF"/>
    <w:rsid w:val="008E29CE"/>
    <w:rsid w:val="008E3314"/>
    <w:rsid w:val="008E6618"/>
    <w:rsid w:val="008E71A0"/>
    <w:rsid w:val="008F70ED"/>
    <w:rsid w:val="008F7C9B"/>
    <w:rsid w:val="00900204"/>
    <w:rsid w:val="00900C5E"/>
    <w:rsid w:val="00902692"/>
    <w:rsid w:val="00904C42"/>
    <w:rsid w:val="00905945"/>
    <w:rsid w:val="009059F2"/>
    <w:rsid w:val="00907C35"/>
    <w:rsid w:val="00911153"/>
    <w:rsid w:val="00912880"/>
    <w:rsid w:val="0091488B"/>
    <w:rsid w:val="00914CE2"/>
    <w:rsid w:val="00915088"/>
    <w:rsid w:val="009158D2"/>
    <w:rsid w:val="009200FC"/>
    <w:rsid w:val="00921FE3"/>
    <w:rsid w:val="00923A4F"/>
    <w:rsid w:val="00923D27"/>
    <w:rsid w:val="009260F2"/>
    <w:rsid w:val="009262D9"/>
    <w:rsid w:val="00930F8A"/>
    <w:rsid w:val="009340CE"/>
    <w:rsid w:val="009351F4"/>
    <w:rsid w:val="00940966"/>
    <w:rsid w:val="009419FE"/>
    <w:rsid w:val="00943280"/>
    <w:rsid w:val="009455E3"/>
    <w:rsid w:val="00946DF4"/>
    <w:rsid w:val="00947447"/>
    <w:rsid w:val="0094771F"/>
    <w:rsid w:val="0095542D"/>
    <w:rsid w:val="00960C8E"/>
    <w:rsid w:val="0096290C"/>
    <w:rsid w:val="0096461F"/>
    <w:rsid w:val="0096512F"/>
    <w:rsid w:val="00965E65"/>
    <w:rsid w:val="00966082"/>
    <w:rsid w:val="00970C19"/>
    <w:rsid w:val="00973205"/>
    <w:rsid w:val="00973844"/>
    <w:rsid w:val="00975BC9"/>
    <w:rsid w:val="009763D5"/>
    <w:rsid w:val="00976BD9"/>
    <w:rsid w:val="00977728"/>
    <w:rsid w:val="009814D5"/>
    <w:rsid w:val="0098241D"/>
    <w:rsid w:val="009841E3"/>
    <w:rsid w:val="00986A2D"/>
    <w:rsid w:val="00986B28"/>
    <w:rsid w:val="00991277"/>
    <w:rsid w:val="00994CBD"/>
    <w:rsid w:val="0099561D"/>
    <w:rsid w:val="00996C61"/>
    <w:rsid w:val="009A0169"/>
    <w:rsid w:val="009A0C05"/>
    <w:rsid w:val="009A51C8"/>
    <w:rsid w:val="009A69E5"/>
    <w:rsid w:val="009B06C2"/>
    <w:rsid w:val="009B1EAF"/>
    <w:rsid w:val="009B32EE"/>
    <w:rsid w:val="009C07C2"/>
    <w:rsid w:val="009C181F"/>
    <w:rsid w:val="009C263E"/>
    <w:rsid w:val="009C372C"/>
    <w:rsid w:val="009C3D44"/>
    <w:rsid w:val="009C4B7B"/>
    <w:rsid w:val="009C52C3"/>
    <w:rsid w:val="009C5EF3"/>
    <w:rsid w:val="009C680F"/>
    <w:rsid w:val="009C6DB6"/>
    <w:rsid w:val="009D6B48"/>
    <w:rsid w:val="009D6F5C"/>
    <w:rsid w:val="009E0EF7"/>
    <w:rsid w:val="009E12CF"/>
    <w:rsid w:val="009E1EBF"/>
    <w:rsid w:val="009E587E"/>
    <w:rsid w:val="009F081E"/>
    <w:rsid w:val="009F1FAB"/>
    <w:rsid w:val="009F6B98"/>
    <w:rsid w:val="00A01D82"/>
    <w:rsid w:val="00A0436F"/>
    <w:rsid w:val="00A05338"/>
    <w:rsid w:val="00A05432"/>
    <w:rsid w:val="00A0671B"/>
    <w:rsid w:val="00A073DC"/>
    <w:rsid w:val="00A11A96"/>
    <w:rsid w:val="00A169CF"/>
    <w:rsid w:val="00A216BD"/>
    <w:rsid w:val="00A234C2"/>
    <w:rsid w:val="00A25403"/>
    <w:rsid w:val="00A25AE5"/>
    <w:rsid w:val="00A3123A"/>
    <w:rsid w:val="00A352E3"/>
    <w:rsid w:val="00A352E9"/>
    <w:rsid w:val="00A36EC7"/>
    <w:rsid w:val="00A378C7"/>
    <w:rsid w:val="00A37D51"/>
    <w:rsid w:val="00A4355B"/>
    <w:rsid w:val="00A44078"/>
    <w:rsid w:val="00A4764B"/>
    <w:rsid w:val="00A477A7"/>
    <w:rsid w:val="00A5023D"/>
    <w:rsid w:val="00A50533"/>
    <w:rsid w:val="00A519B5"/>
    <w:rsid w:val="00A5273C"/>
    <w:rsid w:val="00A5338B"/>
    <w:rsid w:val="00A53768"/>
    <w:rsid w:val="00A53F4B"/>
    <w:rsid w:val="00A570DB"/>
    <w:rsid w:val="00A57285"/>
    <w:rsid w:val="00A621A6"/>
    <w:rsid w:val="00A64329"/>
    <w:rsid w:val="00A65FC9"/>
    <w:rsid w:val="00A67F60"/>
    <w:rsid w:val="00A701EA"/>
    <w:rsid w:val="00A70EDB"/>
    <w:rsid w:val="00A74286"/>
    <w:rsid w:val="00A80A03"/>
    <w:rsid w:val="00A818DB"/>
    <w:rsid w:val="00A84A7E"/>
    <w:rsid w:val="00A86466"/>
    <w:rsid w:val="00A8670B"/>
    <w:rsid w:val="00A87090"/>
    <w:rsid w:val="00A87924"/>
    <w:rsid w:val="00A91369"/>
    <w:rsid w:val="00A924A3"/>
    <w:rsid w:val="00A92C86"/>
    <w:rsid w:val="00A93367"/>
    <w:rsid w:val="00A9359E"/>
    <w:rsid w:val="00A93891"/>
    <w:rsid w:val="00A94EA9"/>
    <w:rsid w:val="00A951B9"/>
    <w:rsid w:val="00AA1BD0"/>
    <w:rsid w:val="00AB68DF"/>
    <w:rsid w:val="00AC23BE"/>
    <w:rsid w:val="00AC2A82"/>
    <w:rsid w:val="00AC53DF"/>
    <w:rsid w:val="00AD1B36"/>
    <w:rsid w:val="00AE0CC1"/>
    <w:rsid w:val="00AE141D"/>
    <w:rsid w:val="00AE271C"/>
    <w:rsid w:val="00AE497B"/>
    <w:rsid w:val="00AE6544"/>
    <w:rsid w:val="00AF0F98"/>
    <w:rsid w:val="00AF2AA5"/>
    <w:rsid w:val="00AF685E"/>
    <w:rsid w:val="00B00BAE"/>
    <w:rsid w:val="00B01BF7"/>
    <w:rsid w:val="00B01C6F"/>
    <w:rsid w:val="00B047D6"/>
    <w:rsid w:val="00B06E07"/>
    <w:rsid w:val="00B0706F"/>
    <w:rsid w:val="00B07FF4"/>
    <w:rsid w:val="00B10388"/>
    <w:rsid w:val="00B11FC9"/>
    <w:rsid w:val="00B13A18"/>
    <w:rsid w:val="00B14206"/>
    <w:rsid w:val="00B15E35"/>
    <w:rsid w:val="00B21CA8"/>
    <w:rsid w:val="00B228F9"/>
    <w:rsid w:val="00B23D45"/>
    <w:rsid w:val="00B246E9"/>
    <w:rsid w:val="00B26169"/>
    <w:rsid w:val="00B31076"/>
    <w:rsid w:val="00B326EF"/>
    <w:rsid w:val="00B34F9C"/>
    <w:rsid w:val="00B36F54"/>
    <w:rsid w:val="00B378D0"/>
    <w:rsid w:val="00B37D0F"/>
    <w:rsid w:val="00B37E24"/>
    <w:rsid w:val="00B403A4"/>
    <w:rsid w:val="00B412F4"/>
    <w:rsid w:val="00B41AF4"/>
    <w:rsid w:val="00B423F5"/>
    <w:rsid w:val="00B42697"/>
    <w:rsid w:val="00B44D16"/>
    <w:rsid w:val="00B46A92"/>
    <w:rsid w:val="00B47202"/>
    <w:rsid w:val="00B47D91"/>
    <w:rsid w:val="00B51BD3"/>
    <w:rsid w:val="00B56DED"/>
    <w:rsid w:val="00B57530"/>
    <w:rsid w:val="00B57AE4"/>
    <w:rsid w:val="00B61219"/>
    <w:rsid w:val="00B61BE1"/>
    <w:rsid w:val="00B6243B"/>
    <w:rsid w:val="00B637C9"/>
    <w:rsid w:val="00B71A25"/>
    <w:rsid w:val="00B729C8"/>
    <w:rsid w:val="00B735A9"/>
    <w:rsid w:val="00B75388"/>
    <w:rsid w:val="00B77AAE"/>
    <w:rsid w:val="00B77E7A"/>
    <w:rsid w:val="00B8300B"/>
    <w:rsid w:val="00B8446B"/>
    <w:rsid w:val="00B917C0"/>
    <w:rsid w:val="00B94251"/>
    <w:rsid w:val="00B96336"/>
    <w:rsid w:val="00B97025"/>
    <w:rsid w:val="00B97E2E"/>
    <w:rsid w:val="00BA0775"/>
    <w:rsid w:val="00BA1096"/>
    <w:rsid w:val="00BA2B40"/>
    <w:rsid w:val="00BA4440"/>
    <w:rsid w:val="00BA58EA"/>
    <w:rsid w:val="00BA6CE3"/>
    <w:rsid w:val="00BB0414"/>
    <w:rsid w:val="00BB0EBC"/>
    <w:rsid w:val="00BB22D0"/>
    <w:rsid w:val="00BB59BA"/>
    <w:rsid w:val="00BB69A1"/>
    <w:rsid w:val="00BB72DD"/>
    <w:rsid w:val="00BB7B37"/>
    <w:rsid w:val="00BB7EE5"/>
    <w:rsid w:val="00BC068F"/>
    <w:rsid w:val="00BC0F3F"/>
    <w:rsid w:val="00BC1D09"/>
    <w:rsid w:val="00BC278A"/>
    <w:rsid w:val="00BC336F"/>
    <w:rsid w:val="00BC59E2"/>
    <w:rsid w:val="00BC6D15"/>
    <w:rsid w:val="00BD2764"/>
    <w:rsid w:val="00BD35E6"/>
    <w:rsid w:val="00BD4466"/>
    <w:rsid w:val="00BD7FDF"/>
    <w:rsid w:val="00BE041E"/>
    <w:rsid w:val="00BE098D"/>
    <w:rsid w:val="00BE09AA"/>
    <w:rsid w:val="00BE35AD"/>
    <w:rsid w:val="00BE3738"/>
    <w:rsid w:val="00BE52BE"/>
    <w:rsid w:val="00BE5C6B"/>
    <w:rsid w:val="00BF252C"/>
    <w:rsid w:val="00BF6DDA"/>
    <w:rsid w:val="00C0712A"/>
    <w:rsid w:val="00C074C6"/>
    <w:rsid w:val="00C1198E"/>
    <w:rsid w:val="00C13124"/>
    <w:rsid w:val="00C1401E"/>
    <w:rsid w:val="00C174C0"/>
    <w:rsid w:val="00C177CA"/>
    <w:rsid w:val="00C200B8"/>
    <w:rsid w:val="00C23A8F"/>
    <w:rsid w:val="00C26492"/>
    <w:rsid w:val="00C27243"/>
    <w:rsid w:val="00C27B8E"/>
    <w:rsid w:val="00C3155D"/>
    <w:rsid w:val="00C33E28"/>
    <w:rsid w:val="00C3713D"/>
    <w:rsid w:val="00C3781D"/>
    <w:rsid w:val="00C406AC"/>
    <w:rsid w:val="00C42CD5"/>
    <w:rsid w:val="00C51D3E"/>
    <w:rsid w:val="00C52605"/>
    <w:rsid w:val="00C534F7"/>
    <w:rsid w:val="00C54994"/>
    <w:rsid w:val="00C5611A"/>
    <w:rsid w:val="00C572F1"/>
    <w:rsid w:val="00C60A1E"/>
    <w:rsid w:val="00C62611"/>
    <w:rsid w:val="00C626E4"/>
    <w:rsid w:val="00C6290F"/>
    <w:rsid w:val="00C67167"/>
    <w:rsid w:val="00C71DC5"/>
    <w:rsid w:val="00C74E42"/>
    <w:rsid w:val="00C7632E"/>
    <w:rsid w:val="00C7799F"/>
    <w:rsid w:val="00C77C3D"/>
    <w:rsid w:val="00C8072E"/>
    <w:rsid w:val="00C86436"/>
    <w:rsid w:val="00C864F1"/>
    <w:rsid w:val="00C86E9A"/>
    <w:rsid w:val="00C875D3"/>
    <w:rsid w:val="00C87F0E"/>
    <w:rsid w:val="00C90A0E"/>
    <w:rsid w:val="00C93135"/>
    <w:rsid w:val="00C944BB"/>
    <w:rsid w:val="00CA0B22"/>
    <w:rsid w:val="00CA1BC2"/>
    <w:rsid w:val="00CA3903"/>
    <w:rsid w:val="00CB1856"/>
    <w:rsid w:val="00CB200D"/>
    <w:rsid w:val="00CB42D8"/>
    <w:rsid w:val="00CB5B2B"/>
    <w:rsid w:val="00CB6067"/>
    <w:rsid w:val="00CC071D"/>
    <w:rsid w:val="00CC24AF"/>
    <w:rsid w:val="00CC289E"/>
    <w:rsid w:val="00CC3856"/>
    <w:rsid w:val="00CC5196"/>
    <w:rsid w:val="00CC5431"/>
    <w:rsid w:val="00CC7AF5"/>
    <w:rsid w:val="00CD07D7"/>
    <w:rsid w:val="00CD1FDE"/>
    <w:rsid w:val="00CD7C87"/>
    <w:rsid w:val="00CD7D2D"/>
    <w:rsid w:val="00CE043D"/>
    <w:rsid w:val="00CE5B63"/>
    <w:rsid w:val="00CE687B"/>
    <w:rsid w:val="00CF29FE"/>
    <w:rsid w:val="00CF5292"/>
    <w:rsid w:val="00CF652E"/>
    <w:rsid w:val="00CF65D2"/>
    <w:rsid w:val="00CF6E3A"/>
    <w:rsid w:val="00D00144"/>
    <w:rsid w:val="00D022AA"/>
    <w:rsid w:val="00D04E57"/>
    <w:rsid w:val="00D061F9"/>
    <w:rsid w:val="00D10555"/>
    <w:rsid w:val="00D1268E"/>
    <w:rsid w:val="00D151FC"/>
    <w:rsid w:val="00D154B8"/>
    <w:rsid w:val="00D21715"/>
    <w:rsid w:val="00D25351"/>
    <w:rsid w:val="00D25AB6"/>
    <w:rsid w:val="00D26993"/>
    <w:rsid w:val="00D314B3"/>
    <w:rsid w:val="00D363BC"/>
    <w:rsid w:val="00D40195"/>
    <w:rsid w:val="00D44F7E"/>
    <w:rsid w:val="00D462A4"/>
    <w:rsid w:val="00D46804"/>
    <w:rsid w:val="00D548E8"/>
    <w:rsid w:val="00D6041B"/>
    <w:rsid w:val="00D628A5"/>
    <w:rsid w:val="00D636CC"/>
    <w:rsid w:val="00D642A7"/>
    <w:rsid w:val="00D6479F"/>
    <w:rsid w:val="00D64F4A"/>
    <w:rsid w:val="00D656CB"/>
    <w:rsid w:val="00D657CA"/>
    <w:rsid w:val="00D67D81"/>
    <w:rsid w:val="00D67DB9"/>
    <w:rsid w:val="00D702AE"/>
    <w:rsid w:val="00D721FE"/>
    <w:rsid w:val="00D72775"/>
    <w:rsid w:val="00D805B4"/>
    <w:rsid w:val="00D80643"/>
    <w:rsid w:val="00D85D75"/>
    <w:rsid w:val="00D86473"/>
    <w:rsid w:val="00D869F6"/>
    <w:rsid w:val="00D86E34"/>
    <w:rsid w:val="00D90018"/>
    <w:rsid w:val="00D90343"/>
    <w:rsid w:val="00D92125"/>
    <w:rsid w:val="00D97BAA"/>
    <w:rsid w:val="00DA04ED"/>
    <w:rsid w:val="00DA06AE"/>
    <w:rsid w:val="00DA06EE"/>
    <w:rsid w:val="00DA1237"/>
    <w:rsid w:val="00DA1964"/>
    <w:rsid w:val="00DA37EE"/>
    <w:rsid w:val="00DA4AA6"/>
    <w:rsid w:val="00DA6748"/>
    <w:rsid w:val="00DA7AAC"/>
    <w:rsid w:val="00DB41A7"/>
    <w:rsid w:val="00DC0C86"/>
    <w:rsid w:val="00DC192F"/>
    <w:rsid w:val="00DC1C66"/>
    <w:rsid w:val="00DC439F"/>
    <w:rsid w:val="00DC5F78"/>
    <w:rsid w:val="00DC6D24"/>
    <w:rsid w:val="00DD1449"/>
    <w:rsid w:val="00DD226F"/>
    <w:rsid w:val="00DD2623"/>
    <w:rsid w:val="00DD3A8F"/>
    <w:rsid w:val="00DD4DB9"/>
    <w:rsid w:val="00DD57D1"/>
    <w:rsid w:val="00DD5B3B"/>
    <w:rsid w:val="00DE3419"/>
    <w:rsid w:val="00DE41AB"/>
    <w:rsid w:val="00DF6239"/>
    <w:rsid w:val="00E00D41"/>
    <w:rsid w:val="00E0145D"/>
    <w:rsid w:val="00E016EA"/>
    <w:rsid w:val="00E02AD2"/>
    <w:rsid w:val="00E12F5F"/>
    <w:rsid w:val="00E14404"/>
    <w:rsid w:val="00E169F1"/>
    <w:rsid w:val="00E1776F"/>
    <w:rsid w:val="00E21E50"/>
    <w:rsid w:val="00E31021"/>
    <w:rsid w:val="00E31D58"/>
    <w:rsid w:val="00E3543F"/>
    <w:rsid w:val="00E35855"/>
    <w:rsid w:val="00E35ED6"/>
    <w:rsid w:val="00E37BBE"/>
    <w:rsid w:val="00E40071"/>
    <w:rsid w:val="00E41C0E"/>
    <w:rsid w:val="00E42749"/>
    <w:rsid w:val="00E4617D"/>
    <w:rsid w:val="00E50830"/>
    <w:rsid w:val="00E519C6"/>
    <w:rsid w:val="00E6206B"/>
    <w:rsid w:val="00E65D38"/>
    <w:rsid w:val="00E76BFA"/>
    <w:rsid w:val="00E80532"/>
    <w:rsid w:val="00E80736"/>
    <w:rsid w:val="00E80AF4"/>
    <w:rsid w:val="00E80D5F"/>
    <w:rsid w:val="00E83F00"/>
    <w:rsid w:val="00E85B74"/>
    <w:rsid w:val="00E87B87"/>
    <w:rsid w:val="00E94350"/>
    <w:rsid w:val="00E95B84"/>
    <w:rsid w:val="00EA17DD"/>
    <w:rsid w:val="00EA385D"/>
    <w:rsid w:val="00EA4DE9"/>
    <w:rsid w:val="00EA5163"/>
    <w:rsid w:val="00EA57B3"/>
    <w:rsid w:val="00EB0BC7"/>
    <w:rsid w:val="00EB0DF7"/>
    <w:rsid w:val="00EB489C"/>
    <w:rsid w:val="00EB66DA"/>
    <w:rsid w:val="00EB7D27"/>
    <w:rsid w:val="00EB7F0F"/>
    <w:rsid w:val="00EC0E0A"/>
    <w:rsid w:val="00EC1972"/>
    <w:rsid w:val="00EC39DA"/>
    <w:rsid w:val="00ED2C00"/>
    <w:rsid w:val="00ED3A7B"/>
    <w:rsid w:val="00EE0391"/>
    <w:rsid w:val="00EE04D7"/>
    <w:rsid w:val="00EE162F"/>
    <w:rsid w:val="00EE2801"/>
    <w:rsid w:val="00EE5DFD"/>
    <w:rsid w:val="00EF1753"/>
    <w:rsid w:val="00EF29F5"/>
    <w:rsid w:val="00EF33BA"/>
    <w:rsid w:val="00EF48F2"/>
    <w:rsid w:val="00EF68E9"/>
    <w:rsid w:val="00EF7420"/>
    <w:rsid w:val="00F00C45"/>
    <w:rsid w:val="00F07E96"/>
    <w:rsid w:val="00F07F45"/>
    <w:rsid w:val="00F10BCE"/>
    <w:rsid w:val="00F11F6F"/>
    <w:rsid w:val="00F14230"/>
    <w:rsid w:val="00F15B9F"/>
    <w:rsid w:val="00F15CD4"/>
    <w:rsid w:val="00F233ED"/>
    <w:rsid w:val="00F23E60"/>
    <w:rsid w:val="00F23E68"/>
    <w:rsid w:val="00F23E88"/>
    <w:rsid w:val="00F253E7"/>
    <w:rsid w:val="00F25790"/>
    <w:rsid w:val="00F30B10"/>
    <w:rsid w:val="00F32938"/>
    <w:rsid w:val="00F32DE5"/>
    <w:rsid w:val="00F356A9"/>
    <w:rsid w:val="00F37A9C"/>
    <w:rsid w:val="00F41B38"/>
    <w:rsid w:val="00F4497C"/>
    <w:rsid w:val="00F44BF2"/>
    <w:rsid w:val="00F46494"/>
    <w:rsid w:val="00F46950"/>
    <w:rsid w:val="00F47F25"/>
    <w:rsid w:val="00F5467E"/>
    <w:rsid w:val="00F54BCE"/>
    <w:rsid w:val="00F564DC"/>
    <w:rsid w:val="00F5652E"/>
    <w:rsid w:val="00F5663F"/>
    <w:rsid w:val="00F57A1E"/>
    <w:rsid w:val="00F63ACE"/>
    <w:rsid w:val="00F63BEE"/>
    <w:rsid w:val="00F63F7E"/>
    <w:rsid w:val="00F64D1F"/>
    <w:rsid w:val="00F65CCF"/>
    <w:rsid w:val="00F65F33"/>
    <w:rsid w:val="00F660FC"/>
    <w:rsid w:val="00F6715B"/>
    <w:rsid w:val="00F7056E"/>
    <w:rsid w:val="00F71607"/>
    <w:rsid w:val="00F71694"/>
    <w:rsid w:val="00F719AA"/>
    <w:rsid w:val="00F72A0F"/>
    <w:rsid w:val="00F779E1"/>
    <w:rsid w:val="00F8063C"/>
    <w:rsid w:val="00F80F19"/>
    <w:rsid w:val="00F84F46"/>
    <w:rsid w:val="00F95115"/>
    <w:rsid w:val="00F953DB"/>
    <w:rsid w:val="00F97D27"/>
    <w:rsid w:val="00FA2364"/>
    <w:rsid w:val="00FA2FE2"/>
    <w:rsid w:val="00FA6D2F"/>
    <w:rsid w:val="00FB0F15"/>
    <w:rsid w:val="00FB2175"/>
    <w:rsid w:val="00FB2E7A"/>
    <w:rsid w:val="00FB5456"/>
    <w:rsid w:val="00FB6A84"/>
    <w:rsid w:val="00FC15B3"/>
    <w:rsid w:val="00FC3484"/>
    <w:rsid w:val="00FC372D"/>
    <w:rsid w:val="00FC3C41"/>
    <w:rsid w:val="00FD206E"/>
    <w:rsid w:val="00FD2CF0"/>
    <w:rsid w:val="00FD2FCF"/>
    <w:rsid w:val="00FD752F"/>
    <w:rsid w:val="00FE0E92"/>
    <w:rsid w:val="00FE0ECC"/>
    <w:rsid w:val="00FE3E5C"/>
    <w:rsid w:val="00FE4376"/>
    <w:rsid w:val="00FE601A"/>
    <w:rsid w:val="00FF054E"/>
    <w:rsid w:val="00FF0E2B"/>
    <w:rsid w:val="00FF2817"/>
    <w:rsid w:val="00FF79A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4337"/>
    <o:shapelayout v:ext="edit">
      <o:idmap v:ext="edit" data="1"/>
    </o:shapelayout>
  </w:shapeDefaults>
  <w:decimalSymbol w:val="."/>
  <w:listSeparator w:val=","/>
  <w14:docId w14:val="79455480"/>
  <w15:docId w15:val="{327DF3F4-9AD4-41F9-A27A-2DD9C392DD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37D51"/>
    <w:pPr>
      <w:spacing w:after="0" w:line="480" w:lineRule="auto"/>
      <w:jc w:val="left"/>
    </w:pPr>
    <w:rPr>
      <w:rFonts w:ascii="Times New Roman" w:hAnsi="Times New Roman" w:cs="Times New Roman"/>
      <w:kern w:val="0"/>
      <w:sz w:val="24"/>
      <w:szCs w:val="24"/>
      <w:lang w:eastAsia="en-US"/>
    </w:rPr>
  </w:style>
  <w:style w:type="paragraph" w:styleId="1">
    <w:name w:val="heading 1"/>
    <w:basedOn w:val="a"/>
    <w:next w:val="a"/>
    <w:link w:val="1Char"/>
    <w:qFormat/>
    <w:rsid w:val="00B403A4"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2">
    <w:name w:val="heading 2"/>
    <w:basedOn w:val="a"/>
    <w:next w:val="a"/>
    <w:link w:val="2Char"/>
    <w:qFormat/>
    <w:rsid w:val="00B403A4"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paragraph" w:styleId="3">
    <w:name w:val="heading 3"/>
    <w:basedOn w:val="a"/>
    <w:next w:val="a"/>
    <w:link w:val="3Char"/>
    <w:qFormat/>
    <w:rsid w:val="00B403A4"/>
    <w:pPr>
      <w:keepNext/>
      <w:spacing w:line="240" w:lineRule="auto"/>
      <w:outlineLvl w:val="2"/>
    </w:pPr>
    <w:rPr>
      <w:b/>
      <w:bCs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710567"/>
    <w:pPr>
      <w:keepNext/>
      <w:ind w:leftChars="400" w:left="400" w:hangingChars="200" w:hanging="2000"/>
      <w:outlineLvl w:val="3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rsid w:val="00B403A4"/>
    <w:rPr>
      <w:rFonts w:ascii="Arial" w:hAnsi="Arial" w:cs="Arial"/>
      <w:b/>
      <w:bCs/>
      <w:kern w:val="32"/>
      <w:sz w:val="32"/>
      <w:szCs w:val="32"/>
      <w:lang w:eastAsia="en-US"/>
    </w:rPr>
  </w:style>
  <w:style w:type="character" w:customStyle="1" w:styleId="2Char">
    <w:name w:val="제목 2 Char"/>
    <w:basedOn w:val="a0"/>
    <w:link w:val="2"/>
    <w:rsid w:val="00B403A4"/>
    <w:rPr>
      <w:rFonts w:ascii="Arial" w:hAnsi="Arial" w:cs="Arial"/>
      <w:b/>
      <w:bCs/>
      <w:kern w:val="0"/>
      <w:sz w:val="22"/>
      <w:szCs w:val="28"/>
      <w:lang w:eastAsia="en-US"/>
    </w:rPr>
  </w:style>
  <w:style w:type="character" w:customStyle="1" w:styleId="3Char">
    <w:name w:val="제목 3 Char"/>
    <w:basedOn w:val="a0"/>
    <w:link w:val="3"/>
    <w:rsid w:val="00B403A4"/>
    <w:rPr>
      <w:rFonts w:ascii="Times New Roman" w:hAnsi="Times New Roman" w:cs="Times New Roman"/>
      <w:b/>
      <w:bCs/>
      <w:kern w:val="0"/>
      <w:sz w:val="24"/>
      <w:szCs w:val="24"/>
      <w:lang w:eastAsia="en-US"/>
    </w:rPr>
  </w:style>
  <w:style w:type="character" w:customStyle="1" w:styleId="Char">
    <w:name w:val="본문 들여쓰기 Char"/>
    <w:basedOn w:val="a0"/>
    <w:link w:val="a3"/>
    <w:semiHidden/>
    <w:rsid w:val="00B403A4"/>
    <w:rPr>
      <w:rFonts w:ascii="Times New Roman" w:hAnsi="Times New Roman" w:cs="Times New Roman"/>
      <w:kern w:val="0"/>
      <w:sz w:val="24"/>
      <w:szCs w:val="24"/>
      <w:lang w:eastAsia="en-US"/>
    </w:rPr>
  </w:style>
  <w:style w:type="paragraph" w:styleId="a3">
    <w:name w:val="Body Text Indent"/>
    <w:basedOn w:val="a"/>
    <w:link w:val="Char"/>
    <w:semiHidden/>
    <w:rsid w:val="00B403A4"/>
    <w:pPr>
      <w:ind w:left="720"/>
    </w:pPr>
  </w:style>
  <w:style w:type="character" w:customStyle="1" w:styleId="entity1">
    <w:name w:val="entity1"/>
    <w:basedOn w:val="a0"/>
    <w:rsid w:val="00B403A4"/>
    <w:rPr>
      <w:rFonts w:ascii="Times New Roman" w:hAnsi="Times New Roman" w:cs="Times New Roman" w:hint="default"/>
    </w:rPr>
  </w:style>
  <w:style w:type="paragraph" w:customStyle="1" w:styleId="justify">
    <w:name w:val="justify"/>
    <w:basedOn w:val="a"/>
    <w:rsid w:val="00B403A4"/>
    <w:pPr>
      <w:spacing w:before="100" w:beforeAutospacing="1" w:after="100" w:afterAutospacing="1"/>
      <w:jc w:val="both"/>
    </w:pPr>
    <w:rPr>
      <w:rFonts w:ascii="Verdana" w:eastAsia="Arial Unicode MS" w:hAnsi="Verdana" w:cs="Arial Unicode MS"/>
      <w:sz w:val="20"/>
      <w:szCs w:val="20"/>
    </w:rPr>
  </w:style>
  <w:style w:type="character" w:customStyle="1" w:styleId="smallhead">
    <w:name w:val="smallhead"/>
    <w:basedOn w:val="a0"/>
    <w:rsid w:val="00B403A4"/>
  </w:style>
  <w:style w:type="character" w:styleId="a4">
    <w:name w:val="Hyperlink"/>
    <w:basedOn w:val="a0"/>
    <w:rsid w:val="00B403A4"/>
    <w:rPr>
      <w:color w:val="0000FF"/>
      <w:u w:val="single"/>
    </w:rPr>
  </w:style>
  <w:style w:type="character" w:customStyle="1" w:styleId="Char0">
    <w:name w:val="머리글 Char"/>
    <w:basedOn w:val="a0"/>
    <w:link w:val="a5"/>
    <w:semiHidden/>
    <w:rsid w:val="00B403A4"/>
    <w:rPr>
      <w:rFonts w:ascii="Times New Roman" w:hAnsi="Times New Roman" w:cs="Times New Roman"/>
      <w:kern w:val="0"/>
      <w:sz w:val="24"/>
      <w:szCs w:val="24"/>
      <w:lang w:eastAsia="en-US"/>
    </w:rPr>
  </w:style>
  <w:style w:type="paragraph" w:styleId="a5">
    <w:name w:val="header"/>
    <w:basedOn w:val="a"/>
    <w:link w:val="Char0"/>
    <w:semiHidden/>
    <w:rsid w:val="00B403A4"/>
    <w:pPr>
      <w:tabs>
        <w:tab w:val="center" w:pos="4153"/>
        <w:tab w:val="right" w:pos="8306"/>
      </w:tabs>
    </w:pPr>
  </w:style>
  <w:style w:type="paragraph" w:styleId="a6">
    <w:name w:val="footer"/>
    <w:basedOn w:val="a"/>
    <w:link w:val="Char1"/>
    <w:semiHidden/>
    <w:rsid w:val="00B403A4"/>
    <w:pPr>
      <w:tabs>
        <w:tab w:val="center" w:pos="4153"/>
        <w:tab w:val="right" w:pos="8306"/>
      </w:tabs>
    </w:pPr>
  </w:style>
  <w:style w:type="character" w:customStyle="1" w:styleId="Char1">
    <w:name w:val="바닥글 Char"/>
    <w:basedOn w:val="a0"/>
    <w:link w:val="a6"/>
    <w:semiHidden/>
    <w:rsid w:val="00B403A4"/>
    <w:rPr>
      <w:rFonts w:ascii="Times New Roman" w:hAnsi="Times New Roman" w:cs="Times New Roman"/>
      <w:kern w:val="0"/>
      <w:sz w:val="24"/>
      <w:szCs w:val="24"/>
      <w:lang w:eastAsia="en-US"/>
    </w:rPr>
  </w:style>
  <w:style w:type="table" w:styleId="a7">
    <w:name w:val="Table Grid"/>
    <w:basedOn w:val="a1"/>
    <w:uiPriority w:val="39"/>
    <w:rsid w:val="00B403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Char"/>
    <w:rsid w:val="00B403A4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B403A4"/>
    <w:rPr>
      <w:rFonts w:ascii="Times New Roman" w:hAnsi="Times New Roman" w:cs="Times New Roman"/>
      <w:noProof/>
      <w:kern w:val="0"/>
      <w:sz w:val="24"/>
      <w:szCs w:val="24"/>
      <w:lang w:eastAsia="en-US"/>
    </w:rPr>
  </w:style>
  <w:style w:type="paragraph" w:customStyle="1" w:styleId="EndNoteBibliography">
    <w:name w:val="EndNote Bibliography"/>
    <w:basedOn w:val="a"/>
    <w:link w:val="EndNoteBibliographyChar"/>
    <w:rsid w:val="00B403A4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a0"/>
    <w:link w:val="EndNoteBibliography"/>
    <w:rsid w:val="00B403A4"/>
    <w:rPr>
      <w:rFonts w:ascii="Times New Roman" w:hAnsi="Times New Roman" w:cs="Times New Roman"/>
      <w:noProof/>
      <w:kern w:val="0"/>
      <w:sz w:val="24"/>
      <w:szCs w:val="24"/>
      <w:lang w:eastAsia="en-US"/>
    </w:rPr>
  </w:style>
  <w:style w:type="paragraph" w:styleId="a8">
    <w:name w:val="List Paragraph"/>
    <w:basedOn w:val="a"/>
    <w:uiPriority w:val="34"/>
    <w:qFormat/>
    <w:rsid w:val="00B403A4"/>
    <w:pPr>
      <w:widowControl w:val="0"/>
      <w:wordWrap w:val="0"/>
      <w:autoSpaceDE w:val="0"/>
      <w:autoSpaceDN w:val="0"/>
      <w:spacing w:after="160" w:line="259" w:lineRule="auto"/>
      <w:ind w:leftChars="400" w:left="800"/>
      <w:jc w:val="both"/>
    </w:pPr>
    <w:rPr>
      <w:rFonts w:asciiTheme="minorHAnsi" w:hAnsiTheme="minorHAnsi" w:cstheme="minorBidi"/>
      <w:kern w:val="2"/>
      <w:sz w:val="20"/>
      <w:szCs w:val="22"/>
      <w:lang w:eastAsia="ko-KR"/>
    </w:rPr>
  </w:style>
  <w:style w:type="character" w:customStyle="1" w:styleId="Char2">
    <w:name w:val="메모 텍스트 Char"/>
    <w:basedOn w:val="a0"/>
    <w:link w:val="a9"/>
    <w:uiPriority w:val="99"/>
    <w:semiHidden/>
    <w:rsid w:val="00B403A4"/>
    <w:rPr>
      <w:rFonts w:ascii="Tahoma" w:hAnsi="Tahoma" w:cs="Tahoma"/>
      <w:kern w:val="0"/>
      <w:sz w:val="16"/>
      <w:szCs w:val="24"/>
      <w:lang w:eastAsia="en-US"/>
    </w:rPr>
  </w:style>
  <w:style w:type="paragraph" w:styleId="a9">
    <w:name w:val="annotation text"/>
    <w:basedOn w:val="a"/>
    <w:link w:val="Char2"/>
    <w:uiPriority w:val="99"/>
    <w:semiHidden/>
    <w:unhideWhenUsed/>
    <w:rsid w:val="00B403A4"/>
    <w:pPr>
      <w:spacing w:line="240" w:lineRule="auto"/>
    </w:pPr>
    <w:rPr>
      <w:rFonts w:ascii="Tahoma" w:hAnsi="Tahoma" w:cs="Tahoma"/>
      <w:sz w:val="16"/>
    </w:rPr>
  </w:style>
  <w:style w:type="character" w:customStyle="1" w:styleId="Char3">
    <w:name w:val="메모 주제 Char"/>
    <w:basedOn w:val="Char2"/>
    <w:link w:val="aa"/>
    <w:uiPriority w:val="99"/>
    <w:semiHidden/>
    <w:rsid w:val="00B403A4"/>
    <w:rPr>
      <w:rFonts w:ascii="Times New Roman" w:hAnsi="Times New Roman" w:cs="Times New Roman"/>
      <w:b/>
      <w:bCs/>
      <w:kern w:val="0"/>
      <w:sz w:val="24"/>
      <w:szCs w:val="24"/>
      <w:lang w:eastAsia="en-US"/>
    </w:rPr>
  </w:style>
  <w:style w:type="paragraph" w:styleId="aa">
    <w:name w:val="annotation subject"/>
    <w:basedOn w:val="a9"/>
    <w:next w:val="a9"/>
    <w:link w:val="Char3"/>
    <w:uiPriority w:val="99"/>
    <w:semiHidden/>
    <w:unhideWhenUsed/>
    <w:rsid w:val="00B403A4"/>
    <w:rPr>
      <w:b/>
      <w:bCs/>
    </w:rPr>
  </w:style>
  <w:style w:type="character" w:customStyle="1" w:styleId="Char4">
    <w:name w:val="풍선 도움말 텍스트 Char"/>
    <w:basedOn w:val="a0"/>
    <w:link w:val="ab"/>
    <w:uiPriority w:val="99"/>
    <w:semiHidden/>
    <w:rsid w:val="00B403A4"/>
    <w:rPr>
      <w:rFonts w:ascii="Tahoma" w:eastAsiaTheme="majorEastAsia" w:hAnsi="Tahoma" w:cs="Tahoma"/>
      <w:kern w:val="0"/>
      <w:sz w:val="16"/>
      <w:szCs w:val="18"/>
      <w:lang w:eastAsia="en-US"/>
    </w:rPr>
  </w:style>
  <w:style w:type="paragraph" w:styleId="ab">
    <w:name w:val="Balloon Text"/>
    <w:basedOn w:val="a"/>
    <w:link w:val="Char4"/>
    <w:uiPriority w:val="99"/>
    <w:semiHidden/>
    <w:unhideWhenUsed/>
    <w:rsid w:val="00B403A4"/>
    <w:pPr>
      <w:spacing w:line="240" w:lineRule="auto"/>
    </w:pPr>
    <w:rPr>
      <w:rFonts w:ascii="Tahoma" w:eastAsiaTheme="majorEastAsia" w:hAnsi="Tahoma" w:cs="Tahoma"/>
      <w:sz w:val="16"/>
      <w:szCs w:val="18"/>
    </w:rPr>
  </w:style>
  <w:style w:type="character" w:styleId="ac">
    <w:name w:val="annotation reference"/>
    <w:basedOn w:val="a0"/>
    <w:uiPriority w:val="99"/>
    <w:semiHidden/>
    <w:unhideWhenUsed/>
    <w:rsid w:val="00107E7E"/>
    <w:rPr>
      <w:sz w:val="18"/>
      <w:szCs w:val="18"/>
    </w:rPr>
  </w:style>
  <w:style w:type="character" w:styleId="ad">
    <w:name w:val="Placeholder Text"/>
    <w:basedOn w:val="a0"/>
    <w:uiPriority w:val="99"/>
    <w:semiHidden/>
    <w:rsid w:val="00107E7E"/>
    <w:rPr>
      <w:color w:val="808080"/>
    </w:rPr>
  </w:style>
  <w:style w:type="table" w:customStyle="1" w:styleId="PlainTable21">
    <w:name w:val="Plain Table 21"/>
    <w:basedOn w:val="a1"/>
    <w:uiPriority w:val="42"/>
    <w:rsid w:val="009E0EF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e">
    <w:name w:val="Normal (Web)"/>
    <w:basedOn w:val="a"/>
    <w:uiPriority w:val="99"/>
    <w:semiHidden/>
    <w:unhideWhenUsed/>
    <w:rsid w:val="009E0EF7"/>
    <w:pPr>
      <w:spacing w:before="100" w:beforeAutospacing="1" w:after="100" w:afterAutospacing="1" w:line="240" w:lineRule="auto"/>
    </w:pPr>
    <w:rPr>
      <w:rFonts w:ascii="굴림" w:eastAsia="굴림" w:hAnsi="굴림" w:cs="굴림"/>
      <w:lang w:eastAsia="ko-KR"/>
    </w:rPr>
  </w:style>
  <w:style w:type="paragraph" w:styleId="af">
    <w:name w:val="Revision"/>
    <w:hidden/>
    <w:uiPriority w:val="99"/>
    <w:semiHidden/>
    <w:rsid w:val="00C87F0E"/>
    <w:pPr>
      <w:spacing w:after="0" w:line="240" w:lineRule="auto"/>
      <w:jc w:val="left"/>
    </w:pPr>
    <w:rPr>
      <w:rFonts w:ascii="Times New Roman" w:hAnsi="Times New Roman" w:cs="Times New Roman"/>
      <w:kern w:val="0"/>
      <w:sz w:val="24"/>
      <w:szCs w:val="24"/>
      <w:lang w:eastAsia="en-US"/>
    </w:rPr>
  </w:style>
  <w:style w:type="paragraph" w:styleId="af0">
    <w:name w:val="Document Map"/>
    <w:basedOn w:val="a"/>
    <w:link w:val="Char5"/>
    <w:uiPriority w:val="99"/>
    <w:semiHidden/>
    <w:unhideWhenUsed/>
    <w:rsid w:val="00DF6239"/>
    <w:pPr>
      <w:spacing w:line="240" w:lineRule="auto"/>
    </w:pPr>
    <w:rPr>
      <w:rFonts w:ascii="Lucida Grande" w:hAnsi="Lucida Grande" w:cs="Lucida Grande"/>
    </w:rPr>
  </w:style>
  <w:style w:type="character" w:customStyle="1" w:styleId="Char5">
    <w:name w:val="문서 구조 Char"/>
    <w:basedOn w:val="a0"/>
    <w:link w:val="af0"/>
    <w:uiPriority w:val="99"/>
    <w:semiHidden/>
    <w:rsid w:val="00DF6239"/>
    <w:rPr>
      <w:rFonts w:ascii="Lucida Grande" w:hAnsi="Lucida Grande" w:cs="Lucida Grande"/>
      <w:kern w:val="0"/>
      <w:sz w:val="24"/>
      <w:szCs w:val="24"/>
      <w:lang w:eastAsia="en-US"/>
    </w:rPr>
  </w:style>
  <w:style w:type="character" w:styleId="af1">
    <w:name w:val="line number"/>
    <w:basedOn w:val="a0"/>
    <w:uiPriority w:val="99"/>
    <w:semiHidden/>
    <w:unhideWhenUsed/>
    <w:rsid w:val="00C864F1"/>
  </w:style>
  <w:style w:type="paragraph" w:customStyle="1" w:styleId="Default">
    <w:name w:val="Default"/>
    <w:rsid w:val="00A65FC9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Arial" w:hAnsi="Arial" w:cs="Arial"/>
      <w:color w:val="000000"/>
      <w:kern w:val="0"/>
      <w:sz w:val="24"/>
      <w:szCs w:val="24"/>
    </w:rPr>
  </w:style>
  <w:style w:type="table" w:customStyle="1" w:styleId="PlainTable211">
    <w:name w:val="Plain Table 211"/>
    <w:basedOn w:val="a1"/>
    <w:uiPriority w:val="42"/>
    <w:rsid w:val="00D8647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apple-converted-space">
    <w:name w:val="apple-converted-space"/>
    <w:basedOn w:val="a0"/>
    <w:rsid w:val="00CA1BC2"/>
  </w:style>
  <w:style w:type="character" w:customStyle="1" w:styleId="st">
    <w:name w:val="st"/>
    <w:basedOn w:val="a0"/>
    <w:rsid w:val="00F253E7"/>
  </w:style>
  <w:style w:type="character" w:customStyle="1" w:styleId="4Char">
    <w:name w:val="제목 4 Char"/>
    <w:basedOn w:val="a0"/>
    <w:link w:val="4"/>
    <w:uiPriority w:val="9"/>
    <w:semiHidden/>
    <w:rsid w:val="00710567"/>
    <w:rPr>
      <w:rFonts w:ascii="Times New Roman" w:hAnsi="Times New Roman" w:cs="Times New Roman"/>
      <w:b/>
      <w:bCs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256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77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32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50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25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58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84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82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11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53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31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90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99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62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210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763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931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8133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70053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987557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046707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8040319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36058066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561552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299527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6784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195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7879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57856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8462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26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21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36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13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885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21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18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79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13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54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77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207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56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5" Type="http://schemas.microsoft.com/office/2016/09/relationships/commentsIds" Target="commentsId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9F46A45-92ED-4629-B3EA-B7358213D5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71</Words>
  <Characters>2802</Characters>
  <Application>Microsoft Office Word</Application>
  <DocSecurity>0</DocSecurity>
  <Lines>23</Lines>
  <Paragraphs>6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Windows 사용자</cp:lastModifiedBy>
  <cp:revision>2</cp:revision>
  <cp:lastPrinted>2018-07-30T04:25:00Z</cp:lastPrinted>
  <dcterms:created xsi:type="dcterms:W3CDTF">2020-01-09T05:31:00Z</dcterms:created>
  <dcterms:modified xsi:type="dcterms:W3CDTF">2020-01-09T05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_SA">
    <vt:lpwstr>C:\Users\user\Downloads\DTMBIO2018_DR__main_manuscript_수정_201812.docx</vt:lpwstr>
  </property>
</Properties>
</file>